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77E48" w:rsidRDefault="00B77E48" w:rsidP="00B77E48">
      <w:pPr>
        <w:spacing w:line="480" w:lineRule="auto"/>
        <w:jc w:val="center"/>
        <w:textAlignment w:val="baseline"/>
        <w:rPr>
          <w:b/>
          <w:bCs/>
          <w:color w:val="000000"/>
        </w:rPr>
      </w:pPr>
      <w:r w:rsidRPr="00AE027E">
        <w:rPr>
          <w:b/>
          <w:bCs/>
          <w:color w:val="000000"/>
        </w:rPr>
        <w:t xml:space="preserve">White matter deficits in cocaine use disorder: Convergent evidence from </w:t>
      </w:r>
      <w:r w:rsidRPr="00AE027E">
        <w:rPr>
          <w:b/>
          <w:bCs/>
          <w:i/>
          <w:color w:val="000000"/>
        </w:rPr>
        <w:t>in vivo</w:t>
      </w:r>
      <w:r w:rsidRPr="00AE027E">
        <w:rPr>
          <w:b/>
          <w:bCs/>
          <w:color w:val="000000"/>
        </w:rPr>
        <w:t xml:space="preserve"> diffusion tensor imaging and </w:t>
      </w:r>
      <w:r w:rsidRPr="00AE027E">
        <w:rPr>
          <w:b/>
          <w:bCs/>
          <w:i/>
          <w:color w:val="000000"/>
        </w:rPr>
        <w:t>ex vivo</w:t>
      </w:r>
      <w:r w:rsidRPr="00AE027E">
        <w:rPr>
          <w:b/>
          <w:bCs/>
          <w:color w:val="000000"/>
        </w:rPr>
        <w:t xml:space="preserve"> proteomic analysis </w:t>
      </w:r>
    </w:p>
    <w:p w:rsidR="00B77E48" w:rsidRPr="00130C6B" w:rsidRDefault="00B77E48" w:rsidP="00B77E48">
      <w:pPr>
        <w:rPr>
          <w:b/>
          <w:bCs/>
        </w:rPr>
      </w:pPr>
    </w:p>
    <w:p w:rsidR="00B77E48" w:rsidRPr="00130C6B" w:rsidRDefault="00B77E48" w:rsidP="00B77E48">
      <w:pPr>
        <w:jc w:val="center"/>
        <w:rPr>
          <w:rFonts w:ascii="Times New Roman" w:eastAsia="Times New Roman" w:hAnsi="Times New Roman" w:cs="Times New Roman"/>
          <w:b/>
          <w:bCs/>
          <w:i/>
          <w:iCs/>
          <w:color w:val="000000"/>
        </w:rPr>
      </w:pPr>
      <w:r w:rsidRPr="00130C6B">
        <w:rPr>
          <w:rFonts w:ascii="Times New Roman" w:eastAsia="Times New Roman" w:hAnsi="Times New Roman" w:cs="Times New Roman"/>
          <w:b/>
          <w:bCs/>
          <w:i/>
          <w:iCs/>
          <w:color w:val="000000"/>
        </w:rPr>
        <w:t>Supplemental Methods</w:t>
      </w:r>
    </w:p>
    <w:p w:rsidR="00E51512" w:rsidRDefault="00E51512"/>
    <w:p w:rsidR="00B77E48" w:rsidRDefault="00B77E48"/>
    <w:p w:rsidR="00E51512" w:rsidRPr="00AE027E" w:rsidRDefault="00E51512" w:rsidP="00E51512">
      <w:pPr>
        <w:pStyle w:val="ListParagraph"/>
        <w:spacing w:line="480" w:lineRule="auto"/>
        <w:ind w:left="426"/>
        <w:jc w:val="both"/>
        <w:textAlignment w:val="baseline"/>
        <w:rPr>
          <w:b/>
          <w:bCs/>
          <w:color w:val="000000"/>
          <w:lang w:val="en-US"/>
        </w:rPr>
      </w:pPr>
      <w:r w:rsidRPr="00AE027E">
        <w:rPr>
          <w:b/>
          <w:bCs/>
          <w:color w:val="000000"/>
          <w:lang w:val="en-US"/>
        </w:rPr>
        <w:t>Image acquisition</w:t>
      </w:r>
    </w:p>
    <w:p w:rsidR="00E51512" w:rsidRPr="00AE027E" w:rsidRDefault="00E51512" w:rsidP="00E51512">
      <w:pPr>
        <w:pStyle w:val="ListParagraph"/>
        <w:spacing w:line="480" w:lineRule="auto"/>
        <w:ind w:left="0" w:firstLine="426"/>
        <w:jc w:val="both"/>
        <w:textAlignment w:val="baseline"/>
        <w:rPr>
          <w:color w:val="000000"/>
          <w:lang w:val="en-US"/>
        </w:rPr>
      </w:pPr>
      <w:r w:rsidRPr="00AE027E">
        <w:rPr>
          <w:color w:val="000000"/>
          <w:lang w:val="en-US"/>
        </w:rPr>
        <w:t>Brain images were acquired on a 3T Signa GE scanner (GE Healthcare, Chicago, IL, USA) with an eight-channel head coil at the Brain Institute of Rio Grande do Sul</w:t>
      </w:r>
      <w:r w:rsidRPr="00AE027E">
        <w:rPr>
          <w:iCs/>
          <w:color w:val="000000"/>
          <w:lang w:val="en-US"/>
        </w:rPr>
        <w:t>, Brazil.</w:t>
      </w:r>
      <w:r w:rsidRPr="00AE027E">
        <w:rPr>
          <w:color w:val="000000"/>
          <w:lang w:val="en-US"/>
        </w:rPr>
        <w:t xml:space="preserve"> At the beginning of the scanning session, a single, high-resolution volumetric T1-weighted anatomic image was collected (echo time, 2.18 </w:t>
      </w:r>
      <w:proofErr w:type="spellStart"/>
      <w:r w:rsidRPr="00AE027E">
        <w:rPr>
          <w:color w:val="000000"/>
          <w:lang w:val="en-US"/>
        </w:rPr>
        <w:t>ms</w:t>
      </w:r>
      <w:proofErr w:type="spellEnd"/>
      <w:r w:rsidRPr="00AE027E">
        <w:rPr>
          <w:color w:val="000000"/>
          <w:lang w:val="en-US"/>
        </w:rPr>
        <w:t xml:space="preserve">; repetition time, 6.1 </w:t>
      </w:r>
      <w:proofErr w:type="spellStart"/>
      <w:r w:rsidRPr="00AE027E">
        <w:rPr>
          <w:color w:val="000000"/>
          <w:lang w:val="en-US"/>
        </w:rPr>
        <w:t>ms</w:t>
      </w:r>
      <w:proofErr w:type="spellEnd"/>
      <w:r w:rsidRPr="00AE027E">
        <w:rPr>
          <w:color w:val="000000"/>
          <w:lang w:val="en-US"/>
        </w:rPr>
        <w:t>; flip angle, 11°; number of excitations, 1; slice thickness, 1 mm; field of view, 256 mm; resolution, 256×256). Whole</w:t>
      </w:r>
      <w:r>
        <w:rPr>
          <w:color w:val="000000"/>
          <w:lang w:val="en-US"/>
        </w:rPr>
        <w:t>-</w:t>
      </w:r>
      <w:r w:rsidRPr="00AE027E">
        <w:rPr>
          <w:color w:val="000000"/>
          <w:lang w:val="en-US"/>
        </w:rPr>
        <w:t>brain DWI was performed in the transverse plane using a single-shot diffusion sensitized spin echo-planar imaging sequence, using the following parameters: b-factor, 750 s/mm</w:t>
      </w:r>
      <w:r w:rsidRPr="00AE027E">
        <w:rPr>
          <w:color w:val="000000"/>
          <w:vertAlign w:val="superscript"/>
          <w:lang w:val="en-US"/>
        </w:rPr>
        <w:t>2</w:t>
      </w:r>
      <w:r w:rsidRPr="00AE027E">
        <w:rPr>
          <w:color w:val="000000"/>
          <w:lang w:val="en-US"/>
        </w:rPr>
        <w:t xml:space="preserve">; one b0 image and 33 DWI with gradient directions; TR, 13000 </w:t>
      </w:r>
      <w:proofErr w:type="spellStart"/>
      <w:r w:rsidRPr="00AE027E">
        <w:rPr>
          <w:color w:val="000000"/>
          <w:lang w:val="en-US"/>
        </w:rPr>
        <w:t>ms</w:t>
      </w:r>
      <w:proofErr w:type="spellEnd"/>
      <w:r w:rsidRPr="00AE027E">
        <w:rPr>
          <w:color w:val="000000"/>
          <w:lang w:val="en-US"/>
        </w:rPr>
        <w:t xml:space="preserve">; TE, 81.1 </w:t>
      </w:r>
      <w:proofErr w:type="spellStart"/>
      <w:r w:rsidRPr="00AE027E">
        <w:rPr>
          <w:color w:val="000000"/>
          <w:lang w:val="en-US"/>
        </w:rPr>
        <w:t>ms</w:t>
      </w:r>
      <w:proofErr w:type="spellEnd"/>
      <w:r w:rsidRPr="00AE027E">
        <w:rPr>
          <w:color w:val="000000"/>
          <w:lang w:val="en-US"/>
        </w:rPr>
        <w:t>; slice thickness, 2.4; slice gap, 0; flip angle, 90; acquisition matrix, 120×120. </w:t>
      </w:r>
    </w:p>
    <w:p w:rsidR="00E51512" w:rsidRDefault="00E51512"/>
    <w:p w:rsidR="00E51512" w:rsidRPr="00AE027E" w:rsidRDefault="00E51512" w:rsidP="00861443">
      <w:pPr>
        <w:spacing w:line="480" w:lineRule="auto"/>
        <w:jc w:val="both"/>
        <w:textAlignment w:val="baseline"/>
        <w:rPr>
          <w:color w:val="000000"/>
        </w:rPr>
      </w:pPr>
      <w:r w:rsidRPr="00AE027E">
        <w:rPr>
          <w:b/>
          <w:bCs/>
          <w:color w:val="000000"/>
        </w:rPr>
        <w:t>TBSS’ processing</w:t>
      </w:r>
    </w:p>
    <w:p w:rsidR="00E51512" w:rsidRPr="00AE027E" w:rsidRDefault="00E51512" w:rsidP="00E51512">
      <w:pPr>
        <w:spacing w:line="480" w:lineRule="auto"/>
        <w:ind w:firstLine="426"/>
        <w:jc w:val="both"/>
        <w:textAlignment w:val="baseline"/>
        <w:rPr>
          <w:color w:val="000000"/>
        </w:rPr>
      </w:pPr>
      <w:r w:rsidRPr="00AE027E">
        <w:rPr>
          <w:color w:val="000000"/>
        </w:rPr>
        <w:t xml:space="preserve">DWIs were brain-extracted and corrected for eddy-current distortions using FMRIB Software Library (FSL; Oxford, UK) version 6.0 tools, followed by a visual quality assessment.  The FA, MD, AD, and RD maps were calculated from the DTI parameters using </w:t>
      </w:r>
      <w:proofErr w:type="spellStart"/>
      <w:r w:rsidRPr="00AE027E">
        <w:rPr>
          <w:color w:val="000000"/>
          <w:sz w:val="27"/>
          <w:szCs w:val="27"/>
        </w:rPr>
        <w:t>DTIFit</w:t>
      </w:r>
      <w:proofErr w:type="spellEnd"/>
      <w:r w:rsidRPr="00AE027E" w:rsidDel="005340E8">
        <w:rPr>
          <w:i/>
          <w:color w:val="000000"/>
        </w:rPr>
        <w:t xml:space="preserve"> </w:t>
      </w:r>
      <w:r w:rsidRPr="00AE027E">
        <w:rPr>
          <w:color w:val="000000"/>
        </w:rPr>
        <w:t>in FSL. AD was derived as the eigenvalue of the main diffusion direction (</w:t>
      </w:r>
      <m:oMath>
        <m:r>
          <w:rPr>
            <w:rFonts w:ascii="Cambria Math" w:hAnsi="Cambria Math"/>
          </w:rPr>
          <m:t>λ</m:t>
        </m:r>
      </m:oMath>
      <w:r w:rsidRPr="00AE027E">
        <w:rPr>
          <w:color w:val="000000"/>
        </w:rPr>
        <w:t xml:space="preserve">1) output from </w:t>
      </w:r>
      <w:proofErr w:type="spellStart"/>
      <w:r w:rsidRPr="00AE027E">
        <w:rPr>
          <w:color w:val="000000"/>
          <w:sz w:val="27"/>
          <w:szCs w:val="27"/>
        </w:rPr>
        <w:t>DTIFit</w:t>
      </w:r>
      <w:proofErr w:type="spellEnd"/>
      <w:r w:rsidRPr="00AE027E" w:rsidDel="005340E8">
        <w:rPr>
          <w:i/>
          <w:color w:val="000000"/>
        </w:rPr>
        <w:t xml:space="preserve"> </w:t>
      </w:r>
      <w:r w:rsidRPr="00AE027E">
        <w:rPr>
          <w:color w:val="000000"/>
        </w:rPr>
        <w:t xml:space="preserve">. RD was calculated as the average between </w:t>
      </w:r>
      <m:oMath>
        <m:r>
          <w:rPr>
            <w:rFonts w:ascii="Cambria Math" w:hAnsi="Cambria Math"/>
          </w:rPr>
          <m:t>λ</m:t>
        </m:r>
      </m:oMath>
      <w:r w:rsidRPr="00AE027E">
        <w:rPr>
          <w:color w:val="000000"/>
        </w:rPr>
        <w:t xml:space="preserve">2 and </w:t>
      </w:r>
      <m:oMath>
        <m:r>
          <w:rPr>
            <w:rFonts w:ascii="Cambria Math" w:hAnsi="Cambria Math"/>
          </w:rPr>
          <m:t>λ</m:t>
        </m:r>
      </m:oMath>
      <w:r w:rsidRPr="00AE027E">
        <w:rPr>
          <w:color w:val="000000"/>
        </w:rPr>
        <w:t>3.</w:t>
      </w:r>
    </w:p>
    <w:p w:rsidR="00E51512" w:rsidRPr="00AE027E" w:rsidRDefault="00E51512" w:rsidP="00E51512">
      <w:pPr>
        <w:spacing w:line="480" w:lineRule="auto"/>
        <w:ind w:firstLine="426"/>
        <w:jc w:val="both"/>
        <w:textAlignment w:val="baseline"/>
        <w:rPr>
          <w:color w:val="000000"/>
        </w:rPr>
      </w:pPr>
      <w:proofErr w:type="spellStart"/>
      <w:r w:rsidRPr="00AE027E">
        <w:rPr>
          <w:color w:val="000000"/>
        </w:rPr>
        <w:t>Voxelwise</w:t>
      </w:r>
      <w:proofErr w:type="spellEnd"/>
      <w:r w:rsidRPr="00AE027E">
        <w:rPr>
          <w:color w:val="000000"/>
        </w:rPr>
        <w:t xml:space="preserve"> statistical analysis of the FA data was performed using TBSS, </w:t>
      </w:r>
      <w:r w:rsidRPr="00AE027E">
        <w:rPr>
          <w:color w:val="000000"/>
        </w:rPr>
        <w:fldChar w:fldCharType="begin">
          <w:fldData xml:space="preserve">PEVuZE5vdGU+PENpdGU+PEF1dGhvcj5TbWl0aDwvQXV0aG9yPjxZZWFyPjIwMDY8L1llYXI+PFJl
Y051bT43NjwvUmVjTnVtPjxEaXNwbGF5VGV4dD48c3R5bGUgZmFjZT0ic3VwZXJzY3JpcHQiPjE8
L3N0eWxlPjwvRGlzcGxheVRleHQ+PHJlY29yZD48cmVjLW51bWJlcj43NjwvcmVjLW51bWJlcj48
Zm9yZWlnbi1rZXlzPjxrZXkgYXBwPSJFTiIgZGItaWQ9InB0OXB0cHoybnR6ZHIwZTJ3cGV2MHNm
a3JyeGZ6eHo1NWVyZiIgdGltZXN0YW1wPSIxNjA1OTY5NDYyIj43Njwva2V5PjwvZm9yZWlnbi1r
ZXlzPjxyZWYtdHlwZSBuYW1lPSJKb3VybmFsIEFydGljbGUiPjE3PC9yZWYtdHlwZT48Y29udHJp
YnV0b3JzPjxhdXRob3JzPjxhdXRob3I+U21pdGgsIFMuIE0uPC9hdXRob3I+PGF1dGhvcj5KZW5r
aW5zb24sIE0uPC9hdXRob3I+PGF1dGhvcj5Kb2hhbnNlbi1CZXJnLCBILjwvYXV0aG9yPjxhdXRo
b3I+UnVlY2tlcnQsIEQuPC9hdXRob3I+PGF1dGhvcj5OaWNob2xzLCBULiBFLjwvYXV0aG9yPjxh
dXRob3I+TWFja2F5LCBDLiBFLjwvYXV0aG9yPjxhdXRob3I+V2F0a2lucywgSy4gRS48L2F1dGhv
cj48YXV0aG9yPkNpY2NhcmVsbGksIE8uPC9hdXRob3I+PGF1dGhvcj5DYWRlciwgTS4gWi48L2F1
dGhvcj48YXV0aG9yPk1hdHRoZXdzLCBQLiBNLjwvYXV0aG9yPjxhdXRob3I+QmVocmVucywgVC4g
RS48L2F1dGhvcj48L2F1dGhvcnM+PC9jb250cmlidXRvcnM+PGF1dGgtYWRkcmVzcz5PeGZvcmQg
VW5pdmVyc2l0eSBDZW50cmUgZm9yIEZ1bmN0aW9uYWwgTVJJIG9mIHRoZSBCcmFpbiAoRk1SSUIp
LCBEZXB0LiBDbGluaWNhbCBOZXVyb2xvZ3ksIFVuaXZlcnNpdHkgb2YgT3hmb3JkLCBVSy4gc3Rl
dmVAZm1yaWIub3guYWMudWs8L2F1dGgtYWRkcmVzcz48dGl0bGVzPjx0aXRsZT5UcmFjdC1iYXNl
ZCBzcGF0aWFsIHN0YXRpc3RpY3M6IHZveGVsd2lzZSBhbmFseXNpcyBvZiBtdWx0aS1zdWJqZWN0
IGRpZmZ1c2lvbiBkYXRhPC90aXRsZT48c2Vjb25kYXJ5LXRpdGxlPk5ldXJvaW1hZ2U8L3NlY29u
ZGFyeS10aXRsZT48L3RpdGxlcz48cGVyaW9kaWNhbD48ZnVsbC10aXRsZT5OZXVyb2ltYWdlPC9m
dWxsLXRpdGxlPjwvcGVyaW9kaWNhbD48cGFnZXM+MTQ4Ny01MDU8L3BhZ2VzPjx2b2x1bWU+MzE8
L3ZvbHVtZT48bnVtYmVyPjQ8L251bWJlcj48ZWRpdGlvbj4yMDA2LzA0LzIxPC9lZGl0aW9uPjxr
ZXl3b3Jkcz48a2V5d29yZD5BbXlvdHJvcGhpYyBMYXRlcmFsIFNjbGVyb3Npcy9wYXRob2xvZ3k8
L2tleXdvcmQ+PGtleXdvcmQ+RGlmZnVzaW9uIE1hZ25ldGljIFJlc29uYW5jZSBJbWFnaW5nLypz
dGF0aXN0aWNzICZhbXA7IG51bWVyaWNhbCBkYXRhPC9rZXl3b3JkPjxrZXl3b3JkPkh1bWFuczwv
a2V5d29yZD48a2V5d29yZD5JbWFnZSBQcm9jZXNzaW5nLCBDb21wdXRlci1Bc3Npc3RlZC8qbWV0
aG9kczwva2V5d29yZD48a2V5d29yZD5NdWx0aXBsZSBTY2xlcm9zaXMvcGF0aG9sb2d5PC9rZXl3
b3JkPjxrZXl3b3JkPk5lcnZvdXMgU3lzdGVtIERpc2Vhc2VzL3BhdGhvbG9neTwva2V5d29yZD48
a2V5d29yZD5OZXVyYWwgUGF0aHdheXMvYW5hdG9teSAmYW1wOyBoaXN0b2xvZ3kvcGF0aG9sb2d5
LypwaHlzaW9sb2d5PC9rZXl3b3JkPjxrZXl3b3JkPk5vbmxpbmVhciBEeW5hbWljczwva2V5d29y
ZD48a2V5d29yZD5Ob3JtYWwgRGlzdHJpYnV0aW9uPC9rZXl3b3JkPjxrZXl3b3JkPlJlcHJvZHVj
aWJpbGl0eSBvZiBSZXN1bHRzPC9rZXl3b3JkPjxrZXl3b3JkPlNjaGl6b3BocmVuaWEvcGF0aG9s
b2d5PC9rZXl3b3JkPjwva2V5d29yZHM+PGRhdGVzPjx5ZWFyPjIwMDY8L3llYXI+PHB1Yi1kYXRl
cz48ZGF0ZT5KdWwgMTU8L2RhdGU+PC9wdWItZGF0ZXM+PC9kYXRlcz48aXNibj4xMDUzLTgxMTkg
KFByaW50KSYjeEQ7MTA1My04MTE5IChMaW5raW5nKTwvaXNibj48YWNjZXNzaW9uLW51bT4xNjYy
NDU3OTwvYWNjZXNzaW9uLW51bT48dXJscz48cmVsYXRlZC11cmxzPjx1cmw+aHR0cHM6Ly93d3cu
bmNiaS5ubG0ubmloLmdvdi9wdWJtZWQvMTY2MjQ1Nzk8L3VybD48L3JlbGF0ZWQtdXJscz48L3Vy
bHM+PGVsZWN0cm9uaWMtcmVzb3VyY2UtbnVtPjEwLjEwMTYvai5uZXVyb2ltYWdlLjIwMDYuMDIu
MDI0PC9lbGVjdHJvbmljLXJlc291cmNlLW51bT48L3JlY29yZD48L0NpdGU+PC9FbmROb3RlPn==
</w:fldData>
        </w:fldChar>
      </w:r>
      <w:r w:rsidR="00AA61DB">
        <w:rPr>
          <w:color w:val="000000"/>
        </w:rPr>
        <w:instrText xml:space="preserve"> ADDIN EN.CITE </w:instrText>
      </w:r>
      <w:r w:rsidR="00AA61DB">
        <w:rPr>
          <w:color w:val="000000"/>
        </w:rPr>
        <w:fldChar w:fldCharType="begin">
          <w:fldData xml:space="preserve">PEVuZE5vdGU+PENpdGU+PEF1dGhvcj5TbWl0aDwvQXV0aG9yPjxZZWFyPjIwMDY8L1llYXI+PFJl
Y051bT43NjwvUmVjTnVtPjxEaXNwbGF5VGV4dD48c3R5bGUgZmFjZT0ic3VwZXJzY3JpcHQiPjE8
L3N0eWxlPjwvRGlzcGxheVRleHQ+PHJlY29yZD48cmVjLW51bWJlcj43NjwvcmVjLW51bWJlcj48
Zm9yZWlnbi1rZXlzPjxrZXkgYXBwPSJFTiIgZGItaWQ9InB0OXB0cHoybnR6ZHIwZTJ3cGV2MHNm
a3JyeGZ6eHo1NWVyZiIgdGltZXN0YW1wPSIxNjA1OTY5NDYyIj43Njwva2V5PjwvZm9yZWlnbi1r
ZXlzPjxyZWYtdHlwZSBuYW1lPSJKb3VybmFsIEFydGljbGUiPjE3PC9yZWYtdHlwZT48Y29udHJp
YnV0b3JzPjxhdXRob3JzPjxhdXRob3I+U21pdGgsIFMuIE0uPC9hdXRob3I+PGF1dGhvcj5KZW5r
aW5zb24sIE0uPC9hdXRob3I+PGF1dGhvcj5Kb2hhbnNlbi1CZXJnLCBILjwvYXV0aG9yPjxhdXRo
b3I+UnVlY2tlcnQsIEQuPC9hdXRob3I+PGF1dGhvcj5OaWNob2xzLCBULiBFLjwvYXV0aG9yPjxh
dXRob3I+TWFja2F5LCBDLiBFLjwvYXV0aG9yPjxhdXRob3I+V2F0a2lucywgSy4gRS48L2F1dGhv
cj48YXV0aG9yPkNpY2NhcmVsbGksIE8uPC9hdXRob3I+PGF1dGhvcj5DYWRlciwgTS4gWi48L2F1
dGhvcj48YXV0aG9yPk1hdHRoZXdzLCBQLiBNLjwvYXV0aG9yPjxhdXRob3I+QmVocmVucywgVC4g
RS48L2F1dGhvcj48L2F1dGhvcnM+PC9jb250cmlidXRvcnM+PGF1dGgtYWRkcmVzcz5PeGZvcmQg
VW5pdmVyc2l0eSBDZW50cmUgZm9yIEZ1bmN0aW9uYWwgTVJJIG9mIHRoZSBCcmFpbiAoRk1SSUIp
LCBEZXB0LiBDbGluaWNhbCBOZXVyb2xvZ3ksIFVuaXZlcnNpdHkgb2YgT3hmb3JkLCBVSy4gc3Rl
dmVAZm1yaWIub3guYWMudWs8L2F1dGgtYWRkcmVzcz48dGl0bGVzPjx0aXRsZT5UcmFjdC1iYXNl
ZCBzcGF0aWFsIHN0YXRpc3RpY3M6IHZveGVsd2lzZSBhbmFseXNpcyBvZiBtdWx0aS1zdWJqZWN0
IGRpZmZ1c2lvbiBkYXRhPC90aXRsZT48c2Vjb25kYXJ5LXRpdGxlPk5ldXJvaW1hZ2U8L3NlY29u
ZGFyeS10aXRsZT48L3RpdGxlcz48cGVyaW9kaWNhbD48ZnVsbC10aXRsZT5OZXVyb2ltYWdlPC9m
dWxsLXRpdGxlPjwvcGVyaW9kaWNhbD48cGFnZXM+MTQ4Ny01MDU8L3BhZ2VzPjx2b2x1bWU+MzE8
L3ZvbHVtZT48bnVtYmVyPjQ8L251bWJlcj48ZWRpdGlvbj4yMDA2LzA0LzIxPC9lZGl0aW9uPjxr
ZXl3b3Jkcz48a2V5d29yZD5BbXlvdHJvcGhpYyBMYXRlcmFsIFNjbGVyb3Npcy9wYXRob2xvZ3k8
L2tleXdvcmQ+PGtleXdvcmQ+RGlmZnVzaW9uIE1hZ25ldGljIFJlc29uYW5jZSBJbWFnaW5nLypz
dGF0aXN0aWNzICZhbXA7IG51bWVyaWNhbCBkYXRhPC9rZXl3b3JkPjxrZXl3b3JkPkh1bWFuczwv
a2V5d29yZD48a2V5d29yZD5JbWFnZSBQcm9jZXNzaW5nLCBDb21wdXRlci1Bc3Npc3RlZC8qbWV0
aG9kczwva2V5d29yZD48a2V5d29yZD5NdWx0aXBsZSBTY2xlcm9zaXMvcGF0aG9sb2d5PC9rZXl3
b3JkPjxrZXl3b3JkPk5lcnZvdXMgU3lzdGVtIERpc2Vhc2VzL3BhdGhvbG9neTwva2V5d29yZD48
a2V5d29yZD5OZXVyYWwgUGF0aHdheXMvYW5hdG9teSAmYW1wOyBoaXN0b2xvZ3kvcGF0aG9sb2d5
LypwaHlzaW9sb2d5PC9rZXl3b3JkPjxrZXl3b3JkPk5vbmxpbmVhciBEeW5hbWljczwva2V5d29y
ZD48a2V5d29yZD5Ob3JtYWwgRGlzdHJpYnV0aW9uPC9rZXl3b3JkPjxrZXl3b3JkPlJlcHJvZHVj
aWJpbGl0eSBvZiBSZXN1bHRzPC9rZXl3b3JkPjxrZXl3b3JkPlNjaGl6b3BocmVuaWEvcGF0aG9s
b2d5PC9rZXl3b3JkPjwva2V5d29yZHM+PGRhdGVzPjx5ZWFyPjIwMDY8L3llYXI+PHB1Yi1kYXRl
cz48ZGF0ZT5KdWwgMTU8L2RhdGU+PC9wdWItZGF0ZXM+PC9kYXRlcz48aXNibj4xMDUzLTgxMTkg
KFByaW50KSYjeEQ7MTA1My04MTE5IChMaW5raW5nKTwvaXNibj48YWNjZXNzaW9uLW51bT4xNjYy
NDU3OTwvYWNjZXNzaW9uLW51bT48dXJscz48cmVsYXRlZC11cmxzPjx1cmw+aHR0cHM6Ly93d3cu
bmNiaS5ubG0ubmloLmdvdi9wdWJtZWQvMTY2MjQ1Nzk8L3VybD48L3JlbGF0ZWQtdXJscz48L3Vy
bHM+PGVsZWN0cm9uaWMtcmVzb3VyY2UtbnVtPjEwLjEwMTYvai5uZXVyb2ltYWdlLjIwMDYuMDIu
MDI0PC9lbGVjdHJvbmljLXJlc291cmNlLW51bT48L3JlY29yZD48L0NpdGU+PC9FbmROb3RlPn==
</w:fldData>
        </w:fldChar>
      </w:r>
      <w:r w:rsidR="00AA61DB">
        <w:rPr>
          <w:color w:val="000000"/>
        </w:rPr>
        <w:instrText xml:space="preserve"> ADDIN EN.CITE.DATA </w:instrText>
      </w:r>
      <w:r w:rsidR="00AA61DB">
        <w:rPr>
          <w:color w:val="000000"/>
        </w:rPr>
      </w:r>
      <w:r w:rsidR="00AA61DB">
        <w:rPr>
          <w:color w:val="000000"/>
        </w:rPr>
        <w:fldChar w:fldCharType="end"/>
      </w:r>
      <w:r w:rsidRPr="00AE027E">
        <w:rPr>
          <w:color w:val="000000"/>
        </w:rPr>
        <w:fldChar w:fldCharType="separate"/>
      </w:r>
      <w:r w:rsidR="00AA61DB" w:rsidRPr="00AA61DB">
        <w:rPr>
          <w:noProof/>
          <w:color w:val="000000"/>
          <w:vertAlign w:val="superscript"/>
        </w:rPr>
        <w:t>1</w:t>
      </w:r>
      <w:r w:rsidRPr="00AE027E">
        <w:rPr>
          <w:color w:val="000000"/>
        </w:rPr>
        <w:fldChar w:fldCharType="end"/>
      </w:r>
      <w:r w:rsidRPr="00AE027E">
        <w:rPr>
          <w:color w:val="000000"/>
        </w:rPr>
        <w:t xml:space="preserve"> which is part of FSL </w:t>
      </w:r>
      <w:r w:rsidRPr="00AE027E">
        <w:rPr>
          <w:color w:val="000000"/>
        </w:rPr>
        <w:fldChar w:fldCharType="begin">
          <w:fldData xml:space="preserve">PEVuZE5vdGU+PENpdGU+PEF1dGhvcj5TbWl0aDwvQXV0aG9yPjxZZWFyPjIwMDQ8L1llYXI+PFJl
Y051bT43NzwvUmVjTnVtPjxEaXNwbGF5VGV4dD48c3R5bGUgZmFjZT0ic3VwZXJzY3JpcHQiPjI8
L3N0eWxlPjwvRGlzcGxheVRleHQ+PHJlY29yZD48cmVjLW51bWJlcj43NzwvcmVjLW51bWJlcj48
Zm9yZWlnbi1rZXlzPjxrZXkgYXBwPSJFTiIgZGItaWQ9InB0OXB0cHoybnR6ZHIwZTJ3cGV2MHNm
a3JyeGZ6eHo1NWVyZiIgdGltZXN0YW1wPSIxNjA1OTY5NTAzIj43Nzwva2V5PjwvZm9yZWlnbi1r
ZXlzPjxyZWYtdHlwZSBuYW1lPSJKb3VybmFsIEFydGljbGUiPjE3PC9yZWYtdHlwZT48Y29udHJp
YnV0b3JzPjxhdXRob3JzPjxhdXRob3I+U21pdGgsIFMuIE0uPC9hdXRob3I+PGF1dGhvcj5KZW5r
aW5zb24sIE0uPC9hdXRob3I+PGF1dGhvcj5Xb29scmljaCwgTS4gVy48L2F1dGhvcj48YXV0aG9y
PkJlY2ttYW5uLCBDLiBGLjwvYXV0aG9yPjxhdXRob3I+QmVocmVucywgVC4gRS48L2F1dGhvcj48
YXV0aG9yPkpvaGFuc2VuLUJlcmcsIEguPC9hdXRob3I+PGF1dGhvcj5CYW5uaXN0ZXIsIFAuIFIu
PC9hdXRob3I+PGF1dGhvcj5EZSBMdWNhLCBNLjwvYXV0aG9yPjxhdXRob3I+RHJvYm5qYWssIEku
PC9hdXRob3I+PGF1dGhvcj5GbGl0bmV5LCBELiBFLjwvYXV0aG9yPjxhdXRob3I+TmlhenksIFIu
IEsuPC9hdXRob3I+PGF1dGhvcj5TYXVuZGVycywgSi48L2F1dGhvcj48YXV0aG9yPlZpY2tlcnMs
IEouPC9hdXRob3I+PGF1dGhvcj5aaGFuZywgWS48L2F1dGhvcj48YXV0aG9yPkRlIFN0ZWZhbm8s
IE4uPC9hdXRob3I+PGF1dGhvcj5CcmFkeSwgSi4gTS48L2F1dGhvcj48YXV0aG9yPk1hdHRoZXdz
LCBQLiBNLjwvYXV0aG9yPjwvYXV0aG9ycz48L2NvbnRyaWJ1dG9ycz48YXV0aC1hZGRyZXNzPk94
Zm9yZCBDZW50cmUgZm9yIEZ1bmN0aW9uYWwgTWFnbmV0aWMgUmVzb25hbmNlIEltYWdpbmcgb2Yg
dGhlIEJyYWluIChGTVJJQiksIERlcGFydG1lbnQgb2YgQ2xpbmljYWwgTmV1cm9sb2d5LCBKb2hu
IFJhZGNsaWZmZSBIb3NwaXRhbCwgT3hmb3JkIFVuaXZlcnNpdHksIEhlYWRpbmd0b24sIE94Zm9y
ZCBPWDMgOURVLCBVSy4gc3RldmVAZm1yaWIub3guYWMudWs8L2F1dGgtYWRkcmVzcz48dGl0bGVz
Pjx0aXRsZT5BZHZhbmNlcyBpbiBmdW5jdGlvbmFsIGFuZCBzdHJ1Y3R1cmFsIE1SIGltYWdlIGFu
YWx5c2lzIGFuZCBpbXBsZW1lbnRhdGlvbiBhcyBGU0w8L3RpdGxlPjxzZWNvbmRhcnktdGl0bGU+
TmV1cm9pbWFnZTwvc2Vjb25kYXJ5LXRpdGxlPjwvdGl0bGVzPjxwZXJpb2RpY2FsPjxmdWxsLXRp
dGxlPk5ldXJvaW1hZ2U8L2Z1bGwtdGl0bGU+PC9wZXJpb2RpY2FsPjxwYWdlcz5TMjA4LTE5PC9w
YWdlcz48dm9sdW1lPjIzIFN1cHBsIDE8L3ZvbHVtZT48ZWRpdGlvbj4yMDA0LzEwLzI3PC9lZGl0
aW9uPjxrZXl3b3Jkcz48a2V5d29yZD5CYXllcyBUaGVvcmVtPC9rZXl3b3JkPjxrZXl3b3JkPkJy
YWluL2FuYXRvbXkgJmFtcDsgaGlzdG9sb2d5L3BoeXNpb2xvZ3k8L2tleXdvcmQ+PGtleXdvcmQ+
RGF0YWJhc2VzLCBGYWN0dWFsPC9rZXl3b3JkPjxrZXl3b3JkPkh1bWFuczwva2V5d29yZD48a2V5
d29yZD4qSW1hZ2UgUHJvY2Vzc2luZywgQ29tcHV0ZXItQXNzaXN0ZWQ8L2tleXdvcmQ+PGtleXdv
cmQ+TWFnbmV0aWMgUmVzb25hbmNlIEltYWdpbmcvKnN0YXRpc3RpY3MgJmFtcDsgbnVtZXJpY2Fs
IGRhdGE8L2tleXdvcmQ+PGtleXdvcmQ+TW9kZWxzLCBOZXVyb2xvZ2ljYWw8L2tleXdvcmQ+PGtl
eXdvcmQ+TW9kZWxzLCBTdGF0aXN0aWNhbDwva2V5d29yZD48a2V5d29yZD5Tb2Z0d2FyZTwva2V5
d29yZD48L2tleXdvcmRzPjxkYXRlcz48eWVhcj4yMDA0PC95ZWFyPjwvZGF0ZXM+PGlzYm4+MTA1
My04MTE5IChQcmludCkmI3hEOzEwNTMtODExOSAoTGlua2luZyk8L2lzYm4+PGFjY2Vzc2lvbi1u
dW0+MTU1MDEwOTI8L2FjY2Vzc2lvbi1udW0+PHVybHM+PHJlbGF0ZWQtdXJscz48dXJsPmh0dHBz
Oi8vd3d3Lm5jYmkubmxtLm5paC5nb3YvcHVibWVkLzE1NTAxMDkyPC91cmw+PC9yZWxhdGVkLXVy
bHM+PC91cmxzPjxlbGVjdHJvbmljLXJlc291cmNlLW51bT4xMC4xMDE2L2oubmV1cm9pbWFnZS4y
MDA0LjA3LjA1MTwvZWxlY3Ryb25pYy1yZXNvdXJjZS1udW0+PC9yZWNvcmQ+PC9DaXRlPjwvRW5k
Tm90ZT4A
</w:fldData>
        </w:fldChar>
      </w:r>
      <w:r w:rsidR="00AA61DB">
        <w:rPr>
          <w:color w:val="000000"/>
        </w:rPr>
        <w:instrText xml:space="preserve"> ADDIN EN.CITE </w:instrText>
      </w:r>
      <w:r w:rsidR="00AA61DB">
        <w:rPr>
          <w:color w:val="000000"/>
        </w:rPr>
        <w:fldChar w:fldCharType="begin">
          <w:fldData xml:space="preserve">PEVuZE5vdGU+PENpdGU+PEF1dGhvcj5TbWl0aDwvQXV0aG9yPjxZZWFyPjIwMDQ8L1llYXI+PFJl
Y051bT43NzwvUmVjTnVtPjxEaXNwbGF5VGV4dD48c3R5bGUgZmFjZT0ic3VwZXJzY3JpcHQiPjI8
L3N0eWxlPjwvRGlzcGxheVRleHQ+PHJlY29yZD48cmVjLW51bWJlcj43NzwvcmVjLW51bWJlcj48
Zm9yZWlnbi1rZXlzPjxrZXkgYXBwPSJFTiIgZGItaWQ9InB0OXB0cHoybnR6ZHIwZTJ3cGV2MHNm
a3JyeGZ6eHo1NWVyZiIgdGltZXN0YW1wPSIxNjA1OTY5NTAzIj43Nzwva2V5PjwvZm9yZWlnbi1r
ZXlzPjxyZWYtdHlwZSBuYW1lPSJKb3VybmFsIEFydGljbGUiPjE3PC9yZWYtdHlwZT48Y29udHJp
YnV0b3JzPjxhdXRob3JzPjxhdXRob3I+U21pdGgsIFMuIE0uPC9hdXRob3I+PGF1dGhvcj5KZW5r
aW5zb24sIE0uPC9hdXRob3I+PGF1dGhvcj5Xb29scmljaCwgTS4gVy48L2F1dGhvcj48YXV0aG9y
PkJlY2ttYW5uLCBDLiBGLjwvYXV0aG9yPjxhdXRob3I+QmVocmVucywgVC4gRS48L2F1dGhvcj48
YXV0aG9yPkpvaGFuc2VuLUJlcmcsIEguPC9hdXRob3I+PGF1dGhvcj5CYW5uaXN0ZXIsIFAuIFIu
PC9hdXRob3I+PGF1dGhvcj5EZSBMdWNhLCBNLjwvYXV0aG9yPjxhdXRob3I+RHJvYm5qYWssIEku
PC9hdXRob3I+PGF1dGhvcj5GbGl0bmV5LCBELiBFLjwvYXV0aG9yPjxhdXRob3I+TmlhenksIFIu
IEsuPC9hdXRob3I+PGF1dGhvcj5TYXVuZGVycywgSi48L2F1dGhvcj48YXV0aG9yPlZpY2tlcnMs
IEouPC9hdXRob3I+PGF1dGhvcj5aaGFuZywgWS48L2F1dGhvcj48YXV0aG9yPkRlIFN0ZWZhbm8s
IE4uPC9hdXRob3I+PGF1dGhvcj5CcmFkeSwgSi4gTS48L2F1dGhvcj48YXV0aG9yPk1hdHRoZXdz
LCBQLiBNLjwvYXV0aG9yPjwvYXV0aG9ycz48L2NvbnRyaWJ1dG9ycz48YXV0aC1hZGRyZXNzPk94
Zm9yZCBDZW50cmUgZm9yIEZ1bmN0aW9uYWwgTWFnbmV0aWMgUmVzb25hbmNlIEltYWdpbmcgb2Yg
dGhlIEJyYWluIChGTVJJQiksIERlcGFydG1lbnQgb2YgQ2xpbmljYWwgTmV1cm9sb2d5LCBKb2hu
IFJhZGNsaWZmZSBIb3NwaXRhbCwgT3hmb3JkIFVuaXZlcnNpdHksIEhlYWRpbmd0b24sIE94Zm9y
ZCBPWDMgOURVLCBVSy4gc3RldmVAZm1yaWIub3guYWMudWs8L2F1dGgtYWRkcmVzcz48dGl0bGVz
Pjx0aXRsZT5BZHZhbmNlcyBpbiBmdW5jdGlvbmFsIGFuZCBzdHJ1Y3R1cmFsIE1SIGltYWdlIGFu
YWx5c2lzIGFuZCBpbXBsZW1lbnRhdGlvbiBhcyBGU0w8L3RpdGxlPjxzZWNvbmRhcnktdGl0bGU+
TmV1cm9pbWFnZTwvc2Vjb25kYXJ5LXRpdGxlPjwvdGl0bGVzPjxwZXJpb2RpY2FsPjxmdWxsLXRp
dGxlPk5ldXJvaW1hZ2U8L2Z1bGwtdGl0bGU+PC9wZXJpb2RpY2FsPjxwYWdlcz5TMjA4LTE5PC9w
YWdlcz48dm9sdW1lPjIzIFN1cHBsIDE8L3ZvbHVtZT48ZWRpdGlvbj4yMDA0LzEwLzI3PC9lZGl0
aW9uPjxrZXl3b3Jkcz48a2V5d29yZD5CYXllcyBUaGVvcmVtPC9rZXl3b3JkPjxrZXl3b3JkPkJy
YWluL2FuYXRvbXkgJmFtcDsgaGlzdG9sb2d5L3BoeXNpb2xvZ3k8L2tleXdvcmQ+PGtleXdvcmQ+
RGF0YWJhc2VzLCBGYWN0dWFsPC9rZXl3b3JkPjxrZXl3b3JkPkh1bWFuczwva2V5d29yZD48a2V5
d29yZD4qSW1hZ2UgUHJvY2Vzc2luZywgQ29tcHV0ZXItQXNzaXN0ZWQ8L2tleXdvcmQ+PGtleXdv
cmQ+TWFnbmV0aWMgUmVzb25hbmNlIEltYWdpbmcvKnN0YXRpc3RpY3MgJmFtcDsgbnVtZXJpY2Fs
IGRhdGE8L2tleXdvcmQ+PGtleXdvcmQ+TW9kZWxzLCBOZXVyb2xvZ2ljYWw8L2tleXdvcmQ+PGtl
eXdvcmQ+TW9kZWxzLCBTdGF0aXN0aWNhbDwva2V5d29yZD48a2V5d29yZD5Tb2Z0d2FyZTwva2V5
d29yZD48L2tleXdvcmRzPjxkYXRlcz48eWVhcj4yMDA0PC95ZWFyPjwvZGF0ZXM+PGlzYm4+MTA1
My04MTE5IChQcmludCkmI3hEOzEwNTMtODExOSAoTGlua2luZyk8L2lzYm4+PGFjY2Vzc2lvbi1u
dW0+MTU1MDEwOTI8L2FjY2Vzc2lvbi1udW0+PHVybHM+PHJlbGF0ZWQtdXJscz48dXJsPmh0dHBz
Oi8vd3d3Lm5jYmkubmxtLm5paC5nb3YvcHVibWVkLzE1NTAxMDkyPC91cmw+PC9yZWxhdGVkLXVy
bHM+PC91cmxzPjxlbGVjdHJvbmljLXJlc291cmNlLW51bT4xMC4xMDE2L2oubmV1cm9pbWFnZS4y
MDA0LjA3LjA1MTwvZWxlY3Ryb25pYy1yZXNvdXJjZS1udW0+PC9yZWNvcmQ+PC9DaXRlPjwvRW5k
Tm90ZT4A
</w:fldData>
        </w:fldChar>
      </w:r>
      <w:r w:rsidR="00AA61DB">
        <w:rPr>
          <w:color w:val="000000"/>
        </w:rPr>
        <w:instrText xml:space="preserve"> ADDIN EN.CITE.DATA </w:instrText>
      </w:r>
      <w:r w:rsidR="00AA61DB">
        <w:rPr>
          <w:color w:val="000000"/>
        </w:rPr>
      </w:r>
      <w:r w:rsidR="00AA61DB">
        <w:rPr>
          <w:color w:val="000000"/>
        </w:rPr>
        <w:fldChar w:fldCharType="end"/>
      </w:r>
      <w:r w:rsidRPr="00AE027E">
        <w:rPr>
          <w:color w:val="000000"/>
        </w:rPr>
        <w:fldChar w:fldCharType="separate"/>
      </w:r>
      <w:r w:rsidR="00AA61DB" w:rsidRPr="00AA61DB">
        <w:rPr>
          <w:noProof/>
          <w:color w:val="000000"/>
          <w:vertAlign w:val="superscript"/>
        </w:rPr>
        <w:t>2</w:t>
      </w:r>
      <w:r w:rsidRPr="00AE027E">
        <w:rPr>
          <w:color w:val="000000"/>
        </w:rPr>
        <w:fldChar w:fldCharType="end"/>
      </w:r>
      <w:r w:rsidRPr="00AE027E">
        <w:rPr>
          <w:color w:val="000000"/>
        </w:rPr>
        <w:t xml:space="preserve">. All participants were registered to the standard MNI152 space using the FSL's nonlinear </w:t>
      </w:r>
      <w:r w:rsidRPr="00AE027E">
        <w:rPr>
          <w:color w:val="000000"/>
        </w:rPr>
        <w:lastRenderedPageBreak/>
        <w:t xml:space="preserve">registration with the FMRIB58_FA template image. Then, TBSS projected all participants’ FA data onto a mean FA tract skeleton using a threshold value of FA&gt;0.20. This process was performed in all participants for between-group comparisons (crack-cocaine users vs HCs) and in the cocaine group for within-group comparisons. Then, </w:t>
      </w:r>
      <w:proofErr w:type="spellStart"/>
      <w:r w:rsidRPr="00AE027E">
        <w:rPr>
          <w:color w:val="000000"/>
        </w:rPr>
        <w:t>voxelwise</w:t>
      </w:r>
      <w:proofErr w:type="spellEnd"/>
      <w:r w:rsidRPr="00AE027E">
        <w:rPr>
          <w:color w:val="000000"/>
        </w:rPr>
        <w:t xml:space="preserve"> cross-participant statistical analysis was performed between the groups using FSL's general linear model software randomize</w:t>
      </w:r>
      <w:r w:rsidRPr="00AE027E">
        <w:rPr>
          <w:i/>
          <w:iCs/>
          <w:color w:val="000000"/>
        </w:rPr>
        <w:t>.</w:t>
      </w:r>
      <w:r w:rsidRPr="00AE027E">
        <w:rPr>
          <w:color w:val="000000"/>
        </w:rPr>
        <w:t xml:space="preserve"> The results were corrected with a threshold free cluster enhancement approach (TFCE) </w:t>
      </w:r>
      <w:r w:rsidRPr="00AE027E">
        <w:rPr>
          <w:color w:val="000000"/>
        </w:rPr>
        <w:fldChar w:fldCharType="begin"/>
      </w:r>
      <w:r w:rsidR="00AA61DB">
        <w:rPr>
          <w:color w:val="000000"/>
        </w:rPr>
        <w:instrText xml:space="preserve"> ADDIN EN.CITE &lt;EndNote&gt;&lt;Cite&gt;&lt;Author&gt;Smith&lt;/Author&gt;&lt;Year&gt;2009&lt;/Year&gt;&lt;RecNum&gt;33&lt;/RecNum&gt;&lt;DisplayText&gt;&lt;style face="superscript"&gt;3&lt;/style&gt;&lt;/DisplayText&gt;&lt;record&gt;&lt;rec-number&gt;33&lt;/rec-number&gt;&lt;foreign-keys&gt;&lt;key app="EN" db-id="pt9ptpz2ntzdr0e2wpev0sfkrrxfzxz55erf" timestamp="1605964027"&gt;33&lt;/key&gt;&lt;/foreign-keys&gt;&lt;ref-type name="Journal Article"&gt;17&lt;/ref-type&gt;&lt;contributors&gt;&lt;authors&gt;&lt;author&gt;Smith, S. M.&lt;/author&gt;&lt;author&gt;Nichols, T. E.&lt;/author&gt;&lt;/authors&gt;&lt;/contributors&gt;&lt;auth-address&gt;FMRIB-Oxford University Centre for Functional MRI of the Brain, Department of Clinical Neurology, University of Oxford, Oxford, UK. steve@fmrib.ox.ac.uk&lt;/auth-addres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number&gt;1&lt;/number&gt;&lt;edition&gt;2008/05/27&lt;/edition&gt;&lt;keywords&gt;&lt;keyword&gt;Algorithms&lt;/keyword&gt;&lt;keyword&gt;Area Under Curve&lt;/keyword&gt;&lt;keyword&gt;Brain Mapping/*methods&lt;/keyword&gt;&lt;keyword&gt;Humans&lt;/keyword&gt;&lt;keyword&gt;Image Enhancement/*methods&lt;/keyword&gt;&lt;keyword&gt;Image Processing, Computer-Assisted/*methods&lt;/keyword&gt;&lt;keyword&gt;ROC Curve&lt;/keyword&gt;&lt;/keywords&gt;&lt;dates&gt;&lt;year&gt;2009&lt;/year&gt;&lt;pub-dates&gt;&lt;date&gt;Jan 1&lt;/date&gt;&lt;/pub-dates&gt;&lt;/dates&gt;&lt;isbn&gt;1095-9572 (Electronic)&amp;#xD;1053-8119 (Linking)&lt;/isbn&gt;&lt;accession-num&gt;18501637&lt;/accession-num&gt;&lt;urls&gt;&lt;related-urls&gt;&lt;url&gt;https://www.ncbi.nlm.nih.gov/pubmed/18501637&lt;/url&gt;&lt;/related-urls&gt;&lt;/urls&gt;&lt;electronic-resource-num&gt;10.1016/j.neuroimage.2008.03.061&lt;/electronic-resource-num&gt;&lt;language&gt;eng&lt;/language&gt;&lt;/record&gt;&lt;/Cite&gt;&lt;/EndNote&gt;</w:instrText>
      </w:r>
      <w:r w:rsidRPr="00AE027E">
        <w:rPr>
          <w:color w:val="000000"/>
        </w:rPr>
        <w:fldChar w:fldCharType="separate"/>
      </w:r>
      <w:r w:rsidR="00AA61DB" w:rsidRPr="00AA61DB">
        <w:rPr>
          <w:noProof/>
          <w:color w:val="000000"/>
          <w:vertAlign w:val="superscript"/>
        </w:rPr>
        <w:t>3</w:t>
      </w:r>
      <w:r w:rsidRPr="00AE027E">
        <w:rPr>
          <w:color w:val="000000"/>
        </w:rPr>
        <w:fldChar w:fldCharType="end"/>
      </w:r>
      <w:r w:rsidRPr="00AE027E">
        <w:rPr>
          <w:color w:val="000000"/>
        </w:rPr>
        <w:t>. MD, RD, and AD values were also analyzed with TBSS, with each parameter being projected onto the FA skeleton for an independent analysis.</w:t>
      </w:r>
    </w:p>
    <w:p w:rsidR="00E51512" w:rsidRPr="00AE027E" w:rsidRDefault="00E51512" w:rsidP="00E51512">
      <w:pPr>
        <w:spacing w:line="480" w:lineRule="auto"/>
        <w:ind w:firstLine="426"/>
        <w:jc w:val="both"/>
        <w:textAlignment w:val="baseline"/>
        <w:rPr>
          <w:color w:val="000000"/>
        </w:rPr>
      </w:pPr>
      <w:r w:rsidRPr="00AE027E">
        <w:rPr>
          <w:color w:val="000000"/>
        </w:rPr>
        <w:t xml:space="preserve">Additionally, whole-brain metrics (global FA, RD, MD, and AD) were calculated by averaging all non-zero voxels of each participant within the skeleton mask. Finally, masks based on the JHU ICBM DTI 81 White Matter Atlas </w:t>
      </w:r>
      <w:r w:rsidRPr="00AE027E">
        <w:rPr>
          <w:color w:val="000000"/>
        </w:rPr>
        <w:fldChar w:fldCharType="begin"/>
      </w:r>
      <w:r w:rsidR="00AA61DB">
        <w:rPr>
          <w:color w:val="000000"/>
        </w:rPr>
        <w:instrText xml:space="preserve"> ADDIN EN.CITE &lt;EndNote&gt;&lt;Cite&gt;&lt;Author&gt;Mori&lt;/Author&gt;&lt;Year&gt;2005&lt;/Year&gt;&lt;RecNum&gt;34&lt;/RecNum&gt;&lt;DisplayText&gt;&lt;style face="superscript"&gt;4&lt;/style&gt;&lt;/DisplayText&gt;&lt;record&gt;&lt;rec-number&gt;34&lt;/rec-number&gt;&lt;foreign-keys&gt;&lt;key app="EN" db-id="pt9ptpz2ntzdr0e2wpev0sfkrrxfzxz55erf" timestamp="1605964027"&gt;34&lt;/key&gt;&lt;/foreign-keys&gt;&lt;ref-type name="Book"&gt;6&lt;/ref-type&gt;&lt;contributors&gt;&lt;authors&gt;&lt;author&gt;Mori, S&lt;/author&gt;&lt;author&gt;van  Zijl, P&lt;/author&gt;&lt;author&gt;Nagae-Poetscher, L&lt;/author&gt;&lt;/authors&gt;&lt;/contributors&gt;&lt;titles&gt;&lt;title&gt;MRI Atlas of Human White Matter 1st Edition&lt;/title&gt;&lt;/titles&gt;&lt;dates&gt;&lt;year&gt;2005&lt;/year&gt;&lt;/dates&gt;&lt;publisher&gt;Elsevier  Science&lt;/publisher&gt;&lt;urls&gt;&lt;/urls&gt;&lt;electronic-resource-num&gt;9780080456164&lt;/electronic-resource-num&gt;&lt;/record&gt;&lt;/Cite&gt;&lt;/EndNote&gt;</w:instrText>
      </w:r>
      <w:r w:rsidRPr="00AE027E">
        <w:rPr>
          <w:color w:val="000000"/>
        </w:rPr>
        <w:fldChar w:fldCharType="separate"/>
      </w:r>
      <w:r w:rsidR="00AA61DB" w:rsidRPr="00AA61DB">
        <w:rPr>
          <w:noProof/>
          <w:color w:val="000000"/>
          <w:vertAlign w:val="superscript"/>
        </w:rPr>
        <w:t>4</w:t>
      </w:r>
      <w:r w:rsidRPr="00AE027E">
        <w:rPr>
          <w:color w:val="000000"/>
        </w:rPr>
        <w:fldChar w:fldCharType="end"/>
      </w:r>
      <w:r w:rsidRPr="00AE027E">
        <w:rPr>
          <w:color w:val="000000"/>
        </w:rPr>
        <w:t xml:space="preserve"> were used to extract the regions of interest (ROI), which contained significant voxels in the TBSS analyses. A percentage of significant voxels for each WM region was computed by dividing the number of voxels with an intensity &gt;0.95 (i.e., p-value&lt;0.05) of the randomized output image by the total number of non-zero voxels in the FA skeleton of that region.</w:t>
      </w:r>
    </w:p>
    <w:p w:rsidR="00E51512" w:rsidRPr="00861443" w:rsidRDefault="00E51512" w:rsidP="00861443">
      <w:pPr>
        <w:spacing w:line="480" w:lineRule="auto"/>
        <w:jc w:val="both"/>
        <w:textAlignment w:val="baseline"/>
        <w:rPr>
          <w:color w:val="000000"/>
        </w:rPr>
      </w:pPr>
      <w:r w:rsidRPr="00861443">
        <w:rPr>
          <w:b/>
          <w:bCs/>
          <w:color w:val="000000"/>
        </w:rPr>
        <w:t>Tractography processing and analysis</w:t>
      </w:r>
    </w:p>
    <w:p w:rsidR="00E51512" w:rsidRPr="00AE027E" w:rsidRDefault="00E51512" w:rsidP="00E51512">
      <w:pPr>
        <w:spacing w:line="480" w:lineRule="auto"/>
        <w:ind w:firstLine="426"/>
        <w:jc w:val="both"/>
        <w:rPr>
          <w:color w:val="000000"/>
        </w:rPr>
      </w:pPr>
      <w:r w:rsidRPr="00AE027E">
        <w:rPr>
          <w:color w:val="000000"/>
        </w:rPr>
        <w:t xml:space="preserve">Considering TBSS’ methodological limitations, especially the intraparticipant variability for minor tracts and anatomical specificity of tracts within the skeleton, we realized that this method lacks tract specificity in regions where fiber bundles originating from multiple brain region merge, such as the superior projections of the corpus callosum and the corona radiata </w:t>
      </w:r>
      <w:r w:rsidRPr="00AE027E">
        <w:rPr>
          <w:color w:val="000000"/>
        </w:rPr>
        <w:fldChar w:fldCharType="begin">
          <w:fldData xml:space="preserve">PEVuZE5vdGU+PENpdGU+PEF1dGhvcj5CYWNoPC9BdXRob3I+PFllYXI+MjAxNDwvWWVhcj48UmVj
TnVtPjU4MTwvUmVjTnVtPjxEaXNwbGF5VGV4dD48c3R5bGUgZmFjZT0ic3VwZXJzY3JpcHQiPjU8
L3N0eWxlPjwvRGlzcGxheVRleHQ+PHJlY29yZD48cmVjLW51bWJlcj41ODE8L3JlYy1udW1iZXI+
PGZvcmVpZ24ta2V5cz48a2V5IGFwcD0iRU4iIGRiLWlkPSJ2cHJwZXI1ZnNhdHBwemVyejlueDVl
d2R4YWRhd2Fzc3IwMGYiIHRpbWVzdGFtcD0iMTYwNTk2OTY5MSI+NTgxPC9rZXk+PC9mb3JlaWdu
LWtleXM+PHJlZi10eXBlIG5hbWU9IkpvdXJuYWwgQXJ0aWNsZSI+MTc8L3JlZi10eXBlPjxjb250
cmlidXRvcnM+PGF1dGhvcnM+PGF1dGhvcj5CYWNoLCBNLjwvYXV0aG9yPjxhdXRob3I+TGF1biwg
Ri4gQi48L2F1dGhvcj48YXV0aG9yPkxlZW1hbnMsIEEuPC9hdXRob3I+PGF1dGhvcj5UYXgsIEMu
IE0uPC9hdXRob3I+PGF1dGhvcj5CaWVzc2VscywgRy4gSi48L2F1dGhvcj48YXV0aG9yPlN0aWVs
dGplcywgQi48L2F1dGhvcj48YXV0aG9yPk1haWVyLUhlaW4sIEsuIEguPC9hdXRob3I+PC9hdXRo
b3JzPjwvY29udHJpYnV0b3JzPjxhdXRoLWFkZHJlc3M+U2VjdGlvbiBRdWFudGl0YXRpdmUgSW1h
Z2luZy1iYXNlZCBEaXNlYXNlIENoYXJhY3Rlcml6YXRpb24sIERlcGFydG1lbnQgb2YgUmFkaW9s
b2d5LCBHZXJtYW4gQ2FuY2VyIFJlc2VhcmNoIENlbnRlciAoREtGWiksIEdlcm1hbnk7IERlcGFy
dG1lbnQgb2YgTWVkaWNhbCBQaHlzaWNzIGluIFJhZGlvbG9neSwgR2VybWFuIENhbmNlciBSZXNl
YXJjaCBDZW50ZXIgKERLRlopLCBHZXJtYW55LiYjeEQ7SW1hZ2UgU2NpZW5jZXMgSW5zdGl0dXRl
LCBVbml2ZXJzaXR5IE1lZGljYWwgQ2VudGVyIFV0cmVjaHQsIFV0cmVjaHQsIFRoZSBOZXRoZXJs
YW5kcy4mI3hEO0RlcGFydG1lbnQgb2YgTmV1cm9sb2d5LCBSdWRvbGYgTWFnbnVzIEluc3RpdHV0
ZSBvZiBOZXVyb3NjaWVuY2UsIFVuaXZlcnNpdHkgTWVkaWNhbCBDZW50ZXIgVXRyZWNodCwgVXRy
ZWNodCwgVGhlIE5ldGhlcmxhbmRzLiYjeEQ7U2VjdGlvbiBRdWFudGl0YXRpdmUgSW1hZ2luZy1i
YXNlZCBEaXNlYXNlIENoYXJhY3Rlcml6YXRpb24sIERlcGFydG1lbnQgb2YgUmFkaW9sb2d5LCBH
ZXJtYW4gQ2FuY2VyIFJlc2VhcmNoIENlbnRlciAoREtGWiksIEdlcm1hbnkuJiN4RDtTZWN0aW9u
IFF1YW50aXRhdGl2ZSBJbWFnaW5nLWJhc2VkIERpc2Vhc2UgQ2hhcmFjdGVyaXphdGlvbiwgRGVw
YXJ0bWVudCBvZiBSYWRpb2xvZ3ksIEdlcm1hbiBDYW5jZXIgUmVzZWFyY2ggQ2VudGVyIChES0Za
KSwgR2VybWFueTsgTWVkaWNhbCBJbWFnZSBDb21wdXRpbmcgR3JvdXAsIERpdi4gTWVkaWNhbCBh
bmQgQmlvbG9naWNhbCBJbmZvcm1hdGljcywgR2VybWFuIENhbmNlciBSZXNlYXJjaCBDZW50ZXIg
KERLRlopLCBHZXJtYW55LiBFbGVjdHJvbmljIGFkZHJlc3M6IGsubWFpZXItaGVpbkBka2Z6LWhl
aWRlbGJlcmcuZGUuPC9hdXRoLWFkZHJlc3M+PHRpdGxlcz48dGl0bGU+TWV0aG9kb2xvZ2ljYWwg
Y29uc2lkZXJhdGlvbnMgb24gdHJhY3QtYmFzZWQgc3BhdGlhbCBzdGF0aXN0aWNzIChUQlNTKTwv
dGl0bGU+PHNlY29uZGFyeS10aXRsZT5OZXVyb2ltYWdlPC9zZWNvbmRhcnktdGl0bGU+PC90aXRs
ZXM+PHBlcmlvZGljYWw+PGZ1bGwtdGl0bGU+TmV1cm9pbWFnZTwvZnVsbC10aXRsZT48L3Blcmlv
ZGljYWw+PHBhZ2VzPjM1OC02OTwvcGFnZXM+PHZvbHVtZT4xMDA8L3ZvbHVtZT48ZWRpdGlvbj4y
MDE0LzA2LzIwPC9lZGl0aW9uPjxrZXl3b3Jkcz48a2V5d29yZD5BZHVsdDwva2V5d29yZD48a2V5
d29yZD4qRGF0YSBJbnRlcnByZXRhdGlvbiwgU3RhdGlzdGljYWw8L2tleXdvcmQ+PGtleXdvcmQ+
RGlmZnVzaW9uIFRlbnNvciBJbWFnaW5nLypzdGFuZGFyZHM8L2tleXdvcmQ+PGtleXdvcmQ+SHVt
YW5zPC9rZXl3b3JkPjxrZXl3b3JkPkltYWdlIFByb2Nlc3NpbmcsIENvbXB1dGVyLUFzc2lzdGVk
LypzdGFuZGFyZHM8L2tleXdvcmQ+PGtleXdvcmQ+RHRpPC9rZXl3b3JkPjxrZXl3b3JkPkV2YWx1
YXRpb248L2tleXdvcmQ+PGtleXdvcmQ+RmE8L2tleXdvcmQ+PGtleXdvcmQ+UGl0ZmFsbHM8L2tl
eXdvcmQ+PGtleXdvcmQ+UXVhbnRpdGF0aXZlPC9rZXl3b3JkPjxrZXl3b3JkPlRic3M8L2tleXdv
cmQ+PC9rZXl3b3Jkcz48ZGF0ZXM+PHllYXI+MjAxNDwveWVhcj48cHViLWRhdGVzPjxkYXRlPk9j
dCAxNTwvZGF0ZT48L3B1Yi1kYXRlcz48L2RhdGVzPjxpc2JuPjEwOTUtOTU3MiAoRWxlY3Ryb25p
YykmI3hEOzEwNTMtODExOSAoTGlua2luZyk8L2lzYm4+PGFjY2Vzc2lvbi1udW0+MjQ5NDU2NjE8
L2FjY2Vzc2lvbi1udW0+PHVybHM+PHJlbGF0ZWQtdXJscz48dXJsPmh0dHBzOi8vd3d3Lm5jYmku
bmxtLm5paC5nb3YvcHVibWVkLzI0OTQ1NjYxPC91cmw+PC9yZWxhdGVkLXVybHM+PC91cmxzPjxl
bGVjdHJvbmljLXJlc291cmNlLW51bT4xMC4xMDE2L2oubmV1cm9pbWFnZS4yMDE0LjA2LjAyMTwv
ZWxlY3Ryb25pYy1yZXNvdXJjZS1udW0+PC9yZWNvcmQ+PC9DaXRlPjwvRW5kTm90ZT5=
</w:fldData>
        </w:fldChar>
      </w:r>
      <w:r w:rsidR="00AA61DB">
        <w:rPr>
          <w:color w:val="000000"/>
        </w:rPr>
        <w:instrText xml:space="preserve"> ADDIN EN.CITE </w:instrText>
      </w:r>
      <w:r w:rsidR="00AA61DB">
        <w:rPr>
          <w:color w:val="000000"/>
        </w:rPr>
        <w:fldChar w:fldCharType="begin">
          <w:fldData xml:space="preserve">PEVuZE5vdGU+PENpdGU+PEF1dGhvcj5CYWNoPC9BdXRob3I+PFllYXI+MjAxNDwvWWVhcj48UmVj
TnVtPjU4MTwvUmVjTnVtPjxEaXNwbGF5VGV4dD48c3R5bGUgZmFjZT0ic3VwZXJzY3JpcHQiPjU8
L3N0eWxlPjwvRGlzcGxheVRleHQ+PHJlY29yZD48cmVjLW51bWJlcj41ODE8L3JlYy1udW1iZXI+
PGZvcmVpZ24ta2V5cz48a2V5IGFwcD0iRU4iIGRiLWlkPSJ2cHJwZXI1ZnNhdHBwemVyejlueDVl
d2R4YWRhd2Fzc3IwMGYiIHRpbWVzdGFtcD0iMTYwNTk2OTY5MSI+NTgxPC9rZXk+PC9mb3JlaWdu
LWtleXM+PHJlZi10eXBlIG5hbWU9IkpvdXJuYWwgQXJ0aWNsZSI+MTc8L3JlZi10eXBlPjxjb250
cmlidXRvcnM+PGF1dGhvcnM+PGF1dGhvcj5CYWNoLCBNLjwvYXV0aG9yPjxhdXRob3I+TGF1biwg
Ri4gQi48L2F1dGhvcj48YXV0aG9yPkxlZW1hbnMsIEEuPC9hdXRob3I+PGF1dGhvcj5UYXgsIEMu
IE0uPC9hdXRob3I+PGF1dGhvcj5CaWVzc2VscywgRy4gSi48L2F1dGhvcj48YXV0aG9yPlN0aWVs
dGplcywgQi48L2F1dGhvcj48YXV0aG9yPk1haWVyLUhlaW4sIEsuIEguPC9hdXRob3I+PC9hdXRo
b3JzPjwvY29udHJpYnV0b3JzPjxhdXRoLWFkZHJlc3M+U2VjdGlvbiBRdWFudGl0YXRpdmUgSW1h
Z2luZy1iYXNlZCBEaXNlYXNlIENoYXJhY3Rlcml6YXRpb24sIERlcGFydG1lbnQgb2YgUmFkaW9s
b2d5LCBHZXJtYW4gQ2FuY2VyIFJlc2VhcmNoIENlbnRlciAoREtGWiksIEdlcm1hbnk7IERlcGFy
dG1lbnQgb2YgTWVkaWNhbCBQaHlzaWNzIGluIFJhZGlvbG9neSwgR2VybWFuIENhbmNlciBSZXNl
YXJjaCBDZW50ZXIgKERLRlopLCBHZXJtYW55LiYjeEQ7SW1hZ2UgU2NpZW5jZXMgSW5zdGl0dXRl
LCBVbml2ZXJzaXR5IE1lZGljYWwgQ2VudGVyIFV0cmVjaHQsIFV0cmVjaHQsIFRoZSBOZXRoZXJs
YW5kcy4mI3hEO0RlcGFydG1lbnQgb2YgTmV1cm9sb2d5LCBSdWRvbGYgTWFnbnVzIEluc3RpdHV0
ZSBvZiBOZXVyb3NjaWVuY2UsIFVuaXZlcnNpdHkgTWVkaWNhbCBDZW50ZXIgVXRyZWNodCwgVXRy
ZWNodCwgVGhlIE5ldGhlcmxhbmRzLiYjeEQ7U2VjdGlvbiBRdWFudGl0YXRpdmUgSW1hZ2luZy1i
YXNlZCBEaXNlYXNlIENoYXJhY3Rlcml6YXRpb24sIERlcGFydG1lbnQgb2YgUmFkaW9sb2d5LCBH
ZXJtYW4gQ2FuY2VyIFJlc2VhcmNoIENlbnRlciAoREtGWiksIEdlcm1hbnkuJiN4RDtTZWN0aW9u
IFF1YW50aXRhdGl2ZSBJbWFnaW5nLWJhc2VkIERpc2Vhc2UgQ2hhcmFjdGVyaXphdGlvbiwgRGVw
YXJ0bWVudCBvZiBSYWRpb2xvZ3ksIEdlcm1hbiBDYW5jZXIgUmVzZWFyY2ggQ2VudGVyIChES0Za
KSwgR2VybWFueTsgTWVkaWNhbCBJbWFnZSBDb21wdXRpbmcgR3JvdXAsIERpdi4gTWVkaWNhbCBh
bmQgQmlvbG9naWNhbCBJbmZvcm1hdGljcywgR2VybWFuIENhbmNlciBSZXNlYXJjaCBDZW50ZXIg
KERLRlopLCBHZXJtYW55LiBFbGVjdHJvbmljIGFkZHJlc3M6IGsubWFpZXItaGVpbkBka2Z6LWhl
aWRlbGJlcmcuZGUuPC9hdXRoLWFkZHJlc3M+PHRpdGxlcz48dGl0bGU+TWV0aG9kb2xvZ2ljYWwg
Y29uc2lkZXJhdGlvbnMgb24gdHJhY3QtYmFzZWQgc3BhdGlhbCBzdGF0aXN0aWNzIChUQlNTKTwv
dGl0bGU+PHNlY29uZGFyeS10aXRsZT5OZXVyb2ltYWdlPC9zZWNvbmRhcnktdGl0bGU+PC90aXRs
ZXM+PHBlcmlvZGljYWw+PGZ1bGwtdGl0bGU+TmV1cm9pbWFnZTwvZnVsbC10aXRsZT48L3Blcmlv
ZGljYWw+PHBhZ2VzPjM1OC02OTwvcGFnZXM+PHZvbHVtZT4xMDA8L3ZvbHVtZT48ZWRpdGlvbj4y
MDE0LzA2LzIwPC9lZGl0aW9uPjxrZXl3b3Jkcz48a2V5d29yZD5BZHVsdDwva2V5d29yZD48a2V5
d29yZD4qRGF0YSBJbnRlcnByZXRhdGlvbiwgU3RhdGlzdGljYWw8L2tleXdvcmQ+PGtleXdvcmQ+
RGlmZnVzaW9uIFRlbnNvciBJbWFnaW5nLypzdGFuZGFyZHM8L2tleXdvcmQ+PGtleXdvcmQ+SHVt
YW5zPC9rZXl3b3JkPjxrZXl3b3JkPkltYWdlIFByb2Nlc3NpbmcsIENvbXB1dGVyLUFzc2lzdGVk
LypzdGFuZGFyZHM8L2tleXdvcmQ+PGtleXdvcmQ+RHRpPC9rZXl3b3JkPjxrZXl3b3JkPkV2YWx1
YXRpb248L2tleXdvcmQ+PGtleXdvcmQ+RmE8L2tleXdvcmQ+PGtleXdvcmQ+UGl0ZmFsbHM8L2tl
eXdvcmQ+PGtleXdvcmQ+UXVhbnRpdGF0aXZlPC9rZXl3b3JkPjxrZXl3b3JkPlRic3M8L2tleXdv
cmQ+PC9rZXl3b3Jkcz48ZGF0ZXM+PHllYXI+MjAxNDwveWVhcj48cHViLWRhdGVzPjxkYXRlPk9j
dCAxNTwvZGF0ZT48L3B1Yi1kYXRlcz48L2RhdGVzPjxpc2JuPjEwOTUtOTU3MiAoRWxlY3Ryb25p
YykmI3hEOzEwNTMtODExOSAoTGlua2luZyk8L2lzYm4+PGFjY2Vzc2lvbi1udW0+MjQ5NDU2NjE8
L2FjY2Vzc2lvbi1udW0+PHVybHM+PHJlbGF0ZWQtdXJscz48dXJsPmh0dHBzOi8vd3d3Lm5jYmku
bmxtLm5paC5nb3YvcHVibWVkLzI0OTQ1NjYxPC91cmw+PC9yZWxhdGVkLXVybHM+PC91cmxzPjxl
bGVjdHJvbmljLXJlc291cmNlLW51bT4xMC4xMDE2L2oubmV1cm9pbWFnZS4yMDE0LjA2LjAyMTwv
ZWxlY3Ryb25pYy1yZXNvdXJjZS1udW0+PC9yZWNvcmQ+PC9DaXRlPjwvRW5kTm90ZT5=
</w:fldData>
        </w:fldChar>
      </w:r>
      <w:r w:rsidR="00AA61DB">
        <w:rPr>
          <w:color w:val="000000"/>
        </w:rPr>
        <w:instrText xml:space="preserve"> ADDIN EN.CITE.DATA </w:instrText>
      </w:r>
      <w:r w:rsidR="00AA61DB">
        <w:rPr>
          <w:color w:val="000000"/>
        </w:rPr>
      </w:r>
      <w:r w:rsidR="00AA61DB">
        <w:rPr>
          <w:color w:val="000000"/>
        </w:rPr>
        <w:fldChar w:fldCharType="end"/>
      </w:r>
      <w:r w:rsidRPr="00AE027E">
        <w:rPr>
          <w:color w:val="000000"/>
        </w:rPr>
        <w:fldChar w:fldCharType="separate"/>
      </w:r>
      <w:r w:rsidR="00AA61DB" w:rsidRPr="00AA61DB">
        <w:rPr>
          <w:noProof/>
          <w:color w:val="000000"/>
          <w:vertAlign w:val="superscript"/>
        </w:rPr>
        <w:t>5</w:t>
      </w:r>
      <w:r w:rsidRPr="00AE027E">
        <w:rPr>
          <w:color w:val="000000"/>
        </w:rPr>
        <w:fldChar w:fldCharType="end"/>
      </w:r>
      <w:r w:rsidRPr="00AE027E">
        <w:rPr>
          <w:color w:val="000000"/>
        </w:rPr>
        <w:t xml:space="preserve">. As an alternative, we also conducted a tractography-based analysis in each participant’s native space to investigate the connectivity of the cortical regions whose specific tracts passed through the </w:t>
      </w:r>
      <w:r w:rsidRPr="00AE027E">
        <w:rPr>
          <w:color w:val="000000"/>
        </w:rPr>
        <w:lastRenderedPageBreak/>
        <w:t xml:space="preserve">affected WM regions in TBSS. For this analysis, the T1-weighted anatomical dataset was processed with </w:t>
      </w:r>
      <w:proofErr w:type="spellStart"/>
      <w:r w:rsidRPr="00AE027E">
        <w:rPr>
          <w:color w:val="000000"/>
        </w:rPr>
        <w:t>FreeSurfer</w:t>
      </w:r>
      <w:proofErr w:type="spellEnd"/>
      <w:r w:rsidRPr="00AE027E">
        <w:rPr>
          <w:color w:val="000000"/>
        </w:rPr>
        <w:t xml:space="preserve"> version 6.0.0 (</w:t>
      </w:r>
      <w:proofErr w:type="spellStart"/>
      <w:r w:rsidRPr="00AE027E">
        <w:rPr>
          <w:color w:val="000000"/>
        </w:rPr>
        <w:t>Martinos</w:t>
      </w:r>
      <w:proofErr w:type="spellEnd"/>
      <w:r w:rsidRPr="00AE027E">
        <w:rPr>
          <w:color w:val="000000"/>
        </w:rPr>
        <w:t xml:space="preserve"> Center for Biomedical Imaging, Charlestown, MA, USA). Recon-all pipeline was performed, which included brain extraction, intensity normalization, and cortical parcellation </w:t>
      </w:r>
      <w:r w:rsidRPr="00AE027E">
        <w:rPr>
          <w:color w:val="000000"/>
        </w:rPr>
        <w:fldChar w:fldCharType="begin">
          <w:fldData xml:space="preserve">PEVuZE5vdGU+PENpdGU+PEF1dGhvcj5EYWxlPC9BdXRob3I+PFllYXI+MTk5OTwvWWVhcj48UmVj
TnVtPjc4PC9SZWNOdW0+PERpc3BsYXlUZXh0PjxzdHlsZSBmYWNlPSJzdXBlcnNjcmlwdCI+Ni04
PC9zdHlsZT48L0Rpc3BsYXlUZXh0PjxyZWNvcmQ+PHJlYy1udW1iZXI+Nzg8L3JlYy1udW1iZXI+
PGZvcmVpZ24ta2V5cz48a2V5IGFwcD0iRU4iIGRiLWlkPSJwdDlwdHB6Mm50emRyMGUyd3BldjBz
Zmtycnhmenh6NTVlcmYiIHRpbWVzdGFtcD0iMTYwNTk2OTg5MCI+Nzg8L2tleT48L2ZvcmVpZ24t
a2V5cz48cmVmLXR5cGUgbmFtZT0iSm91cm5hbCBBcnRpY2xlIj4xNzwvcmVmLXR5cGU+PGNvbnRy
aWJ1dG9ycz48YXV0aG9ycz48YXV0aG9yPkRhbGUsIEEuIE0uPC9hdXRob3I+PGF1dGhvcj5GaXNj
aGwsIEIuPC9hdXRob3I+PGF1dGhvcj5TZXJlbm8sIE0uIEkuPC9hdXRob3I+PC9hdXRob3JzPjwv
Y29udHJpYnV0b3JzPjxhdXRoLWFkZHJlc3M+TWFzc2FjaHVzZXR0cyBHZW5lcmFsIEhvc3AvSGFy
dmFyZCBNZWRpY2FsIFNjaG9vbCwgQnVpbGRpbmcgMTQ5LCBDaGFybGVzdG93biwgTWFzc2FjaHVz
ZXR0cywgMDIxMjksIFVTQS4gZGFsZUBubXIubWdoLmhhcnZhcmQuZWR1PC9hdXRoLWFkZHJlc3M+
PHRpdGxlcz48dGl0bGU+Q29ydGljYWwgc3VyZmFjZS1iYXNlZCBhbmFseXNpcy4gSS4gU2VnbWVu
dGF0aW9uIGFuZCBzdXJmYWNlIHJlY29uc3RydWN0aW9uPC90aXRsZT48c2Vjb25kYXJ5LXRpdGxl
Pk5ldXJvaW1hZ2U8L3NlY29uZGFyeS10aXRsZT48L3RpdGxlcz48cGVyaW9kaWNhbD48ZnVsbC10
aXRsZT5OZXVyb2ltYWdlPC9mdWxsLXRpdGxlPjwvcGVyaW9kaWNhbD48cGFnZXM+MTc5LTk0PC9w
YWdlcz48dm9sdW1lPjk8L3ZvbHVtZT48bnVtYmVyPjI8L251bWJlcj48ZWRpdGlvbj4xOTk5LzAy
LzA1PC9lZGl0aW9uPjxrZXl3b3Jkcz48a2V5d29yZD5CcmFpbiBNYXBwaW5nL2luc3RydW1lbnRh
dGlvbjwva2V5d29yZD48a2V5d29yZD5DZXJlYnJhbCBDb3J0ZXgvKmFuYXRvbXkgJmFtcDsgaGlz
dG9sb2d5PC9rZXl3b3JkPjxrZXl3b3JkPkh1bWFuczwva2V5d29yZD48a2V5d29yZD5JbWFnZSBQ
cm9jZXNzaW5nLCBDb21wdXRlci1Bc3Npc3RlZC8qaW5zdHJ1bWVudGF0aW9uPC9rZXl3b3JkPjxr
ZXl3b3JkPk1hZ25ldGljIFJlc29uYW5jZSBJbWFnaW5nLyppbnN0cnVtZW50YXRpb248L2tleXdv
cmQ+PGtleXdvcmQ+UmVmZXJlbmNlIFZhbHVlczwva2V5d29yZD48a2V5d29yZD5Tb2Z0d2FyZTwv
a2V5d29yZD48L2tleXdvcmRzPjxkYXRlcz48eWVhcj4xOTk5PC95ZWFyPjxwdWItZGF0ZXM+PGRh
dGU+RmViPC9kYXRlPjwvcHViLWRhdGVzPjwvZGF0ZXM+PGlzYm4+MTA1My04MTE5IChQcmludCkm
I3hEOzEwNTMtODExOSAoTGlua2luZyk8L2lzYm4+PGFjY2Vzc2lvbi1udW0+OTkzMTI2ODwvYWNj
ZXNzaW9uLW51bT48dXJscz48cmVsYXRlZC11cmxzPjx1cmw+aHR0cHM6Ly93d3cubmNiaS5ubG0u
bmloLmdvdi9wdWJtZWQvOTkzMTI2ODwvdXJsPjwvcmVsYXRlZC11cmxzPjwvdXJscz48ZWxlY3Ry
b25pYy1yZXNvdXJjZS1udW0+MTAuMTAwNi9uaW1nLjE5OTguMDM5NTwvZWxlY3Ryb25pYy1yZXNv
dXJjZS1udW0+PC9yZWNvcmQ+PC9DaXRlPjxDaXRlPjxBdXRob3I+RmlzY2hsPC9BdXRob3I+PFll
YXI+MjAwMDwvWWVhcj48UmVjTnVtPjc5PC9SZWNOdW0+PHJlY29yZD48cmVjLW51bWJlcj43OTwv
cmVjLW51bWJlcj48Zm9yZWlnbi1rZXlzPjxrZXkgYXBwPSJFTiIgZGItaWQ9InB0OXB0cHoybnR6
ZHIwZTJ3cGV2MHNma3JyeGZ6eHo1NWVyZiIgdGltZXN0YW1wPSIxNjA1OTY5OTU1Ij43OTwva2V5
PjwvZm9yZWlnbi1rZXlzPjxyZWYtdHlwZSBuYW1lPSJKb3VybmFsIEFydGljbGUiPjE3PC9yZWYt
dHlwZT48Y29udHJpYnV0b3JzPjxhdXRob3JzPjxhdXRob3I+RmlzY2hsLCBCLjwvYXV0aG9yPjxh
dXRob3I+RGFsZSwgQS4gTS48L2F1dGhvcj48L2F1dGhvcnM+PC9jb250cmlidXRvcnM+PGF1dGgt
YWRkcmVzcz5OdWNsZWFyIE1hZ25ldGljIFJlc29uYW5jZSBDZW50ZXIsIE1hc3NhY2h1c2V0dHMg
R2VuZXJhbCBIb3NwaXRhbCwgSGFydmFyZCBNZWRpY2FsIFNjaG9vbCwgQnVpbGRpbmcgMTQ5LCAx
M3RoIFN0cmVldCwgQ2hhcmxlc3Rvd24sIE1BIDAyMTI5LCBVU0EuPC9hdXRoLWFkZHJlc3M+PHRp
dGxlcz48dGl0bGU+TWVhc3VyaW5nIHRoZSB0aGlja25lc3Mgb2YgdGhlIGh1bWFuIGNlcmVicmFs
IGNvcnRleCBmcm9tIG1hZ25ldGljIHJlc29uYW5jZSBpbWFnZXM8L3RpdGxlPjxzZWNvbmRhcnkt
dGl0bGU+UHJvYyBOYXRsIEFjYWQgU2NpIFUgUyBBPC9zZWNvbmRhcnktdGl0bGU+PC90aXRsZXM+
PHBlcmlvZGljYWw+PGZ1bGwtdGl0bGU+UHJvYyBOYXRsIEFjYWQgU2NpIFUgUyBBPC9mdWxsLXRp
dGxlPjwvcGVyaW9kaWNhbD48cGFnZXM+MTEwNTAtNTwvcGFnZXM+PHZvbHVtZT45Nzwvdm9sdW1l
PjxudW1iZXI+MjA8L251bWJlcj48ZWRpdGlvbj4yMDAwLzA5LzE0PC9lZGl0aW9uPjxrZXl3b3Jk
cz48a2V5d29yZD5DZXJlYnJhbCBDb3J0ZXgvKmN5dG9sb2d5LypkaWFnbm9zdGljIGltYWdpbmc8
L2tleXdvcmQ+PGtleXdvcmQ+SHVtYW5zPC9rZXl3b3JkPjxrZXl3b3JkPkltYWdlIFByb2Nlc3Np
bmcsIENvbXB1dGVyLUFzc2lzdGVkPC9rZXl3b3JkPjxrZXl3b3JkPk1hZ25ldGljIFJlc29uYW5j
ZSBJbWFnaW5nPC9rZXl3b3JkPjxrZXl3b3JkPlJhZGlvZ3JhcGh5PC9rZXl3b3JkPjwva2V5d29y
ZHM+PGRhdGVzPjx5ZWFyPjIwMDA8L3llYXI+PHB1Yi1kYXRlcz48ZGF0ZT5TZXAgMjY8L2RhdGU+
PC9wdWItZGF0ZXM+PC9kYXRlcz48aXNibj4wMDI3LTg0MjQgKFByaW50KSYjeEQ7MDAyNy04NDI0
IChMaW5raW5nKTwvaXNibj48YWNjZXNzaW9uLW51bT4xMDk4NDUxNzwvYWNjZXNzaW9uLW51bT48
dXJscz48cmVsYXRlZC11cmxzPjx1cmw+aHR0cHM6Ly93d3cubmNiaS5ubG0ubmloLmdvdi9wdWJt
ZWQvMTA5ODQ1MTc8L3VybD48L3JlbGF0ZWQtdXJscz48L3VybHM+PGN1c3RvbTI+UE1DMjcxNDY8
L2N1c3RvbTI+PGVsZWN0cm9uaWMtcmVzb3VyY2UtbnVtPjEwLjEwNzMvcG5hcy4yMDAwMzM3OTc8
L2VsZWN0cm9uaWMtcmVzb3VyY2UtbnVtPjwvcmVjb3JkPjwvQ2l0ZT48Q2l0ZT48QXV0aG9yPkZp
c2NobDwvQXV0aG9yPjxZZWFyPjIwMDE8L1llYXI+PFJlY051bT44MDwvUmVjTnVtPjxyZWNvcmQ+
PHJlYy1udW1iZXI+ODA8L3JlYy1udW1iZXI+PGZvcmVpZ24ta2V5cz48a2V5IGFwcD0iRU4iIGRi
LWlkPSJwdDlwdHB6Mm50emRyMGUyd3BldjBzZmtycnhmenh6NTVlcmYiIHRpbWVzdGFtcD0iMTYw
NTk3MDAyNCI+ODA8L2tleT48L2ZvcmVpZ24ta2V5cz48cmVmLXR5cGUgbmFtZT0iSm91cm5hbCBB
cnRpY2xlIj4xNzwvcmVmLXR5cGU+PGNvbnRyaWJ1dG9ycz48YXV0aG9ycz48YXV0aG9yPkZpc2No
bCwgQi48L2F1dGhvcj48YXV0aG9yPkxpdSwgQS48L2F1dGhvcj48YXV0aG9yPkRhbGUsIEEuIE0u
PC9hdXRob3I+PC9hdXRob3JzPjwvY29udHJpYnV0b3JzPjxhdXRoLWFkZHJlc3M+TnVjbGVhciBN
YWduZXRpYyBSZXNvbmFuY2UgQ2VudGVyLCBNYXNzYWNodXNldHRzIEdlbmVyYWwgSG9zcGl0YWws
IEhhcnZhcmQgTWVkaWNhbCBTY2hvb2wsIENoYXJsZXN0b3duIDAyMTI5LCBVU0EuIGZpc2NobEBu
bXIubWdoLmhhcnZhcmQuZWR1PC9hdXRoLWFkZHJlc3M+PHRpdGxlcz48dGl0bGU+QXV0b21hdGVk
IG1hbmlmb2xkIHN1cmdlcnk6IGNvbnN0cnVjdGluZyBnZW9tZXRyaWNhbGx5IGFjY3VyYXRlIGFu
ZCB0b3BvbG9naWNhbGx5IGNvcnJlY3QgbW9kZWxzIG9mIHRoZSBodW1hbiBjZXJlYnJhbCBjb3J0
ZXg8L3RpdGxlPjxzZWNvbmRhcnktdGl0bGU+SUVFRSBUcmFucyBNZWQgSW1hZ2luZzwvc2Vjb25k
YXJ5LXRpdGxlPjwvdGl0bGVzPjxwZXJpb2RpY2FsPjxmdWxsLXRpdGxlPklFRUUgVHJhbnMgTWVk
IEltYWdpbmc8L2Z1bGwtdGl0bGU+PC9wZXJpb2RpY2FsPjxwYWdlcz43MC04MDwvcGFnZXM+PHZv
bHVtZT4yMDwvdm9sdW1lPjxudW1iZXI+MTwvbnVtYmVyPjxlZGl0aW9uPjIwMDEvMDQvMTE8L2Vk
aXRpb24+PGtleXdvcmRzPjxrZXl3b3JkPkNlcmVicmFsIENvcnRleC8qYW5hdG9teSAmYW1wOyBo
aXN0b2xvZ3k8L2tleXdvcmQ+PGtleXdvcmQ+SHVtYW5zPC9rZXl3b3JkPjxrZXl3b3JkPipJbWFn
ZSBQcm9jZXNzaW5nLCBDb21wdXRlci1Bc3Npc3RlZDwva2V5d29yZD48a2V5d29yZD4qSW1hZ2lu
ZywgVGhyZWUtRGltZW5zaW9uYWw8L2tleXdvcmQ+PGtleXdvcmQ+TWFnbmV0aWMgUmVzb25hbmNl
IEltYWdpbmcvKm1ldGhvZHM8L2tleXdvcmQ+PC9rZXl3b3Jkcz48ZGF0ZXM+PHllYXI+MjAwMTwv
eWVhcj48cHViLWRhdGVzPjxkYXRlPkphbjwvZGF0ZT48L3B1Yi1kYXRlcz48L2RhdGVzPjxpc2Ju
PjAyNzgtMDA2MiAoUHJpbnQpJiN4RDswMjc4LTAwNjIgKExpbmtpbmcpPC9pc2JuPjxhY2Nlc3Np
b24tbnVtPjExMjkzNjkzPC9hY2Nlc3Npb24tbnVtPjx1cmxzPjxyZWxhdGVkLXVybHM+PHVybD5o
dHRwczovL3d3dy5uY2JpLm5sbS5uaWguZ292L3B1Ym1lZC8xMTI5MzY5MzwvdXJsPjwvcmVsYXRl
ZC11cmxzPjwvdXJscz48ZWxlY3Ryb25pYy1yZXNvdXJjZS1udW0+MTAuMTEwOS80Mi45MDY0MjY8
L2VsZWN0cm9uaWMtcmVzb3VyY2UtbnVtPjwvcmVjb3JkPjwvQ2l0ZT48L0VuZE5vdGU+
</w:fldData>
        </w:fldChar>
      </w:r>
      <w:r w:rsidR="00AA61DB">
        <w:rPr>
          <w:color w:val="000000"/>
        </w:rPr>
        <w:instrText xml:space="preserve"> ADDIN EN.CITE </w:instrText>
      </w:r>
      <w:r w:rsidR="00AA61DB">
        <w:rPr>
          <w:color w:val="000000"/>
        </w:rPr>
        <w:fldChar w:fldCharType="begin">
          <w:fldData xml:space="preserve">PEVuZE5vdGU+PENpdGU+PEF1dGhvcj5EYWxlPC9BdXRob3I+PFllYXI+MTk5OTwvWWVhcj48UmVj
TnVtPjc4PC9SZWNOdW0+PERpc3BsYXlUZXh0PjxzdHlsZSBmYWNlPSJzdXBlcnNjcmlwdCI+Ni04
PC9zdHlsZT48L0Rpc3BsYXlUZXh0PjxyZWNvcmQ+PHJlYy1udW1iZXI+Nzg8L3JlYy1udW1iZXI+
PGZvcmVpZ24ta2V5cz48a2V5IGFwcD0iRU4iIGRiLWlkPSJwdDlwdHB6Mm50emRyMGUyd3BldjBz
Zmtycnhmenh6NTVlcmYiIHRpbWVzdGFtcD0iMTYwNTk2OTg5MCI+Nzg8L2tleT48L2ZvcmVpZ24t
a2V5cz48cmVmLXR5cGUgbmFtZT0iSm91cm5hbCBBcnRpY2xlIj4xNzwvcmVmLXR5cGU+PGNvbnRy
aWJ1dG9ycz48YXV0aG9ycz48YXV0aG9yPkRhbGUsIEEuIE0uPC9hdXRob3I+PGF1dGhvcj5GaXNj
aGwsIEIuPC9hdXRob3I+PGF1dGhvcj5TZXJlbm8sIE0uIEkuPC9hdXRob3I+PC9hdXRob3JzPjwv
Y29udHJpYnV0b3JzPjxhdXRoLWFkZHJlc3M+TWFzc2FjaHVzZXR0cyBHZW5lcmFsIEhvc3AvSGFy
dmFyZCBNZWRpY2FsIFNjaG9vbCwgQnVpbGRpbmcgMTQ5LCBDaGFybGVzdG93biwgTWFzc2FjaHVz
ZXR0cywgMDIxMjksIFVTQS4gZGFsZUBubXIubWdoLmhhcnZhcmQuZWR1PC9hdXRoLWFkZHJlc3M+
PHRpdGxlcz48dGl0bGU+Q29ydGljYWwgc3VyZmFjZS1iYXNlZCBhbmFseXNpcy4gSS4gU2VnbWVu
dGF0aW9uIGFuZCBzdXJmYWNlIHJlY29uc3RydWN0aW9uPC90aXRsZT48c2Vjb25kYXJ5LXRpdGxl
Pk5ldXJvaW1hZ2U8L3NlY29uZGFyeS10aXRsZT48L3RpdGxlcz48cGVyaW9kaWNhbD48ZnVsbC10
aXRsZT5OZXVyb2ltYWdlPC9mdWxsLXRpdGxlPjwvcGVyaW9kaWNhbD48cGFnZXM+MTc5LTk0PC9w
YWdlcz48dm9sdW1lPjk8L3ZvbHVtZT48bnVtYmVyPjI8L251bWJlcj48ZWRpdGlvbj4xOTk5LzAy
LzA1PC9lZGl0aW9uPjxrZXl3b3Jkcz48a2V5d29yZD5CcmFpbiBNYXBwaW5nL2luc3RydW1lbnRh
dGlvbjwva2V5d29yZD48a2V5d29yZD5DZXJlYnJhbCBDb3J0ZXgvKmFuYXRvbXkgJmFtcDsgaGlz
dG9sb2d5PC9rZXl3b3JkPjxrZXl3b3JkPkh1bWFuczwva2V5d29yZD48a2V5d29yZD5JbWFnZSBQ
cm9jZXNzaW5nLCBDb21wdXRlci1Bc3Npc3RlZC8qaW5zdHJ1bWVudGF0aW9uPC9rZXl3b3JkPjxr
ZXl3b3JkPk1hZ25ldGljIFJlc29uYW5jZSBJbWFnaW5nLyppbnN0cnVtZW50YXRpb248L2tleXdv
cmQ+PGtleXdvcmQ+UmVmZXJlbmNlIFZhbHVlczwva2V5d29yZD48a2V5d29yZD5Tb2Z0d2FyZTwv
a2V5d29yZD48L2tleXdvcmRzPjxkYXRlcz48eWVhcj4xOTk5PC95ZWFyPjxwdWItZGF0ZXM+PGRh
dGU+RmViPC9kYXRlPjwvcHViLWRhdGVzPjwvZGF0ZXM+PGlzYm4+MTA1My04MTE5IChQcmludCkm
I3hEOzEwNTMtODExOSAoTGlua2luZyk8L2lzYm4+PGFjY2Vzc2lvbi1udW0+OTkzMTI2ODwvYWNj
ZXNzaW9uLW51bT48dXJscz48cmVsYXRlZC11cmxzPjx1cmw+aHR0cHM6Ly93d3cubmNiaS5ubG0u
bmloLmdvdi9wdWJtZWQvOTkzMTI2ODwvdXJsPjwvcmVsYXRlZC11cmxzPjwvdXJscz48ZWxlY3Ry
b25pYy1yZXNvdXJjZS1udW0+MTAuMTAwNi9uaW1nLjE5OTguMDM5NTwvZWxlY3Ryb25pYy1yZXNv
dXJjZS1udW0+PC9yZWNvcmQ+PC9DaXRlPjxDaXRlPjxBdXRob3I+RmlzY2hsPC9BdXRob3I+PFll
YXI+MjAwMDwvWWVhcj48UmVjTnVtPjc5PC9SZWNOdW0+PHJlY29yZD48cmVjLW51bWJlcj43OTwv
cmVjLW51bWJlcj48Zm9yZWlnbi1rZXlzPjxrZXkgYXBwPSJFTiIgZGItaWQ9InB0OXB0cHoybnR6
ZHIwZTJ3cGV2MHNma3JyeGZ6eHo1NWVyZiIgdGltZXN0YW1wPSIxNjA1OTY5OTU1Ij43OTwva2V5
PjwvZm9yZWlnbi1rZXlzPjxyZWYtdHlwZSBuYW1lPSJKb3VybmFsIEFydGljbGUiPjE3PC9yZWYt
dHlwZT48Y29udHJpYnV0b3JzPjxhdXRob3JzPjxhdXRob3I+RmlzY2hsLCBCLjwvYXV0aG9yPjxh
dXRob3I+RGFsZSwgQS4gTS48L2F1dGhvcj48L2F1dGhvcnM+PC9jb250cmlidXRvcnM+PGF1dGgt
YWRkcmVzcz5OdWNsZWFyIE1hZ25ldGljIFJlc29uYW5jZSBDZW50ZXIsIE1hc3NhY2h1c2V0dHMg
R2VuZXJhbCBIb3NwaXRhbCwgSGFydmFyZCBNZWRpY2FsIFNjaG9vbCwgQnVpbGRpbmcgMTQ5LCAx
M3RoIFN0cmVldCwgQ2hhcmxlc3Rvd24sIE1BIDAyMTI5LCBVU0EuPC9hdXRoLWFkZHJlc3M+PHRp
dGxlcz48dGl0bGU+TWVhc3VyaW5nIHRoZSB0aGlja25lc3Mgb2YgdGhlIGh1bWFuIGNlcmVicmFs
IGNvcnRleCBmcm9tIG1hZ25ldGljIHJlc29uYW5jZSBpbWFnZXM8L3RpdGxlPjxzZWNvbmRhcnkt
dGl0bGU+UHJvYyBOYXRsIEFjYWQgU2NpIFUgUyBBPC9zZWNvbmRhcnktdGl0bGU+PC90aXRsZXM+
PHBlcmlvZGljYWw+PGZ1bGwtdGl0bGU+UHJvYyBOYXRsIEFjYWQgU2NpIFUgUyBBPC9mdWxsLXRp
dGxlPjwvcGVyaW9kaWNhbD48cGFnZXM+MTEwNTAtNTwvcGFnZXM+PHZvbHVtZT45Nzwvdm9sdW1l
PjxudW1iZXI+MjA8L251bWJlcj48ZWRpdGlvbj4yMDAwLzA5LzE0PC9lZGl0aW9uPjxrZXl3b3Jk
cz48a2V5d29yZD5DZXJlYnJhbCBDb3J0ZXgvKmN5dG9sb2d5LypkaWFnbm9zdGljIGltYWdpbmc8
L2tleXdvcmQ+PGtleXdvcmQ+SHVtYW5zPC9rZXl3b3JkPjxrZXl3b3JkPkltYWdlIFByb2Nlc3Np
bmcsIENvbXB1dGVyLUFzc2lzdGVkPC9rZXl3b3JkPjxrZXl3b3JkPk1hZ25ldGljIFJlc29uYW5j
ZSBJbWFnaW5nPC9rZXl3b3JkPjxrZXl3b3JkPlJhZGlvZ3JhcGh5PC9rZXl3b3JkPjwva2V5d29y
ZHM+PGRhdGVzPjx5ZWFyPjIwMDA8L3llYXI+PHB1Yi1kYXRlcz48ZGF0ZT5TZXAgMjY8L2RhdGU+
PC9wdWItZGF0ZXM+PC9kYXRlcz48aXNibj4wMDI3LTg0MjQgKFByaW50KSYjeEQ7MDAyNy04NDI0
IChMaW5raW5nKTwvaXNibj48YWNjZXNzaW9uLW51bT4xMDk4NDUxNzwvYWNjZXNzaW9uLW51bT48
dXJscz48cmVsYXRlZC11cmxzPjx1cmw+aHR0cHM6Ly93d3cubmNiaS5ubG0ubmloLmdvdi9wdWJt
ZWQvMTA5ODQ1MTc8L3VybD48L3JlbGF0ZWQtdXJscz48L3VybHM+PGN1c3RvbTI+UE1DMjcxNDY8
L2N1c3RvbTI+PGVsZWN0cm9uaWMtcmVzb3VyY2UtbnVtPjEwLjEwNzMvcG5hcy4yMDAwMzM3OTc8
L2VsZWN0cm9uaWMtcmVzb3VyY2UtbnVtPjwvcmVjb3JkPjwvQ2l0ZT48Q2l0ZT48QXV0aG9yPkZp
c2NobDwvQXV0aG9yPjxZZWFyPjIwMDE8L1llYXI+PFJlY051bT44MDwvUmVjTnVtPjxyZWNvcmQ+
PHJlYy1udW1iZXI+ODA8L3JlYy1udW1iZXI+PGZvcmVpZ24ta2V5cz48a2V5IGFwcD0iRU4iIGRi
LWlkPSJwdDlwdHB6Mm50emRyMGUyd3BldjBzZmtycnhmenh6NTVlcmYiIHRpbWVzdGFtcD0iMTYw
NTk3MDAyNCI+ODA8L2tleT48L2ZvcmVpZ24ta2V5cz48cmVmLXR5cGUgbmFtZT0iSm91cm5hbCBB
cnRpY2xlIj4xNzwvcmVmLXR5cGU+PGNvbnRyaWJ1dG9ycz48YXV0aG9ycz48YXV0aG9yPkZpc2No
bCwgQi48L2F1dGhvcj48YXV0aG9yPkxpdSwgQS48L2F1dGhvcj48YXV0aG9yPkRhbGUsIEEuIE0u
PC9hdXRob3I+PC9hdXRob3JzPjwvY29udHJpYnV0b3JzPjxhdXRoLWFkZHJlc3M+TnVjbGVhciBN
YWduZXRpYyBSZXNvbmFuY2UgQ2VudGVyLCBNYXNzYWNodXNldHRzIEdlbmVyYWwgSG9zcGl0YWws
IEhhcnZhcmQgTWVkaWNhbCBTY2hvb2wsIENoYXJsZXN0b3duIDAyMTI5LCBVU0EuIGZpc2NobEBu
bXIubWdoLmhhcnZhcmQuZWR1PC9hdXRoLWFkZHJlc3M+PHRpdGxlcz48dGl0bGU+QXV0b21hdGVk
IG1hbmlmb2xkIHN1cmdlcnk6IGNvbnN0cnVjdGluZyBnZW9tZXRyaWNhbGx5IGFjY3VyYXRlIGFu
ZCB0b3BvbG9naWNhbGx5IGNvcnJlY3QgbW9kZWxzIG9mIHRoZSBodW1hbiBjZXJlYnJhbCBjb3J0
ZXg8L3RpdGxlPjxzZWNvbmRhcnktdGl0bGU+SUVFRSBUcmFucyBNZWQgSW1hZ2luZzwvc2Vjb25k
YXJ5LXRpdGxlPjwvdGl0bGVzPjxwZXJpb2RpY2FsPjxmdWxsLXRpdGxlPklFRUUgVHJhbnMgTWVk
IEltYWdpbmc8L2Z1bGwtdGl0bGU+PC9wZXJpb2RpY2FsPjxwYWdlcz43MC04MDwvcGFnZXM+PHZv
bHVtZT4yMDwvdm9sdW1lPjxudW1iZXI+MTwvbnVtYmVyPjxlZGl0aW9uPjIwMDEvMDQvMTE8L2Vk
aXRpb24+PGtleXdvcmRzPjxrZXl3b3JkPkNlcmVicmFsIENvcnRleC8qYW5hdG9teSAmYW1wOyBo
aXN0b2xvZ3k8L2tleXdvcmQ+PGtleXdvcmQ+SHVtYW5zPC9rZXl3b3JkPjxrZXl3b3JkPipJbWFn
ZSBQcm9jZXNzaW5nLCBDb21wdXRlci1Bc3Npc3RlZDwva2V5d29yZD48a2V5d29yZD4qSW1hZ2lu
ZywgVGhyZWUtRGltZW5zaW9uYWw8L2tleXdvcmQ+PGtleXdvcmQ+TWFnbmV0aWMgUmVzb25hbmNl
IEltYWdpbmcvKm1ldGhvZHM8L2tleXdvcmQ+PC9rZXl3b3Jkcz48ZGF0ZXM+PHllYXI+MjAwMTwv
eWVhcj48cHViLWRhdGVzPjxkYXRlPkphbjwvZGF0ZT48L3B1Yi1kYXRlcz48L2RhdGVzPjxpc2Ju
PjAyNzgtMDA2MiAoUHJpbnQpJiN4RDswMjc4LTAwNjIgKExpbmtpbmcpPC9pc2JuPjxhY2Nlc3Np
b24tbnVtPjExMjkzNjkzPC9hY2Nlc3Npb24tbnVtPjx1cmxzPjxyZWxhdGVkLXVybHM+PHVybD5o
dHRwczovL3d3dy5uY2JpLm5sbS5uaWguZ292L3B1Ym1lZC8xMTI5MzY5MzwvdXJsPjwvcmVsYXRl
ZC11cmxzPjwvdXJscz48ZWxlY3Ryb25pYy1yZXNvdXJjZS1udW0+MTAuMTEwOS80Mi45MDY0MjY8
L2VsZWN0cm9uaWMtcmVzb3VyY2UtbnVtPjwvcmVjb3JkPjwvQ2l0ZT48L0VuZE5vdGU+
</w:fldData>
        </w:fldChar>
      </w:r>
      <w:r w:rsidR="00AA61DB">
        <w:rPr>
          <w:color w:val="000000"/>
        </w:rPr>
        <w:instrText xml:space="preserve"> ADDIN EN.CITE.DATA </w:instrText>
      </w:r>
      <w:r w:rsidR="00AA61DB">
        <w:rPr>
          <w:color w:val="000000"/>
        </w:rPr>
      </w:r>
      <w:r w:rsidR="00AA61DB">
        <w:rPr>
          <w:color w:val="000000"/>
        </w:rPr>
        <w:fldChar w:fldCharType="end"/>
      </w:r>
      <w:r w:rsidRPr="00AE027E">
        <w:rPr>
          <w:color w:val="000000"/>
        </w:rPr>
        <w:fldChar w:fldCharType="separate"/>
      </w:r>
      <w:r w:rsidR="00AA61DB" w:rsidRPr="00AA61DB">
        <w:rPr>
          <w:noProof/>
          <w:color w:val="000000"/>
          <w:vertAlign w:val="superscript"/>
        </w:rPr>
        <w:t>6-8</w:t>
      </w:r>
      <w:r w:rsidRPr="00AE027E">
        <w:rPr>
          <w:color w:val="000000"/>
        </w:rPr>
        <w:fldChar w:fldCharType="end"/>
      </w:r>
      <w:r w:rsidRPr="00AE027E">
        <w:fldChar w:fldCharType="begin"/>
      </w:r>
      <w:r w:rsidRPr="00AE027E">
        <w:rPr>
          <w:color w:val="000000"/>
        </w:rPr>
        <w:instrText>ADDIN CSL_CITATION {"citationItems":[{"id":"ITEM-1","itemData":{"DOI":"10.1006/nimg.1998.0395","ISSN":"10538119","PMID":"9931268","abstract":"Several properties of the cerebral cortex, including its columnar and laminar organization, as well as the topographic organization of cortical areas, can only be properly understood in the context of the intrinsic two- 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page":"179-194","publisher":"Academic Press Inc.","title":"Cortical surface-based analysis: I. Segmentation and surface reconstruction","type":"article-journal","volume":"9"},"uris":["http://www.mendeley.com/documents/?uuid=79bcc7d1-da04-34c4-b910-cad5725ebcf9"]},{"id":"ITEM-2","itemData":{"DOI":"10.1109/42.906426","ISSN":"02780062","PMID":"11293693","abstract":"Highly accurate surface models of the cerebral cortex are becoming increasingly important as tools in the investigation of the functional organization of the human brain. The construction of such models is difficult using current neuroimaging technology due to the high degree of cortical folding. Even single voxel misclassifications can result in erroneous connections being created between adjacent banks of a sulcus, resulting in a topologically inaccurate model. These topological defects cause the cortical model to no longer be homeomorphic to a sheet, preventing the accurate inflation, flattening, or spherical morphing of the reconstructed cortex. Surface deformation techniques can guarantee the topological correctness of a model, but are time-consuming and may result in geometrically inaccurate models. In order to address this need we have developed a technique for taking a model of the cortex, detecting and fixing the topological defects while leaving that majority of the model intact, resulting in a surface that is both geometrically accurate and topologically correct.","author":[{"dropping-particle":"","family":"Fischl","given":"Bruce","non-dropping-particle":"","parse-names":false,"suffix":""},{"dropping-particle":"","family":"Liu","given":"Arthur","non-dropping-particle":"","parse-names":false,"suffix":""},{"dropping-particle":"","family":"Dale","given":"Anders M.","non-dropping-particle":"","parse-names":false,"suffix":""}],"container-title":"IEEE Transactions on Medical Imaging","id":"ITEM-2","issue":"1","issued":{"date-parts":[["2001","1"]]},"page":"70-80","publisher":"IEEE Trans Med Imaging","title":"Automated manifold surgery: Constructing geometrically accurate and topologically correct models of the human cerebral cortex","type":"article-journal","volume":"20"},"uris":["http://www.mendeley.com/documents/?uuid=9153c9ad-7d38-3b32-8e4b-ef27172c9aff"]},{"id":"ITEM-3","itemData":{"DOI":"10.1073/pnas.200033797","ISSN":"00278424","PMID":"10984517","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author":[{"dropping-particle":"","family":"Fischl","given":"Bruce","non-dropping-particle":"","parse-names":false,"suffix":""},{"dropping-particle":"","family":"Dale","given":"Anders M.","non-dropping-particle":"","parse-names":false,"suffix":""}],"container-title":"Proceedings of the National Academy of Sciences of the United States of America","id":"ITEM-3","issue":"20","issued":{"date-parts":[["2000","9","26"]]},"page":"11050-11055","publisher":"National Academy of Sciences","title":"Measuring the thickness of the human cerebral cortex from magnetic resonance images","type":"article-journal","volume":"97"},"uris":["http://www.mendeley.com/documents/?uuid=f9099974-b013-39a5-ac5b-54abfed112c1"]}],"mendeley":{"formattedCitation":"(Dale, Fischl and Sereno, 1999; Fischl and Dale, 2000; Fischl, Liu and Dale, 2001)","plainTextFormattedCitation":"(Dale, Fischl and Sereno, 1999; Fischl and Dale, 2000; Fischl, Liu and Dale, 2001)","previouslyFormattedCitation":"(Dale, Fischl and Sereno, 1999; Fischl and Dale, 2000; Fischl, Liu and Dale, 2001)"},"properties":{"noteIndex":0},"schema":"https://github.com/citation-style-language/schema/raw/master/csl-citation.json"}</w:instrText>
      </w:r>
      <w:r w:rsidRPr="00AE027E">
        <w:rPr>
          <w:color w:val="000000"/>
        </w:rPr>
        <w:fldChar w:fldCharType="end"/>
      </w:r>
      <w:r w:rsidRPr="00AE027E">
        <w:rPr>
          <w:color w:val="000000"/>
        </w:rPr>
        <w:t>. DSI Studio (</w:t>
      </w:r>
      <w:hyperlink r:id="rId5">
        <w:r w:rsidRPr="00AE027E">
          <w:rPr>
            <w:rStyle w:val="Hyperlink"/>
          </w:rPr>
          <w:t>http://dsi-studio.labsolver.org/</w:t>
        </w:r>
      </w:hyperlink>
      <w:r w:rsidRPr="00AE027E">
        <w:rPr>
          <w:color w:val="000000"/>
        </w:rPr>
        <w:t xml:space="preserve">) software was used for tractography. The diffusion data for each participant were reconstructed in the corresponding T1 image and, therefore, the fiber tracking could be performed in the participants’ native space. </w:t>
      </w:r>
      <w:proofErr w:type="spellStart"/>
      <w:r w:rsidRPr="00AE027E">
        <w:rPr>
          <w:color w:val="000000"/>
        </w:rPr>
        <w:t>Freesurfer’s</w:t>
      </w:r>
      <w:proofErr w:type="spellEnd"/>
      <w:r w:rsidRPr="00AE027E">
        <w:rPr>
          <w:color w:val="000000"/>
        </w:rPr>
        <w:t xml:space="preserve"> parcellation was used to account for individual differences. Each participant's DTI was registered in T1-space, following one of the DSI-studio pipelines (</w:t>
      </w:r>
      <w:hyperlink r:id="rId6" w:history="1">
        <w:r w:rsidRPr="00AE027E">
          <w:rPr>
            <w:rStyle w:val="Hyperlink"/>
          </w:rPr>
          <w:t>http://dsi-studio.labsolver.org/Manual/tract-specific-analysis</w:t>
        </w:r>
      </w:hyperlink>
      <w:r w:rsidRPr="00AE027E">
        <w:rPr>
          <w:color w:val="000000"/>
        </w:rPr>
        <w:t xml:space="preserve">). The rotation of the b-table was performed automatically together with the registration. The b-table was checked by an automatic quality control routine to ensure its accuracy </w:t>
      </w:r>
      <w:r w:rsidRPr="00AE027E">
        <w:rPr>
          <w:color w:val="000000"/>
        </w:rPr>
        <w:fldChar w:fldCharType="begin">
          <w:fldData xml:space="preserve">PEVuZE5vdGU+PENpdGU+PEF1dGhvcj5TY2hpbGxpbmc8L0F1dGhvcj48WWVhcj4yMDE5PC9ZZWFy
PjxSZWNOdW0+MzU8L1JlY051bT48RGlzcGxheVRleHQ+PHN0eWxlIGZhY2U9InN1cGVyc2NyaXB0
Ij45PC9zdHlsZT48L0Rpc3BsYXlUZXh0PjxyZWNvcmQ+PHJlYy1udW1iZXI+MzU8L3JlYy1udW1i
ZXI+PGZvcmVpZ24ta2V5cz48a2V5IGFwcD0iRU4iIGRiLWlkPSJwdDlwdHB6Mm50emRyMGUyd3Bl
djBzZmtycnhmenh6NTVlcmYiIHRpbWVzdGFtcD0iMTYwNTk2NDAyNyI+MzU8L2tleT48L2ZvcmVp
Z24ta2V5cz48cmVmLXR5cGUgbmFtZT0iSm91cm5hbCBBcnRpY2xlIj4xNzwvcmVmLXR5cGU+PGNv
bnRyaWJ1dG9ycz48YXV0aG9ycz48YXV0aG9yPlNjaGlsbGluZywgSy4gRy48L2F1dGhvcj48YXV0
aG9yPlllaCwgRi4gQy48L2F1dGhvcj48YXV0aG9yPk5hdGgsIFYuPC9hdXRob3I+PGF1dGhvcj5I
YW5zZW4sIEMuPC9hdXRob3I+PGF1dGhvcj5XaWxsaWFtcywgTy48L2F1dGhvcj48YXV0aG9yPlJl
c25pY2ssIFMuPC9hdXRob3I+PGF1dGhvcj5BbmRlcnNvbiwgQS4gVy48L2F1dGhvcj48YXV0aG9y
PkxhbmRtYW4sIEIuIEEuPC9hdXRob3I+PC9hdXRob3JzPjwvY29udHJpYnV0b3JzPjxhdXRoLWFk
ZHJlc3M+VmFuZGVyYmlsdCBVbml2ZXJzaXR5IEluc3RpdHV0ZSBvZiBJbWFnaW5nIFNjaWVuY2Us
IFZhbmRlcmJpbHQgVW5pdmVyc2l0eSwgTmFzaHZpbGxlLCBUTiwgVVNBLiBFbGVjdHJvbmljIGFk
ZHJlc3M6IGt1cnQuZy5zY2hpbGxpbmcuMUB2dW1jLm9yZy4mI3hEO0RlcGFydG1lbnQgb2YgTmV1
cm9sb2dpY2FsIFN1cmdlcnksIFVuaXZlcnNpdHkgb2YgUGl0dHNidXJnaCBNZWRpY2FsIENlbnRl
ciwgUGl0dHNidXJnaCwgUEEsIFVTQTsgRGVwYXJ0bWVudCBvZiBCaW9lbmdpbmVlcmluZywgVW5p
dmVyc2l0eSBvZiBQaXR0c2J1cmdoLCBQaXR0c2J1cmdoLCBQQSwgVVNBLiYjeEQ7RWxlY3RyaWNh
bCBFbmdpbmVlcmluZyAmYW1wOyBDb21wdXRlciBTY2llbmNlLCBWYW5kZXJiaWx0IFVuaXZlcnNp
dHksIE5hc2h2aWxsZSwgVE4sIFVTQS4mI3hEO0RlcGFydG1lbnQgb2YgRWxlY3RyaWNhbCBFbmdp
bmVlcmluZywgVmFuZGVyYmlsdCBVbml2ZXJzaXR5LCBOYXNodmlsbGUsIFROLCBVU0EuJiN4RDtM
YWJvcmF0b3J5IG9mIEJlaGF2aW9yYWwgTmV1cm9zY2llbmNlLCBOYXRpb25hbCBJbnN0aXR1dGUg
b24gQWdpbmcsIE5hdGlvbmFsIEluc3RpdHV0ZXMgb2YgSGVhbHRoLCBCYWx0aW1vcmUsIE1ELCBV
U0EuJiN4RDtWYW5kZXJiaWx0IFVuaXZlcnNpdHkgSW5zdGl0dXRlIG9mIEltYWdpbmcgU2NpZW5j
ZSwgVmFuZGVyYmlsdCBVbml2ZXJzaXR5LCBOYXNodmlsbGUsIFROLCBVU0E7IERlcGFydG1lbnQg
b2YgQmlvbWVkaWNhbCBFbmdpbmVlcmluZywgVmFuZGVyYmlsdCBVbml2ZXJzaXR5LCBOYXNodmls
bGUsIFROLCBVU0EuJiN4RDtWYW5kZXJiaWx0IFVuaXZlcnNpdHkgSW5zdGl0dXRlIG9mIEltYWdp
bmcgU2NpZW5jZSwgVmFuZGVyYmlsdCBVbml2ZXJzaXR5LCBOYXNodmlsbGUsIFROLCBVU0E7IERl
cGFydG1lbnQgb2YgRWxlY3RyaWNhbCBFbmdpbmVlcmluZywgVmFuZGVyYmlsdCBVbml2ZXJzaXR5
LCBOYXNodmlsbGUsIFROLCBVU0E7IERlcGFydG1lbnQgb2YgQmlvbWVkaWNhbCBFbmdpbmVlcmlu
ZywgVmFuZGVyYmlsdCBVbml2ZXJzaXR5LCBOYXNodmlsbGUsIFROLCBVU0EuPC9hdXRoLWFkZHJl
c3M+PHRpdGxlcz48dGl0bGU+QSBmaWJlciBjb2hlcmVuY2UgaW5kZXggZm9yIHF1YWxpdHkgY29u
dHJvbCBvZiBCLXRhYmxlIG9yaWVudGF0aW9uIGluIGRpZmZ1c2lvbiBNUkkgc2NhbnM8L3RpdGxl
PjxzZWNvbmRhcnktdGl0bGU+TWFnbiBSZXNvbiBJbWFnaW5nPC9zZWNvbmRhcnktdGl0bGU+PC90
aXRsZXM+PHBlcmlvZGljYWw+PGZ1bGwtdGl0bGU+TWFnbiBSZXNvbiBJbWFnaW5nPC9mdWxsLXRp
dGxlPjwvcGVyaW9kaWNhbD48cGFnZXM+ODItODk8L3BhZ2VzPjx2b2x1bWU+NTg8L3ZvbHVtZT48
ZWRpdGlvbj4yMDE5LzAxLzI3PC9lZGl0aW9uPjxrZXl3b3Jkcz48a2V5d29yZD5BZHVsdDwva2V5
d29yZD48a2V5d29yZD5BZ2VkPC9rZXl3b3JkPjxrZXl3b3JkPkFnZWQsIDgwIGFuZCBvdmVyPC9r
ZXl3b3JkPjxrZXl3b3JkPkFnaW5nPC9rZXl3b3JkPjxrZXl3b3JkPkFuaW1hbHM8L2tleXdvcmQ+
PGtleXdvcmQ+QmlvbWFya2Vyczwva2V5d29yZD48a2V5d29yZD5CcmFpbjwva2V5d29yZD48a2V5
d29yZD5Db25uZWN0b21lPC9rZXl3b3JkPjxrZXl3b3JkPipEaWZmdXNpb24gTWFnbmV0aWMgUmVz
b25hbmNlIEltYWdpbmc8L2tleXdvcmQ+PGtleXdvcmQ+RmVtYWxlPC9rZXl3b3JkPjxrZXl3b3Jk
Pkh1bWFuczwva2V5d29yZD48a2V5d29yZD5JbWFnZSBQcm9jZXNzaW5nLCBDb21wdXRlci1Bc3Np
c3RlZC8qbWV0aG9kczwva2V5d29yZD48a2V5d29yZD5Mb25naXR1ZGluYWwgU3R1ZGllczwva2V5
d29yZD48a2V5d29yZD5NYWxlPC9rZXl3b3JkPjxrZXl3b3JkPk1pZGRsZSBBZ2VkPC9rZXl3b3Jk
PjxrZXl3b3JkPk1vdGlvbjwva2V5d29yZD48a2V5d29yZD5RdWFsaXR5IENvbnRyb2w8L2tleXdv
cmQ+PGtleXdvcmQ+UmVwcm9kdWNpYmlsaXR5IG9mIFJlc3VsdHM8L2tleXdvcmQ+PGtleXdvcmQ+
U2FpbWlyaTwva2V5d29yZD48a2V5d29yZD5Tb2Z0d2FyZTwva2V5d29yZD48a2V5d29yZD5XaGl0
ZSBNYXR0ZXIvKmRpYWdub3N0aWMgaW1hZ2luZzwva2V5d29yZD48a2V5d29yZD4qQi10YWJsZTwv
a2V5d29yZD48a2V5d29yZD4qQ29oZXJlbmNlPC9rZXl3b3JkPjxrZXl3b3JkPipEaWZmdXNpb24g
TVJJPC9rZXl3b3JkPjxrZXl3b3JkPipHcmFkaWVudDwva2V5d29yZD48a2V5d29yZD4qT3JpZW50
YXRpb248L2tleXdvcmQ+PGtleXdvcmQ+KldoaXRlIG1hdHRlcjwva2V5d29yZD48L2tleXdvcmRz
PjxkYXRlcz48eWVhcj4yMDE5PC95ZWFyPjxwdWItZGF0ZXM+PGRhdGU+TWF5PC9kYXRlPjwvcHVi
LWRhdGVzPjwvZGF0ZXM+PGlzYm4+MTg3My01ODk0IChFbGVjdHJvbmljKSYjeEQ7MDczMC03MjVY
IChMaW5raW5nKTwvaXNibj48YWNjZXNzaW9uLW51bT4zMDY4MjM3OTwvYWNjZXNzaW9uLW51bT48
dXJscz48cmVsYXRlZC11cmxzPjx1cmw+aHR0cHM6Ly93d3cubmNiaS5ubG0ubmloLmdvdi9wdWJt
ZWQvMzA2ODIzNzk8L3VybD48L3JlbGF0ZWQtdXJscz48L3VybHM+PGN1c3RvbTI+UE1DNjQwMTI0
NTwvY3VzdG9tMj48ZWxlY3Ryb25pYy1yZXNvdXJjZS1udW0+MTAuMTAxNi9qLm1yaS4yMDE5LjAx
LjAxODwvZWxlY3Ryb25pYy1yZXNvdXJjZS1udW0+PGxhbmd1YWdlPmVuZzwvbGFuZ3VhZ2U+PC9y
ZWNvcmQ+PC9DaXRlPjwvRW5kTm90ZT4A
</w:fldData>
        </w:fldChar>
      </w:r>
      <w:r w:rsidR="00AA61DB">
        <w:rPr>
          <w:color w:val="000000"/>
        </w:rPr>
        <w:instrText xml:space="preserve"> ADDIN EN.CITE </w:instrText>
      </w:r>
      <w:r w:rsidR="00AA61DB">
        <w:rPr>
          <w:color w:val="000000"/>
        </w:rPr>
        <w:fldChar w:fldCharType="begin">
          <w:fldData xml:space="preserve">PEVuZE5vdGU+PENpdGU+PEF1dGhvcj5TY2hpbGxpbmc8L0F1dGhvcj48WWVhcj4yMDE5PC9ZZWFy
PjxSZWNOdW0+MzU8L1JlY051bT48RGlzcGxheVRleHQ+PHN0eWxlIGZhY2U9InN1cGVyc2NyaXB0
Ij45PC9zdHlsZT48L0Rpc3BsYXlUZXh0PjxyZWNvcmQ+PHJlYy1udW1iZXI+MzU8L3JlYy1udW1i
ZXI+PGZvcmVpZ24ta2V5cz48a2V5IGFwcD0iRU4iIGRiLWlkPSJwdDlwdHB6Mm50emRyMGUyd3Bl
djBzZmtycnhmenh6NTVlcmYiIHRpbWVzdGFtcD0iMTYwNTk2NDAyNyI+MzU8L2tleT48L2ZvcmVp
Z24ta2V5cz48cmVmLXR5cGUgbmFtZT0iSm91cm5hbCBBcnRpY2xlIj4xNzwvcmVmLXR5cGU+PGNv
bnRyaWJ1dG9ycz48YXV0aG9ycz48YXV0aG9yPlNjaGlsbGluZywgSy4gRy48L2F1dGhvcj48YXV0
aG9yPlllaCwgRi4gQy48L2F1dGhvcj48YXV0aG9yPk5hdGgsIFYuPC9hdXRob3I+PGF1dGhvcj5I
YW5zZW4sIEMuPC9hdXRob3I+PGF1dGhvcj5XaWxsaWFtcywgTy48L2F1dGhvcj48YXV0aG9yPlJl
c25pY2ssIFMuPC9hdXRob3I+PGF1dGhvcj5BbmRlcnNvbiwgQS4gVy48L2F1dGhvcj48YXV0aG9y
PkxhbmRtYW4sIEIuIEEuPC9hdXRob3I+PC9hdXRob3JzPjwvY29udHJpYnV0b3JzPjxhdXRoLWFk
ZHJlc3M+VmFuZGVyYmlsdCBVbml2ZXJzaXR5IEluc3RpdHV0ZSBvZiBJbWFnaW5nIFNjaWVuY2Us
IFZhbmRlcmJpbHQgVW5pdmVyc2l0eSwgTmFzaHZpbGxlLCBUTiwgVVNBLiBFbGVjdHJvbmljIGFk
ZHJlc3M6IGt1cnQuZy5zY2hpbGxpbmcuMUB2dW1jLm9yZy4mI3hEO0RlcGFydG1lbnQgb2YgTmV1
cm9sb2dpY2FsIFN1cmdlcnksIFVuaXZlcnNpdHkgb2YgUGl0dHNidXJnaCBNZWRpY2FsIENlbnRl
ciwgUGl0dHNidXJnaCwgUEEsIFVTQTsgRGVwYXJ0bWVudCBvZiBCaW9lbmdpbmVlcmluZywgVW5p
dmVyc2l0eSBvZiBQaXR0c2J1cmdoLCBQaXR0c2J1cmdoLCBQQSwgVVNBLiYjeEQ7RWxlY3RyaWNh
bCBFbmdpbmVlcmluZyAmYW1wOyBDb21wdXRlciBTY2llbmNlLCBWYW5kZXJiaWx0IFVuaXZlcnNp
dHksIE5hc2h2aWxsZSwgVE4sIFVTQS4mI3hEO0RlcGFydG1lbnQgb2YgRWxlY3RyaWNhbCBFbmdp
bmVlcmluZywgVmFuZGVyYmlsdCBVbml2ZXJzaXR5LCBOYXNodmlsbGUsIFROLCBVU0EuJiN4RDtM
YWJvcmF0b3J5IG9mIEJlaGF2aW9yYWwgTmV1cm9zY2llbmNlLCBOYXRpb25hbCBJbnN0aXR1dGUg
b24gQWdpbmcsIE5hdGlvbmFsIEluc3RpdHV0ZXMgb2YgSGVhbHRoLCBCYWx0aW1vcmUsIE1ELCBV
U0EuJiN4RDtWYW5kZXJiaWx0IFVuaXZlcnNpdHkgSW5zdGl0dXRlIG9mIEltYWdpbmcgU2NpZW5j
ZSwgVmFuZGVyYmlsdCBVbml2ZXJzaXR5LCBOYXNodmlsbGUsIFROLCBVU0E7IERlcGFydG1lbnQg
b2YgQmlvbWVkaWNhbCBFbmdpbmVlcmluZywgVmFuZGVyYmlsdCBVbml2ZXJzaXR5LCBOYXNodmls
bGUsIFROLCBVU0EuJiN4RDtWYW5kZXJiaWx0IFVuaXZlcnNpdHkgSW5zdGl0dXRlIG9mIEltYWdp
bmcgU2NpZW5jZSwgVmFuZGVyYmlsdCBVbml2ZXJzaXR5LCBOYXNodmlsbGUsIFROLCBVU0E7IERl
cGFydG1lbnQgb2YgRWxlY3RyaWNhbCBFbmdpbmVlcmluZywgVmFuZGVyYmlsdCBVbml2ZXJzaXR5
LCBOYXNodmlsbGUsIFROLCBVU0E7IERlcGFydG1lbnQgb2YgQmlvbWVkaWNhbCBFbmdpbmVlcmlu
ZywgVmFuZGVyYmlsdCBVbml2ZXJzaXR5LCBOYXNodmlsbGUsIFROLCBVU0EuPC9hdXRoLWFkZHJl
c3M+PHRpdGxlcz48dGl0bGU+QSBmaWJlciBjb2hlcmVuY2UgaW5kZXggZm9yIHF1YWxpdHkgY29u
dHJvbCBvZiBCLXRhYmxlIG9yaWVudGF0aW9uIGluIGRpZmZ1c2lvbiBNUkkgc2NhbnM8L3RpdGxl
PjxzZWNvbmRhcnktdGl0bGU+TWFnbiBSZXNvbiBJbWFnaW5nPC9zZWNvbmRhcnktdGl0bGU+PC90
aXRsZXM+PHBlcmlvZGljYWw+PGZ1bGwtdGl0bGU+TWFnbiBSZXNvbiBJbWFnaW5nPC9mdWxsLXRp
dGxlPjwvcGVyaW9kaWNhbD48cGFnZXM+ODItODk8L3BhZ2VzPjx2b2x1bWU+NTg8L3ZvbHVtZT48
ZWRpdGlvbj4yMDE5LzAxLzI3PC9lZGl0aW9uPjxrZXl3b3Jkcz48a2V5d29yZD5BZHVsdDwva2V5
d29yZD48a2V5d29yZD5BZ2VkPC9rZXl3b3JkPjxrZXl3b3JkPkFnZWQsIDgwIGFuZCBvdmVyPC9r
ZXl3b3JkPjxrZXl3b3JkPkFnaW5nPC9rZXl3b3JkPjxrZXl3b3JkPkFuaW1hbHM8L2tleXdvcmQ+
PGtleXdvcmQ+QmlvbWFya2Vyczwva2V5d29yZD48a2V5d29yZD5CcmFpbjwva2V5d29yZD48a2V5
d29yZD5Db25uZWN0b21lPC9rZXl3b3JkPjxrZXl3b3JkPipEaWZmdXNpb24gTWFnbmV0aWMgUmVz
b25hbmNlIEltYWdpbmc8L2tleXdvcmQ+PGtleXdvcmQ+RmVtYWxlPC9rZXl3b3JkPjxrZXl3b3Jk
Pkh1bWFuczwva2V5d29yZD48a2V5d29yZD5JbWFnZSBQcm9jZXNzaW5nLCBDb21wdXRlci1Bc3Np
c3RlZC8qbWV0aG9kczwva2V5d29yZD48a2V5d29yZD5Mb25naXR1ZGluYWwgU3R1ZGllczwva2V5
d29yZD48a2V5d29yZD5NYWxlPC9rZXl3b3JkPjxrZXl3b3JkPk1pZGRsZSBBZ2VkPC9rZXl3b3Jk
PjxrZXl3b3JkPk1vdGlvbjwva2V5d29yZD48a2V5d29yZD5RdWFsaXR5IENvbnRyb2w8L2tleXdv
cmQ+PGtleXdvcmQ+UmVwcm9kdWNpYmlsaXR5IG9mIFJlc3VsdHM8L2tleXdvcmQ+PGtleXdvcmQ+
U2FpbWlyaTwva2V5d29yZD48a2V5d29yZD5Tb2Z0d2FyZTwva2V5d29yZD48a2V5d29yZD5XaGl0
ZSBNYXR0ZXIvKmRpYWdub3N0aWMgaW1hZ2luZzwva2V5d29yZD48a2V5d29yZD4qQi10YWJsZTwv
a2V5d29yZD48a2V5d29yZD4qQ29oZXJlbmNlPC9rZXl3b3JkPjxrZXl3b3JkPipEaWZmdXNpb24g
TVJJPC9rZXl3b3JkPjxrZXl3b3JkPipHcmFkaWVudDwva2V5d29yZD48a2V5d29yZD4qT3JpZW50
YXRpb248L2tleXdvcmQ+PGtleXdvcmQ+KldoaXRlIG1hdHRlcjwva2V5d29yZD48L2tleXdvcmRz
PjxkYXRlcz48eWVhcj4yMDE5PC95ZWFyPjxwdWItZGF0ZXM+PGRhdGU+TWF5PC9kYXRlPjwvcHVi
LWRhdGVzPjwvZGF0ZXM+PGlzYm4+MTg3My01ODk0IChFbGVjdHJvbmljKSYjeEQ7MDczMC03MjVY
IChMaW5raW5nKTwvaXNibj48YWNjZXNzaW9uLW51bT4zMDY4MjM3OTwvYWNjZXNzaW9uLW51bT48
dXJscz48cmVsYXRlZC11cmxzPjx1cmw+aHR0cHM6Ly93d3cubmNiaS5ubG0ubmloLmdvdi9wdWJt
ZWQvMzA2ODIzNzk8L3VybD48L3JlbGF0ZWQtdXJscz48L3VybHM+PGN1c3RvbTI+UE1DNjQwMTI0
NTwvY3VzdG9tMj48ZWxlY3Ryb25pYy1yZXNvdXJjZS1udW0+MTAuMTAxNi9qLm1yaS4yMDE5LjAx
LjAxODwvZWxlY3Ryb25pYy1yZXNvdXJjZS1udW0+PGxhbmd1YWdlPmVuZzwvbGFuZ3VhZ2U+PC9y
ZWNvcmQ+PC9DaXRlPjwvRW5kTm90ZT4A
</w:fldData>
        </w:fldChar>
      </w:r>
      <w:r w:rsidR="00AA61DB">
        <w:rPr>
          <w:color w:val="000000"/>
        </w:rPr>
        <w:instrText xml:space="preserve"> ADDIN EN.CITE.DATA </w:instrText>
      </w:r>
      <w:r w:rsidR="00AA61DB">
        <w:rPr>
          <w:color w:val="000000"/>
        </w:rPr>
      </w:r>
      <w:r w:rsidR="00AA61DB">
        <w:rPr>
          <w:color w:val="000000"/>
        </w:rPr>
        <w:fldChar w:fldCharType="end"/>
      </w:r>
      <w:r w:rsidRPr="00AE027E">
        <w:rPr>
          <w:color w:val="000000"/>
        </w:rPr>
        <w:fldChar w:fldCharType="separate"/>
      </w:r>
      <w:r w:rsidR="00AA61DB" w:rsidRPr="00AA61DB">
        <w:rPr>
          <w:noProof/>
          <w:color w:val="000000"/>
          <w:vertAlign w:val="superscript"/>
        </w:rPr>
        <w:t>9</w:t>
      </w:r>
      <w:r w:rsidRPr="00AE027E">
        <w:rPr>
          <w:color w:val="000000"/>
        </w:rPr>
        <w:fldChar w:fldCharType="end"/>
      </w:r>
      <w:r w:rsidRPr="00AE027E">
        <w:fldChar w:fldCharType="begin"/>
      </w:r>
      <w:r w:rsidRPr="00AE027E">
        <w:rPr>
          <w:color w:val="000000"/>
        </w:rPr>
        <w:instrText>QUOTE "{Schilling, 2019, A fiber coherence index for quality control of B-table orientation in diffusion MRI scans}"</w:instrText>
      </w:r>
      <w:r w:rsidRPr="00AE027E">
        <w:rPr>
          <w:color w:val="000000"/>
        </w:rPr>
        <w:fldChar w:fldCharType="end"/>
      </w:r>
      <w:r w:rsidRPr="00AE027E">
        <w:rPr>
          <w:color w:val="000000"/>
        </w:rPr>
        <w:t xml:space="preserve">. The diffusion tensor was calculated and the ROIs were extracted and projected into each participant’s surface trough </w:t>
      </w:r>
      <w:proofErr w:type="spellStart"/>
      <w:r w:rsidRPr="00AE027E">
        <w:rPr>
          <w:color w:val="000000"/>
        </w:rPr>
        <w:t>FreeSurfer</w:t>
      </w:r>
      <w:proofErr w:type="spellEnd"/>
      <w:r w:rsidRPr="00AE027E">
        <w:rPr>
          <w:color w:val="000000"/>
        </w:rPr>
        <w:t xml:space="preserve"> utilities. A deterministic fiber tracking algorithm was used </w:t>
      </w:r>
      <w:r w:rsidRPr="00AE027E">
        <w:rPr>
          <w:color w:val="000000"/>
        </w:rPr>
        <w:fldChar w:fldCharType="begin">
          <w:fldData xml:space="preserve">PEVuZE5vdGU+PENpdGU+PEF1dGhvcj5ZZWg8L0F1dGhvcj48WWVhcj4yMDE5PC9ZZWFyPjxSZWNO
dW0+Mzc8L1JlY051bT48RGlzcGxheVRleHQ+PHN0eWxlIGZhY2U9InN1cGVyc2NyaXB0Ij4xMDwv
c3R5bGU+PC9EaXNwbGF5VGV4dD48cmVjb3JkPjxyZWMtbnVtYmVyPjM3PC9yZWMtbnVtYmVyPjxm
b3JlaWduLWtleXM+PGtleSBhcHA9IkVOIiBkYi1pZD0icHQ5cHRwejJudHpkcjBlMndwZXYwc2Zr
cnJ4Znp4ejU1ZXJmIiB0aW1lc3RhbXA9IjE2MDU5NjQwMjciPjM3PC9rZXk+PC9mb3JlaWduLWtl
eXM+PHJlZi10eXBlIG5hbWU9IkpvdXJuYWwgQXJ0aWNsZSI+MTc8L3JlZi10eXBlPjxjb250cmli
dXRvcnM+PGF1dGhvcnM+PGF1dGhvcj5ZZWgsIEYuIEMuPC9hdXRob3I+PGF1dGhvcj5QYW5lc2Fy
LCBTLjwvYXV0aG9yPjxhdXRob3I+QmFycmlvcywgSi48L2F1dGhvcj48YXV0aG9yPkZlcm5hbmRl
cywgRC48L2F1dGhvcj48YXV0aG9yPkFiaGluYXYsIEsuPC9hdXRob3I+PGF1dGhvcj5NZW9sYSwg
QS48L2F1dGhvcj48YXV0aG9yPkZlcm5hbmRlei1NaXJhbmRhLCBKLiBDLjwvYXV0aG9yPjwvYXV0
aG9ycz48L2NvbnRyaWJ1dG9ycz48YXV0aC1hZGRyZXNzPkRlcGFydG1lbnQgb2YgTmV1cm9sb2dp
Y2FsIFN1cmdlcnksIFVuaXZlcnNpdHkgb2YgUGl0dHNidXJnaCBNZWRpY2FsIENlbnRlciwgUGl0
dHNidXJnaCwgUEEsIFVTQS4gZnJhbmsueWVoQHBpdHQuZWR1LiYjeEQ7RGVwYXJ0bWVudCBvZiBC
aW9lbmdpbmVlcmluZywgVW5pdmVyc2l0eSBvZiBQaXR0c2J1cmdoIE1lZGljYWwgQ2VudGVyLCBQ
aXR0c2J1cmdoLCBQQSwgVVNBLiBmcmFuay55ZWhAcGl0dC5lZHUuJiN4RDtEZXBhcnRtZW50IG9m
IE5ldXJvbG9naWNhbCBTdXJnZXJ5LCBVbml2ZXJzaXR5IG9mIFBpdHRzYnVyZ2ggTWVkaWNhbCBD
ZW50ZXIsIFBpdHRzYnVyZ2gsIFBBLCBVU0EuJiN4RDtEZXBhcnRtZW50IG9mIE5ldXJvc3VyZ2Vy
eSwgU3RhbmZvcmQgVW5pdmVyc2l0eSBTY2hvb2wgb2YgTWVkaWNpbmUsIFN0YW5mb3JkLCBDQSwg
VVNBLjwvYXV0aC1hZGRyZXNzPjx0aXRsZXM+PHRpdGxlPkF1dG9tYXRpYyBSZW1vdmFsIG9mIEZh
bHNlIENvbm5lY3Rpb25zIGluIERpZmZ1c2lvbiBNUkkgVHJhY3RvZ3JhcGh5IFVzaW5nIFRvcG9s
b2d5LUluZm9ybWVkIFBydW5pbmcgKFRJUCk8L3RpdGxlPjxzZWNvbmRhcnktdGl0bGU+TmV1cm90
aGVyYXBldXRpY3M8L3NlY29uZGFyeS10aXRsZT48L3RpdGxlcz48cGVyaW9kaWNhbD48ZnVsbC10
aXRsZT5OZXVyb3RoZXJhcGV1dGljczwvZnVsbC10aXRsZT48L3BlcmlvZGljYWw+PHBhZ2VzPjUy
LTU4PC9wYWdlcz48dm9sdW1lPjE2PC92b2x1bWU+PG51bWJlcj4xPC9udW1iZXI+PGVkaXRpb24+
MjAxOC8wOS8xNjwvZWRpdGlvbj48a2V5d29yZHM+PGtleXdvcmQ+KkFsZ29yaXRobXM8L2tleXdv
cmQ+PGtleXdvcmQ+QnJhaW4gTmVvcGxhc21zLypkaWFnbm9zdGljIGltYWdpbmc8L2tleXdvcmQ+
PGtleXdvcmQ+RGlmZnVzaW9uIFRlbnNvciBJbWFnaW5nL21ldGhvZHM8L2tleXdvcmQ+PGtleXdv
cmQ+RmVtYWxlPC9rZXl3b3JkPjxrZXl3b3JkPkdsaW9ibGFzdG9tYS8qZGlhZ25vc3RpYyBpbWFn
aW5nPC9rZXl3b3JkPjxrZXl3b3JkPkh1bWFuczwva2V5d29yZD48a2V5d29yZD5JbWFnZSBJbnRl
cnByZXRhdGlvbiwgQ29tcHV0ZXItQXNzaXN0ZWQvKm1ldGhvZHM8L2tleXdvcmQ+PGtleXdvcmQ+
TWlkZGxlIEFnZWQ8L2tleXdvcmQ+PGtleXdvcmQ+TmV1cm9pbWFnaW5nLyptZXRob2RzPC9rZXl3
b3JkPjxrZXl3b3JkPipEZXRlcm1pbmlzdGljIGZpYmVyIHRyYWNraW5nPC9rZXl3b3JkPjxrZXl3
b3JkPipEaWZmdXNpb24gTVJJPC9rZXl3b3JkPjxrZXl3b3JkPipTdHJ1Y3R1cmFsIGNvbm5lY3Rv
bWU8L2tleXdvcmQ+PGtleXdvcmQ+KlRvcG9sb2d5PC9rZXl3b3JkPjxrZXl3b3JkPipUcmFjdG9n
cmFwaHk8L2tleXdvcmQ+PC9rZXl3b3Jkcz48ZGF0ZXM+PHllYXI+MjAxOTwveWVhcj48cHViLWRh
dGVzPjxkYXRlPkphbjwvZGF0ZT48L3B1Yi1kYXRlcz48L2RhdGVzPjxpc2JuPjE4NzgtNzQ3OSAo
RWxlY3Ryb25pYykmI3hEOzE4NzgtNzQ3OSAoTGlua2luZyk8L2lzYm4+PGFjY2Vzc2lvbi1udW0+
MzAyMTgyMTQ8L2FjY2Vzc2lvbi1udW0+PHVybHM+PHJlbGF0ZWQtdXJscz48dXJsPmh0dHBzOi8v
d3d3Lm5jYmkubmxtLm5paC5nb3YvcHVibWVkLzMwMjE4MjE0PC91cmw+PC9yZWxhdGVkLXVybHM+
PC91cmxzPjxjdXN0b20yPlBNQzYzNjEwNjE8L2N1c3RvbTI+PGVsZWN0cm9uaWMtcmVzb3VyY2Ut
bnVtPjEwLjEwMDcvczEzMzExLTAxOC0wNjYzLXk8L2VsZWN0cm9uaWMtcmVzb3VyY2UtbnVtPjxs
YW5ndWFnZT5lbmc8L2xhbmd1YWdlPjwvcmVjb3JkPjwvQ2l0ZT48L0VuZE5vdGU+AG==
</w:fldData>
        </w:fldChar>
      </w:r>
      <w:r w:rsidR="00AA61DB">
        <w:rPr>
          <w:color w:val="000000"/>
        </w:rPr>
        <w:instrText xml:space="preserve"> ADDIN EN.CITE </w:instrText>
      </w:r>
      <w:r w:rsidR="00AA61DB">
        <w:rPr>
          <w:color w:val="000000"/>
        </w:rPr>
        <w:fldChar w:fldCharType="begin">
          <w:fldData xml:space="preserve">PEVuZE5vdGU+PENpdGU+PEF1dGhvcj5ZZWg8L0F1dGhvcj48WWVhcj4yMDE5PC9ZZWFyPjxSZWNO
dW0+Mzc8L1JlY051bT48RGlzcGxheVRleHQ+PHN0eWxlIGZhY2U9InN1cGVyc2NyaXB0Ij4xMDwv
c3R5bGU+PC9EaXNwbGF5VGV4dD48cmVjb3JkPjxyZWMtbnVtYmVyPjM3PC9yZWMtbnVtYmVyPjxm
b3JlaWduLWtleXM+PGtleSBhcHA9IkVOIiBkYi1pZD0icHQ5cHRwejJudHpkcjBlMndwZXYwc2Zr
cnJ4Znp4ejU1ZXJmIiB0aW1lc3RhbXA9IjE2MDU5NjQwMjciPjM3PC9rZXk+PC9mb3JlaWduLWtl
eXM+PHJlZi10eXBlIG5hbWU9IkpvdXJuYWwgQXJ0aWNsZSI+MTc8L3JlZi10eXBlPjxjb250cmli
dXRvcnM+PGF1dGhvcnM+PGF1dGhvcj5ZZWgsIEYuIEMuPC9hdXRob3I+PGF1dGhvcj5QYW5lc2Fy
LCBTLjwvYXV0aG9yPjxhdXRob3I+QmFycmlvcywgSi48L2F1dGhvcj48YXV0aG9yPkZlcm5hbmRl
cywgRC48L2F1dGhvcj48YXV0aG9yPkFiaGluYXYsIEsuPC9hdXRob3I+PGF1dGhvcj5NZW9sYSwg
QS48L2F1dGhvcj48YXV0aG9yPkZlcm5hbmRlei1NaXJhbmRhLCBKLiBDLjwvYXV0aG9yPjwvYXV0
aG9ycz48L2NvbnRyaWJ1dG9ycz48YXV0aC1hZGRyZXNzPkRlcGFydG1lbnQgb2YgTmV1cm9sb2dp
Y2FsIFN1cmdlcnksIFVuaXZlcnNpdHkgb2YgUGl0dHNidXJnaCBNZWRpY2FsIENlbnRlciwgUGl0
dHNidXJnaCwgUEEsIFVTQS4gZnJhbmsueWVoQHBpdHQuZWR1LiYjeEQ7RGVwYXJ0bWVudCBvZiBC
aW9lbmdpbmVlcmluZywgVW5pdmVyc2l0eSBvZiBQaXR0c2J1cmdoIE1lZGljYWwgQ2VudGVyLCBQ
aXR0c2J1cmdoLCBQQSwgVVNBLiBmcmFuay55ZWhAcGl0dC5lZHUuJiN4RDtEZXBhcnRtZW50IG9m
IE5ldXJvbG9naWNhbCBTdXJnZXJ5LCBVbml2ZXJzaXR5IG9mIFBpdHRzYnVyZ2ggTWVkaWNhbCBD
ZW50ZXIsIFBpdHRzYnVyZ2gsIFBBLCBVU0EuJiN4RDtEZXBhcnRtZW50IG9mIE5ldXJvc3VyZ2Vy
eSwgU3RhbmZvcmQgVW5pdmVyc2l0eSBTY2hvb2wgb2YgTWVkaWNpbmUsIFN0YW5mb3JkLCBDQSwg
VVNBLjwvYXV0aC1hZGRyZXNzPjx0aXRsZXM+PHRpdGxlPkF1dG9tYXRpYyBSZW1vdmFsIG9mIEZh
bHNlIENvbm5lY3Rpb25zIGluIERpZmZ1c2lvbiBNUkkgVHJhY3RvZ3JhcGh5IFVzaW5nIFRvcG9s
b2d5LUluZm9ybWVkIFBydW5pbmcgKFRJUCk8L3RpdGxlPjxzZWNvbmRhcnktdGl0bGU+TmV1cm90
aGVyYXBldXRpY3M8L3NlY29uZGFyeS10aXRsZT48L3RpdGxlcz48cGVyaW9kaWNhbD48ZnVsbC10
aXRsZT5OZXVyb3RoZXJhcGV1dGljczwvZnVsbC10aXRsZT48L3BlcmlvZGljYWw+PHBhZ2VzPjUy
LTU4PC9wYWdlcz48dm9sdW1lPjE2PC92b2x1bWU+PG51bWJlcj4xPC9udW1iZXI+PGVkaXRpb24+
MjAxOC8wOS8xNjwvZWRpdGlvbj48a2V5d29yZHM+PGtleXdvcmQ+KkFsZ29yaXRobXM8L2tleXdv
cmQ+PGtleXdvcmQ+QnJhaW4gTmVvcGxhc21zLypkaWFnbm9zdGljIGltYWdpbmc8L2tleXdvcmQ+
PGtleXdvcmQ+RGlmZnVzaW9uIFRlbnNvciBJbWFnaW5nL21ldGhvZHM8L2tleXdvcmQ+PGtleXdv
cmQ+RmVtYWxlPC9rZXl3b3JkPjxrZXl3b3JkPkdsaW9ibGFzdG9tYS8qZGlhZ25vc3RpYyBpbWFn
aW5nPC9rZXl3b3JkPjxrZXl3b3JkPkh1bWFuczwva2V5d29yZD48a2V5d29yZD5JbWFnZSBJbnRl
cnByZXRhdGlvbiwgQ29tcHV0ZXItQXNzaXN0ZWQvKm1ldGhvZHM8L2tleXdvcmQ+PGtleXdvcmQ+
TWlkZGxlIEFnZWQ8L2tleXdvcmQ+PGtleXdvcmQ+TmV1cm9pbWFnaW5nLyptZXRob2RzPC9rZXl3
b3JkPjxrZXl3b3JkPipEZXRlcm1pbmlzdGljIGZpYmVyIHRyYWNraW5nPC9rZXl3b3JkPjxrZXl3
b3JkPipEaWZmdXNpb24gTVJJPC9rZXl3b3JkPjxrZXl3b3JkPipTdHJ1Y3R1cmFsIGNvbm5lY3Rv
bWU8L2tleXdvcmQ+PGtleXdvcmQ+KlRvcG9sb2d5PC9rZXl3b3JkPjxrZXl3b3JkPipUcmFjdG9n
cmFwaHk8L2tleXdvcmQ+PC9rZXl3b3Jkcz48ZGF0ZXM+PHllYXI+MjAxOTwveWVhcj48cHViLWRh
dGVzPjxkYXRlPkphbjwvZGF0ZT48L3B1Yi1kYXRlcz48L2RhdGVzPjxpc2JuPjE4NzgtNzQ3OSAo
RWxlY3Ryb25pYykmI3hEOzE4NzgtNzQ3OSAoTGlua2luZyk8L2lzYm4+PGFjY2Vzc2lvbi1udW0+
MzAyMTgyMTQ8L2FjY2Vzc2lvbi1udW0+PHVybHM+PHJlbGF0ZWQtdXJscz48dXJsPmh0dHBzOi8v
d3d3Lm5jYmkubmxtLm5paC5nb3YvcHVibWVkLzMwMjE4MjE0PC91cmw+PC9yZWxhdGVkLXVybHM+
PC91cmxzPjxjdXN0b20yPlBNQzYzNjEwNjE8L2N1c3RvbTI+PGVsZWN0cm9uaWMtcmVzb3VyY2Ut
bnVtPjEwLjEwMDcvczEzMzExLTAxOC0wNjYzLXk8L2VsZWN0cm9uaWMtcmVzb3VyY2UtbnVtPjxs
YW5ndWFnZT5lbmc8L2xhbmd1YWdlPjwvcmVjb3JkPjwvQ2l0ZT48L0VuZE5vdGU+AG==
</w:fldData>
        </w:fldChar>
      </w:r>
      <w:r w:rsidR="00AA61DB">
        <w:rPr>
          <w:color w:val="000000"/>
        </w:rPr>
        <w:instrText xml:space="preserve"> ADDIN EN.CITE.DATA </w:instrText>
      </w:r>
      <w:r w:rsidR="00AA61DB">
        <w:rPr>
          <w:color w:val="000000"/>
        </w:rPr>
      </w:r>
      <w:r w:rsidR="00AA61DB">
        <w:rPr>
          <w:color w:val="000000"/>
        </w:rPr>
        <w:fldChar w:fldCharType="end"/>
      </w:r>
      <w:r w:rsidRPr="00AE027E">
        <w:rPr>
          <w:color w:val="000000"/>
        </w:rPr>
        <w:fldChar w:fldCharType="separate"/>
      </w:r>
      <w:r w:rsidR="00AA61DB" w:rsidRPr="00AA61DB">
        <w:rPr>
          <w:noProof/>
          <w:color w:val="000000"/>
          <w:vertAlign w:val="superscript"/>
        </w:rPr>
        <w:t>10</w:t>
      </w:r>
      <w:r w:rsidRPr="00AE027E">
        <w:rPr>
          <w:color w:val="000000"/>
        </w:rPr>
        <w:fldChar w:fldCharType="end"/>
      </w:r>
      <w:r w:rsidRPr="00AE027E">
        <w:rPr>
          <w:color w:val="000000"/>
        </w:rPr>
        <w:t xml:space="preserve">. The FA threshold was 0.121875 (standard value, DSI studio) and the angular threshold was randomly selected from 15 to 90 degrees. The step size was randomly selected from 0.5 to 1.5 voxels. The fiber trajectories were smoothed by averaging the propagation direction with a percentage of the previous direction. The percentage was randomly selected from 0% to 95%. Tracks with length &lt;30 or &gt;100 mm were discarded. In total, 5000 streamlines were calculated. Topology-informed pruning was applied to the tractography with one iteration to remove false connections </w:t>
      </w:r>
      <w:r w:rsidRPr="00AE027E">
        <w:rPr>
          <w:color w:val="000000"/>
        </w:rPr>
        <w:fldChar w:fldCharType="begin">
          <w:fldData xml:space="preserve">PEVuZE5vdGU+PENpdGU+PEF1dGhvcj5ZZWg8L0F1dGhvcj48WWVhcj4yMDE5PC9ZZWFyPjxSZWNO
dW0+Mzc8L1JlY051bT48RGlzcGxheVRleHQ+PHN0eWxlIGZhY2U9InN1cGVyc2NyaXB0Ij4xMDwv
c3R5bGU+PC9EaXNwbGF5VGV4dD48cmVjb3JkPjxyZWMtbnVtYmVyPjM3PC9yZWMtbnVtYmVyPjxm
b3JlaWduLWtleXM+PGtleSBhcHA9IkVOIiBkYi1pZD0icHQ5cHRwejJudHpkcjBlMndwZXYwc2Zr
cnJ4Znp4ejU1ZXJmIiB0aW1lc3RhbXA9IjE2MDU5NjQwMjciPjM3PC9rZXk+PC9mb3JlaWduLWtl
eXM+PHJlZi10eXBlIG5hbWU9IkpvdXJuYWwgQXJ0aWNsZSI+MTc8L3JlZi10eXBlPjxjb250cmli
dXRvcnM+PGF1dGhvcnM+PGF1dGhvcj5ZZWgsIEYuIEMuPC9hdXRob3I+PGF1dGhvcj5QYW5lc2Fy
LCBTLjwvYXV0aG9yPjxhdXRob3I+QmFycmlvcywgSi48L2F1dGhvcj48YXV0aG9yPkZlcm5hbmRl
cywgRC48L2F1dGhvcj48YXV0aG9yPkFiaGluYXYsIEsuPC9hdXRob3I+PGF1dGhvcj5NZW9sYSwg
QS48L2F1dGhvcj48YXV0aG9yPkZlcm5hbmRlei1NaXJhbmRhLCBKLiBDLjwvYXV0aG9yPjwvYXV0
aG9ycz48L2NvbnRyaWJ1dG9ycz48YXV0aC1hZGRyZXNzPkRlcGFydG1lbnQgb2YgTmV1cm9sb2dp
Y2FsIFN1cmdlcnksIFVuaXZlcnNpdHkgb2YgUGl0dHNidXJnaCBNZWRpY2FsIENlbnRlciwgUGl0
dHNidXJnaCwgUEEsIFVTQS4gZnJhbmsueWVoQHBpdHQuZWR1LiYjeEQ7RGVwYXJ0bWVudCBvZiBC
aW9lbmdpbmVlcmluZywgVW5pdmVyc2l0eSBvZiBQaXR0c2J1cmdoIE1lZGljYWwgQ2VudGVyLCBQ
aXR0c2J1cmdoLCBQQSwgVVNBLiBmcmFuay55ZWhAcGl0dC5lZHUuJiN4RDtEZXBhcnRtZW50IG9m
IE5ldXJvbG9naWNhbCBTdXJnZXJ5LCBVbml2ZXJzaXR5IG9mIFBpdHRzYnVyZ2ggTWVkaWNhbCBD
ZW50ZXIsIFBpdHRzYnVyZ2gsIFBBLCBVU0EuJiN4RDtEZXBhcnRtZW50IG9mIE5ldXJvc3VyZ2Vy
eSwgU3RhbmZvcmQgVW5pdmVyc2l0eSBTY2hvb2wgb2YgTWVkaWNpbmUsIFN0YW5mb3JkLCBDQSwg
VVNBLjwvYXV0aC1hZGRyZXNzPjx0aXRsZXM+PHRpdGxlPkF1dG9tYXRpYyBSZW1vdmFsIG9mIEZh
bHNlIENvbm5lY3Rpb25zIGluIERpZmZ1c2lvbiBNUkkgVHJhY3RvZ3JhcGh5IFVzaW5nIFRvcG9s
b2d5LUluZm9ybWVkIFBydW5pbmcgKFRJUCk8L3RpdGxlPjxzZWNvbmRhcnktdGl0bGU+TmV1cm90
aGVyYXBldXRpY3M8L3NlY29uZGFyeS10aXRsZT48L3RpdGxlcz48cGVyaW9kaWNhbD48ZnVsbC10
aXRsZT5OZXVyb3RoZXJhcGV1dGljczwvZnVsbC10aXRsZT48L3BlcmlvZGljYWw+PHBhZ2VzPjUy
LTU4PC9wYWdlcz48dm9sdW1lPjE2PC92b2x1bWU+PG51bWJlcj4xPC9udW1iZXI+PGVkaXRpb24+
MjAxOC8wOS8xNjwvZWRpdGlvbj48a2V5d29yZHM+PGtleXdvcmQ+KkFsZ29yaXRobXM8L2tleXdv
cmQ+PGtleXdvcmQ+QnJhaW4gTmVvcGxhc21zLypkaWFnbm9zdGljIGltYWdpbmc8L2tleXdvcmQ+
PGtleXdvcmQ+RGlmZnVzaW9uIFRlbnNvciBJbWFnaW5nL21ldGhvZHM8L2tleXdvcmQ+PGtleXdv
cmQ+RmVtYWxlPC9rZXl3b3JkPjxrZXl3b3JkPkdsaW9ibGFzdG9tYS8qZGlhZ25vc3RpYyBpbWFn
aW5nPC9rZXl3b3JkPjxrZXl3b3JkPkh1bWFuczwva2V5d29yZD48a2V5d29yZD5JbWFnZSBJbnRl
cnByZXRhdGlvbiwgQ29tcHV0ZXItQXNzaXN0ZWQvKm1ldGhvZHM8L2tleXdvcmQ+PGtleXdvcmQ+
TWlkZGxlIEFnZWQ8L2tleXdvcmQ+PGtleXdvcmQ+TmV1cm9pbWFnaW5nLyptZXRob2RzPC9rZXl3
b3JkPjxrZXl3b3JkPipEZXRlcm1pbmlzdGljIGZpYmVyIHRyYWNraW5nPC9rZXl3b3JkPjxrZXl3
b3JkPipEaWZmdXNpb24gTVJJPC9rZXl3b3JkPjxrZXl3b3JkPipTdHJ1Y3R1cmFsIGNvbm5lY3Rv
bWU8L2tleXdvcmQ+PGtleXdvcmQ+KlRvcG9sb2d5PC9rZXl3b3JkPjxrZXl3b3JkPipUcmFjdG9n
cmFwaHk8L2tleXdvcmQ+PC9rZXl3b3Jkcz48ZGF0ZXM+PHllYXI+MjAxOTwveWVhcj48cHViLWRh
dGVzPjxkYXRlPkphbjwvZGF0ZT48L3B1Yi1kYXRlcz48L2RhdGVzPjxpc2JuPjE4NzgtNzQ3OSAo
RWxlY3Ryb25pYykmI3hEOzE4NzgtNzQ3OSAoTGlua2luZyk8L2lzYm4+PGFjY2Vzc2lvbi1udW0+
MzAyMTgyMTQ8L2FjY2Vzc2lvbi1udW0+PHVybHM+PHJlbGF0ZWQtdXJscz48dXJsPmh0dHBzOi8v
d3d3Lm5jYmkubmxtLm5paC5nb3YvcHVibWVkLzMwMjE4MjE0PC91cmw+PC9yZWxhdGVkLXVybHM+
PC91cmxzPjxjdXN0b20yPlBNQzYzNjEwNjE8L2N1c3RvbTI+PGVsZWN0cm9uaWMtcmVzb3VyY2Ut
bnVtPjEwLjEwMDcvczEzMzExLTAxOC0wNjYzLXk8L2VsZWN0cm9uaWMtcmVzb3VyY2UtbnVtPjxs
YW5ndWFnZT5lbmc8L2xhbmd1YWdlPjwvcmVjb3JkPjwvQ2l0ZT48L0VuZE5vdGU+AG==
</w:fldData>
        </w:fldChar>
      </w:r>
      <w:r w:rsidR="00AA61DB">
        <w:rPr>
          <w:color w:val="000000"/>
        </w:rPr>
        <w:instrText xml:space="preserve"> ADDIN EN.CITE </w:instrText>
      </w:r>
      <w:r w:rsidR="00AA61DB">
        <w:rPr>
          <w:color w:val="000000"/>
        </w:rPr>
        <w:fldChar w:fldCharType="begin">
          <w:fldData xml:space="preserve">PEVuZE5vdGU+PENpdGU+PEF1dGhvcj5ZZWg8L0F1dGhvcj48WWVhcj4yMDE5PC9ZZWFyPjxSZWNO
dW0+Mzc8L1JlY051bT48RGlzcGxheVRleHQ+PHN0eWxlIGZhY2U9InN1cGVyc2NyaXB0Ij4xMDwv
c3R5bGU+PC9EaXNwbGF5VGV4dD48cmVjb3JkPjxyZWMtbnVtYmVyPjM3PC9yZWMtbnVtYmVyPjxm
b3JlaWduLWtleXM+PGtleSBhcHA9IkVOIiBkYi1pZD0icHQ5cHRwejJudHpkcjBlMndwZXYwc2Zr
cnJ4Znp4ejU1ZXJmIiB0aW1lc3RhbXA9IjE2MDU5NjQwMjciPjM3PC9rZXk+PC9mb3JlaWduLWtl
eXM+PHJlZi10eXBlIG5hbWU9IkpvdXJuYWwgQXJ0aWNsZSI+MTc8L3JlZi10eXBlPjxjb250cmli
dXRvcnM+PGF1dGhvcnM+PGF1dGhvcj5ZZWgsIEYuIEMuPC9hdXRob3I+PGF1dGhvcj5QYW5lc2Fy
LCBTLjwvYXV0aG9yPjxhdXRob3I+QmFycmlvcywgSi48L2F1dGhvcj48YXV0aG9yPkZlcm5hbmRl
cywgRC48L2F1dGhvcj48YXV0aG9yPkFiaGluYXYsIEsuPC9hdXRob3I+PGF1dGhvcj5NZW9sYSwg
QS48L2F1dGhvcj48YXV0aG9yPkZlcm5hbmRlei1NaXJhbmRhLCBKLiBDLjwvYXV0aG9yPjwvYXV0
aG9ycz48L2NvbnRyaWJ1dG9ycz48YXV0aC1hZGRyZXNzPkRlcGFydG1lbnQgb2YgTmV1cm9sb2dp
Y2FsIFN1cmdlcnksIFVuaXZlcnNpdHkgb2YgUGl0dHNidXJnaCBNZWRpY2FsIENlbnRlciwgUGl0
dHNidXJnaCwgUEEsIFVTQS4gZnJhbmsueWVoQHBpdHQuZWR1LiYjeEQ7RGVwYXJ0bWVudCBvZiBC
aW9lbmdpbmVlcmluZywgVW5pdmVyc2l0eSBvZiBQaXR0c2J1cmdoIE1lZGljYWwgQ2VudGVyLCBQ
aXR0c2J1cmdoLCBQQSwgVVNBLiBmcmFuay55ZWhAcGl0dC5lZHUuJiN4RDtEZXBhcnRtZW50IG9m
IE5ldXJvbG9naWNhbCBTdXJnZXJ5LCBVbml2ZXJzaXR5IG9mIFBpdHRzYnVyZ2ggTWVkaWNhbCBD
ZW50ZXIsIFBpdHRzYnVyZ2gsIFBBLCBVU0EuJiN4RDtEZXBhcnRtZW50IG9mIE5ldXJvc3VyZ2Vy
eSwgU3RhbmZvcmQgVW5pdmVyc2l0eSBTY2hvb2wgb2YgTWVkaWNpbmUsIFN0YW5mb3JkLCBDQSwg
VVNBLjwvYXV0aC1hZGRyZXNzPjx0aXRsZXM+PHRpdGxlPkF1dG9tYXRpYyBSZW1vdmFsIG9mIEZh
bHNlIENvbm5lY3Rpb25zIGluIERpZmZ1c2lvbiBNUkkgVHJhY3RvZ3JhcGh5IFVzaW5nIFRvcG9s
b2d5LUluZm9ybWVkIFBydW5pbmcgKFRJUCk8L3RpdGxlPjxzZWNvbmRhcnktdGl0bGU+TmV1cm90
aGVyYXBldXRpY3M8L3NlY29uZGFyeS10aXRsZT48L3RpdGxlcz48cGVyaW9kaWNhbD48ZnVsbC10
aXRsZT5OZXVyb3RoZXJhcGV1dGljczwvZnVsbC10aXRsZT48L3BlcmlvZGljYWw+PHBhZ2VzPjUy
LTU4PC9wYWdlcz48dm9sdW1lPjE2PC92b2x1bWU+PG51bWJlcj4xPC9udW1iZXI+PGVkaXRpb24+
MjAxOC8wOS8xNjwvZWRpdGlvbj48a2V5d29yZHM+PGtleXdvcmQ+KkFsZ29yaXRobXM8L2tleXdv
cmQ+PGtleXdvcmQ+QnJhaW4gTmVvcGxhc21zLypkaWFnbm9zdGljIGltYWdpbmc8L2tleXdvcmQ+
PGtleXdvcmQ+RGlmZnVzaW9uIFRlbnNvciBJbWFnaW5nL21ldGhvZHM8L2tleXdvcmQ+PGtleXdv
cmQ+RmVtYWxlPC9rZXl3b3JkPjxrZXl3b3JkPkdsaW9ibGFzdG9tYS8qZGlhZ25vc3RpYyBpbWFn
aW5nPC9rZXl3b3JkPjxrZXl3b3JkPkh1bWFuczwva2V5d29yZD48a2V5d29yZD5JbWFnZSBJbnRl
cnByZXRhdGlvbiwgQ29tcHV0ZXItQXNzaXN0ZWQvKm1ldGhvZHM8L2tleXdvcmQ+PGtleXdvcmQ+
TWlkZGxlIEFnZWQ8L2tleXdvcmQ+PGtleXdvcmQ+TmV1cm9pbWFnaW5nLyptZXRob2RzPC9rZXl3
b3JkPjxrZXl3b3JkPipEZXRlcm1pbmlzdGljIGZpYmVyIHRyYWNraW5nPC9rZXl3b3JkPjxrZXl3
b3JkPipEaWZmdXNpb24gTVJJPC9rZXl3b3JkPjxrZXl3b3JkPipTdHJ1Y3R1cmFsIGNvbm5lY3Rv
bWU8L2tleXdvcmQ+PGtleXdvcmQ+KlRvcG9sb2d5PC9rZXl3b3JkPjxrZXl3b3JkPipUcmFjdG9n
cmFwaHk8L2tleXdvcmQ+PC9rZXl3b3Jkcz48ZGF0ZXM+PHllYXI+MjAxOTwveWVhcj48cHViLWRh
dGVzPjxkYXRlPkphbjwvZGF0ZT48L3B1Yi1kYXRlcz48L2RhdGVzPjxpc2JuPjE4NzgtNzQ3OSAo
RWxlY3Ryb25pYykmI3hEOzE4NzgtNzQ3OSAoTGlua2luZyk8L2lzYm4+PGFjY2Vzc2lvbi1udW0+
MzAyMTgyMTQ8L2FjY2Vzc2lvbi1udW0+PHVybHM+PHJlbGF0ZWQtdXJscz48dXJsPmh0dHBzOi8v
d3d3Lm5jYmkubmxtLm5paC5nb3YvcHVibWVkLzMwMjE4MjE0PC91cmw+PC9yZWxhdGVkLXVybHM+
PC91cmxzPjxjdXN0b20yPlBNQzYzNjEwNjE8L2N1c3RvbTI+PGVsZWN0cm9uaWMtcmVzb3VyY2Ut
bnVtPjEwLjEwMDcvczEzMzExLTAxOC0wNjYzLXk8L2VsZWN0cm9uaWMtcmVzb3VyY2UtbnVtPjxs
YW5ndWFnZT5lbmc8L2xhbmd1YWdlPjwvcmVjb3JkPjwvQ2l0ZT48L0VuZE5vdGU+AG==
</w:fldData>
        </w:fldChar>
      </w:r>
      <w:r w:rsidR="00AA61DB">
        <w:rPr>
          <w:color w:val="000000"/>
        </w:rPr>
        <w:instrText xml:space="preserve"> ADDIN EN.CITE.DATA </w:instrText>
      </w:r>
      <w:r w:rsidR="00AA61DB">
        <w:rPr>
          <w:color w:val="000000"/>
        </w:rPr>
      </w:r>
      <w:r w:rsidR="00AA61DB">
        <w:rPr>
          <w:color w:val="000000"/>
        </w:rPr>
        <w:fldChar w:fldCharType="end"/>
      </w:r>
      <w:r w:rsidRPr="00AE027E">
        <w:rPr>
          <w:color w:val="000000"/>
        </w:rPr>
        <w:fldChar w:fldCharType="separate"/>
      </w:r>
      <w:r w:rsidR="00AA61DB" w:rsidRPr="00AA61DB">
        <w:rPr>
          <w:noProof/>
          <w:color w:val="000000"/>
          <w:vertAlign w:val="superscript"/>
        </w:rPr>
        <w:t>10</w:t>
      </w:r>
      <w:r w:rsidRPr="00AE027E">
        <w:rPr>
          <w:color w:val="000000"/>
        </w:rPr>
        <w:fldChar w:fldCharType="end"/>
      </w:r>
      <w:r w:rsidRPr="00AE027E">
        <w:rPr>
          <w:color w:val="000000"/>
        </w:rPr>
        <w:t xml:space="preserve">. All tracts were visually inspected. The mean DTI metrics of the tract were extracted for each participant. </w:t>
      </w:r>
    </w:p>
    <w:p w:rsidR="00AA61DB" w:rsidRDefault="00AA61DB"/>
    <w:p w:rsidR="00AA61DB" w:rsidRDefault="00AA61DB"/>
    <w:p w:rsidR="00AA61DB" w:rsidRPr="00AA61DB" w:rsidRDefault="00AA61DB" w:rsidP="00AA61DB">
      <w:pPr>
        <w:pStyle w:val="EndNoteBibliography"/>
        <w:ind w:left="720" w:hanging="720"/>
        <w:rPr>
          <w:noProof/>
        </w:rPr>
      </w:pPr>
      <w:r>
        <w:lastRenderedPageBreak/>
        <w:fldChar w:fldCharType="begin"/>
      </w:r>
      <w:r>
        <w:instrText xml:space="preserve"> ADDIN EN.REFLIST </w:instrText>
      </w:r>
      <w:r>
        <w:fldChar w:fldCharType="separate"/>
      </w:r>
      <w:r w:rsidRPr="00AA61DB">
        <w:rPr>
          <w:noProof/>
        </w:rPr>
        <w:t>1.</w:t>
      </w:r>
      <w:r w:rsidRPr="00AA61DB">
        <w:rPr>
          <w:noProof/>
        </w:rPr>
        <w:tab/>
        <w:t>Smith SM, Jenkinson M, Johansen-Berg H, Rueckert D, Nichols TE, Mackay CE</w:t>
      </w:r>
      <w:r w:rsidRPr="00AA61DB">
        <w:rPr>
          <w:i/>
          <w:noProof/>
        </w:rPr>
        <w:t xml:space="preserve"> et al.</w:t>
      </w:r>
      <w:r w:rsidRPr="00AA61DB">
        <w:rPr>
          <w:noProof/>
        </w:rPr>
        <w:t xml:space="preserve"> Tract-based spatial statistics: voxelwise analysis of multi-subject diffusion data. </w:t>
      </w:r>
      <w:r w:rsidRPr="00AA61DB">
        <w:rPr>
          <w:i/>
          <w:noProof/>
        </w:rPr>
        <w:t>Neuroimage</w:t>
      </w:r>
      <w:r w:rsidRPr="00AA61DB">
        <w:rPr>
          <w:noProof/>
        </w:rPr>
        <w:t xml:space="preserve"> 2006; </w:t>
      </w:r>
      <w:r w:rsidRPr="00AA61DB">
        <w:rPr>
          <w:b/>
          <w:noProof/>
        </w:rPr>
        <w:t>31</w:t>
      </w:r>
      <w:r w:rsidRPr="00AA61DB">
        <w:rPr>
          <w:noProof/>
        </w:rPr>
        <w:t>(4)</w:t>
      </w:r>
      <w:r w:rsidRPr="00AA61DB">
        <w:rPr>
          <w:b/>
          <w:noProof/>
        </w:rPr>
        <w:t xml:space="preserve">: </w:t>
      </w:r>
      <w:r w:rsidRPr="00AA61DB">
        <w:rPr>
          <w:noProof/>
        </w:rPr>
        <w:t>1487-1505.</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2.</w:t>
      </w:r>
      <w:r w:rsidRPr="00AA61DB">
        <w:rPr>
          <w:noProof/>
        </w:rPr>
        <w:tab/>
        <w:t>Smith SM, Jenkinson M, Woolrich MW, Beckmann CF, Behrens TE, Johansen-Berg H</w:t>
      </w:r>
      <w:r w:rsidRPr="00AA61DB">
        <w:rPr>
          <w:i/>
          <w:noProof/>
        </w:rPr>
        <w:t xml:space="preserve"> et al.</w:t>
      </w:r>
      <w:r w:rsidRPr="00AA61DB">
        <w:rPr>
          <w:noProof/>
        </w:rPr>
        <w:t xml:space="preserve"> Advances in functional and structural MR image analysis and implementation as FSL. </w:t>
      </w:r>
      <w:r w:rsidRPr="00AA61DB">
        <w:rPr>
          <w:i/>
          <w:noProof/>
        </w:rPr>
        <w:t>Neuroimage</w:t>
      </w:r>
      <w:r w:rsidRPr="00AA61DB">
        <w:rPr>
          <w:noProof/>
        </w:rPr>
        <w:t xml:space="preserve"> 2004; </w:t>
      </w:r>
      <w:r w:rsidRPr="00AA61DB">
        <w:rPr>
          <w:b/>
          <w:noProof/>
        </w:rPr>
        <w:t xml:space="preserve">23 Suppl 1: </w:t>
      </w:r>
      <w:r w:rsidRPr="00AA61DB">
        <w:rPr>
          <w:noProof/>
        </w:rPr>
        <w:t>S208-219.</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3.</w:t>
      </w:r>
      <w:r w:rsidRPr="00AA61DB">
        <w:rPr>
          <w:noProof/>
        </w:rPr>
        <w:tab/>
        <w:t xml:space="preserve">Smith SM, Nichols TE. Threshold-free cluster enhancement: addressing problems of smoothing, threshold dependence and localisation in cluster inference. </w:t>
      </w:r>
      <w:r w:rsidRPr="00AA61DB">
        <w:rPr>
          <w:i/>
          <w:noProof/>
        </w:rPr>
        <w:t>Neuroimage</w:t>
      </w:r>
      <w:r w:rsidRPr="00AA61DB">
        <w:rPr>
          <w:noProof/>
        </w:rPr>
        <w:t xml:space="preserve"> 2009; </w:t>
      </w:r>
      <w:r w:rsidRPr="00AA61DB">
        <w:rPr>
          <w:b/>
          <w:noProof/>
        </w:rPr>
        <w:t>44</w:t>
      </w:r>
      <w:r w:rsidRPr="00AA61DB">
        <w:rPr>
          <w:noProof/>
        </w:rPr>
        <w:t>(1)</w:t>
      </w:r>
      <w:r w:rsidRPr="00AA61DB">
        <w:rPr>
          <w:b/>
          <w:noProof/>
        </w:rPr>
        <w:t xml:space="preserve">: </w:t>
      </w:r>
      <w:r w:rsidRPr="00AA61DB">
        <w:rPr>
          <w:noProof/>
        </w:rPr>
        <w:t>83-98.</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4.</w:t>
      </w:r>
      <w:r w:rsidRPr="00AA61DB">
        <w:rPr>
          <w:noProof/>
        </w:rPr>
        <w:tab/>
        <w:t xml:space="preserve">Mori S, van  Zijl P, Nagae-Poetscher L. </w:t>
      </w:r>
      <w:r w:rsidRPr="00AA61DB">
        <w:rPr>
          <w:i/>
          <w:noProof/>
        </w:rPr>
        <w:t>MRI Atlas of Human White Matter 1st Edition</w:t>
      </w:r>
      <w:r w:rsidRPr="00AA61DB">
        <w:rPr>
          <w:noProof/>
        </w:rPr>
        <w:t>. Elsevier  Science2005.</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5.</w:t>
      </w:r>
      <w:r w:rsidRPr="00AA61DB">
        <w:rPr>
          <w:noProof/>
        </w:rPr>
        <w:tab/>
        <w:t>Bach M, Laun FB, Leemans A, Tax CM, Biessels GJ, Stieltjes B</w:t>
      </w:r>
      <w:r w:rsidRPr="00AA61DB">
        <w:rPr>
          <w:i/>
          <w:noProof/>
        </w:rPr>
        <w:t xml:space="preserve"> et al.</w:t>
      </w:r>
      <w:r w:rsidRPr="00AA61DB">
        <w:rPr>
          <w:noProof/>
        </w:rPr>
        <w:t xml:space="preserve"> Methodological considerations on tract-based spatial statistics (TBSS). </w:t>
      </w:r>
      <w:r w:rsidRPr="00AA61DB">
        <w:rPr>
          <w:i/>
          <w:noProof/>
        </w:rPr>
        <w:t>Neuroimage</w:t>
      </w:r>
      <w:r w:rsidRPr="00AA61DB">
        <w:rPr>
          <w:noProof/>
        </w:rPr>
        <w:t xml:space="preserve"> 2014; </w:t>
      </w:r>
      <w:r w:rsidRPr="00AA61DB">
        <w:rPr>
          <w:b/>
          <w:noProof/>
        </w:rPr>
        <w:t xml:space="preserve">100: </w:t>
      </w:r>
      <w:r w:rsidRPr="00AA61DB">
        <w:rPr>
          <w:noProof/>
        </w:rPr>
        <w:t>358-369.</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6.</w:t>
      </w:r>
      <w:r w:rsidRPr="00AA61DB">
        <w:rPr>
          <w:noProof/>
        </w:rPr>
        <w:tab/>
        <w:t xml:space="preserve">Dale AM, Fischl B, Sereno MI. Cortical surface-based analysis. I. Segmentation and surface reconstruction. </w:t>
      </w:r>
      <w:r w:rsidRPr="00AA61DB">
        <w:rPr>
          <w:i/>
          <w:noProof/>
        </w:rPr>
        <w:t>Neuroimage</w:t>
      </w:r>
      <w:r w:rsidRPr="00AA61DB">
        <w:rPr>
          <w:noProof/>
        </w:rPr>
        <w:t xml:space="preserve"> 1999; </w:t>
      </w:r>
      <w:r w:rsidRPr="00AA61DB">
        <w:rPr>
          <w:b/>
          <w:noProof/>
        </w:rPr>
        <w:t>9</w:t>
      </w:r>
      <w:r w:rsidRPr="00AA61DB">
        <w:rPr>
          <w:noProof/>
        </w:rPr>
        <w:t>(2)</w:t>
      </w:r>
      <w:r w:rsidRPr="00AA61DB">
        <w:rPr>
          <w:b/>
          <w:noProof/>
        </w:rPr>
        <w:t xml:space="preserve">: </w:t>
      </w:r>
      <w:r w:rsidRPr="00AA61DB">
        <w:rPr>
          <w:noProof/>
        </w:rPr>
        <w:t>179-194.</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7.</w:t>
      </w:r>
      <w:r w:rsidRPr="00AA61DB">
        <w:rPr>
          <w:noProof/>
        </w:rPr>
        <w:tab/>
        <w:t xml:space="preserve">Fischl B, Dale AM. Measuring the thickness of the human cerebral cortex from magnetic resonance images. </w:t>
      </w:r>
      <w:r w:rsidRPr="00AA61DB">
        <w:rPr>
          <w:i/>
          <w:noProof/>
        </w:rPr>
        <w:t>Proc Natl Acad Sci U S A</w:t>
      </w:r>
      <w:r w:rsidRPr="00AA61DB">
        <w:rPr>
          <w:noProof/>
        </w:rPr>
        <w:t xml:space="preserve"> 2000; </w:t>
      </w:r>
      <w:r w:rsidRPr="00AA61DB">
        <w:rPr>
          <w:b/>
          <w:noProof/>
        </w:rPr>
        <w:t>97</w:t>
      </w:r>
      <w:r w:rsidRPr="00AA61DB">
        <w:rPr>
          <w:noProof/>
        </w:rPr>
        <w:t>(20)</w:t>
      </w:r>
      <w:r w:rsidRPr="00AA61DB">
        <w:rPr>
          <w:b/>
          <w:noProof/>
        </w:rPr>
        <w:t xml:space="preserve">: </w:t>
      </w:r>
      <w:r w:rsidRPr="00AA61DB">
        <w:rPr>
          <w:noProof/>
        </w:rPr>
        <w:t>11050-11055.</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8.</w:t>
      </w:r>
      <w:r w:rsidRPr="00AA61DB">
        <w:rPr>
          <w:noProof/>
        </w:rPr>
        <w:tab/>
        <w:t xml:space="preserve">Fischl B, Liu A, Dale AM. Automated manifold surgery: constructing geometrically accurate and topologically correct models of the human cerebral cortex. </w:t>
      </w:r>
      <w:r w:rsidRPr="00AA61DB">
        <w:rPr>
          <w:i/>
          <w:noProof/>
        </w:rPr>
        <w:t>IEEE Trans Med Imaging</w:t>
      </w:r>
      <w:r w:rsidRPr="00AA61DB">
        <w:rPr>
          <w:noProof/>
        </w:rPr>
        <w:t xml:space="preserve"> 2001; </w:t>
      </w:r>
      <w:r w:rsidRPr="00AA61DB">
        <w:rPr>
          <w:b/>
          <w:noProof/>
        </w:rPr>
        <w:t>20</w:t>
      </w:r>
      <w:r w:rsidRPr="00AA61DB">
        <w:rPr>
          <w:noProof/>
        </w:rPr>
        <w:t>(1)</w:t>
      </w:r>
      <w:r w:rsidRPr="00AA61DB">
        <w:rPr>
          <w:b/>
          <w:noProof/>
        </w:rPr>
        <w:t xml:space="preserve">: </w:t>
      </w:r>
      <w:r w:rsidRPr="00AA61DB">
        <w:rPr>
          <w:noProof/>
        </w:rPr>
        <w:t>70-80.</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9.</w:t>
      </w:r>
      <w:r w:rsidRPr="00AA61DB">
        <w:rPr>
          <w:noProof/>
        </w:rPr>
        <w:tab/>
        <w:t>Schilling KG, Yeh FC, Nath V, Hansen C, Williams O, Resnick S</w:t>
      </w:r>
      <w:r w:rsidRPr="00AA61DB">
        <w:rPr>
          <w:i/>
          <w:noProof/>
        </w:rPr>
        <w:t xml:space="preserve"> et al.</w:t>
      </w:r>
      <w:r w:rsidRPr="00AA61DB">
        <w:rPr>
          <w:noProof/>
        </w:rPr>
        <w:t xml:space="preserve"> A fiber coherence index for quality control of B-table orientation in diffusion MRI scans. </w:t>
      </w:r>
      <w:r w:rsidRPr="00AA61DB">
        <w:rPr>
          <w:i/>
          <w:noProof/>
        </w:rPr>
        <w:t>Magn Reson Imaging</w:t>
      </w:r>
      <w:r w:rsidRPr="00AA61DB">
        <w:rPr>
          <w:noProof/>
        </w:rPr>
        <w:t xml:space="preserve"> 2019; </w:t>
      </w:r>
      <w:r w:rsidRPr="00AA61DB">
        <w:rPr>
          <w:b/>
          <w:noProof/>
        </w:rPr>
        <w:t xml:space="preserve">58: </w:t>
      </w:r>
      <w:r w:rsidRPr="00AA61DB">
        <w:rPr>
          <w:noProof/>
        </w:rPr>
        <w:t>82-89.</w:t>
      </w:r>
    </w:p>
    <w:p w:rsidR="00AA61DB" w:rsidRPr="00AA61DB" w:rsidRDefault="00AA61DB" w:rsidP="00AA61DB">
      <w:pPr>
        <w:pStyle w:val="EndNoteBibliography"/>
        <w:rPr>
          <w:noProof/>
        </w:rPr>
      </w:pPr>
    </w:p>
    <w:p w:rsidR="00AA61DB" w:rsidRPr="00AA61DB" w:rsidRDefault="00AA61DB" w:rsidP="00AA61DB">
      <w:pPr>
        <w:pStyle w:val="EndNoteBibliography"/>
        <w:ind w:left="720" w:hanging="720"/>
        <w:rPr>
          <w:noProof/>
        </w:rPr>
      </w:pPr>
      <w:r w:rsidRPr="00AA61DB">
        <w:rPr>
          <w:noProof/>
        </w:rPr>
        <w:t>10.</w:t>
      </w:r>
      <w:r w:rsidRPr="00AA61DB">
        <w:rPr>
          <w:noProof/>
        </w:rPr>
        <w:tab/>
        <w:t>Yeh FC, Panesar S, Barrios J, Fernandes D, Abhinav K, Meola A</w:t>
      </w:r>
      <w:r w:rsidRPr="00AA61DB">
        <w:rPr>
          <w:i/>
          <w:noProof/>
        </w:rPr>
        <w:t xml:space="preserve"> et al.</w:t>
      </w:r>
      <w:r w:rsidRPr="00AA61DB">
        <w:rPr>
          <w:noProof/>
        </w:rPr>
        <w:t xml:space="preserve"> Automatic Removal of False Connections in Diffusion MRI Tractography Using Topology-Informed Pruning (TIP). </w:t>
      </w:r>
      <w:r w:rsidRPr="00AA61DB">
        <w:rPr>
          <w:i/>
          <w:noProof/>
        </w:rPr>
        <w:t>Neurotherapeutics</w:t>
      </w:r>
      <w:r w:rsidRPr="00AA61DB">
        <w:rPr>
          <w:noProof/>
        </w:rPr>
        <w:t xml:space="preserve"> 2019; </w:t>
      </w:r>
      <w:r w:rsidRPr="00AA61DB">
        <w:rPr>
          <w:b/>
          <w:noProof/>
        </w:rPr>
        <w:t>16</w:t>
      </w:r>
      <w:r w:rsidRPr="00AA61DB">
        <w:rPr>
          <w:noProof/>
        </w:rPr>
        <w:t>(1)</w:t>
      </w:r>
      <w:r w:rsidRPr="00AA61DB">
        <w:rPr>
          <w:b/>
          <w:noProof/>
        </w:rPr>
        <w:t xml:space="preserve">: </w:t>
      </w:r>
      <w:r w:rsidRPr="00AA61DB">
        <w:rPr>
          <w:noProof/>
        </w:rPr>
        <w:t>52-58.</w:t>
      </w:r>
    </w:p>
    <w:p w:rsidR="00AA61DB" w:rsidRPr="00AA61DB" w:rsidRDefault="00AA61DB" w:rsidP="00AA61DB">
      <w:pPr>
        <w:pStyle w:val="EndNoteBibliography"/>
        <w:rPr>
          <w:noProof/>
        </w:rPr>
      </w:pPr>
    </w:p>
    <w:p w:rsidR="00E51512" w:rsidRDefault="00AA61DB">
      <w:r>
        <w:fldChar w:fldCharType="end"/>
      </w:r>
    </w:p>
    <w:sectPr w:rsidR="00E51512" w:rsidSect="00710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CF6A77"/>
    <w:multiLevelType w:val="multilevel"/>
    <w:tmpl w:val="4440B768"/>
    <w:lvl w:ilvl="0">
      <w:start w:val="2"/>
      <w:numFmt w:val="decimal"/>
      <w:lvlText w:val="%1."/>
      <w:lvlJc w:val="left"/>
      <w:pPr>
        <w:ind w:left="360" w:hanging="360"/>
      </w:pPr>
      <w:rPr>
        <w:b/>
      </w:rPr>
    </w:lvl>
    <w:lvl w:ilvl="1">
      <w:start w:val="5"/>
      <w:numFmt w:val="decimal"/>
      <w:lvlText w:val="%1.%2."/>
      <w:lvlJc w:val="left"/>
      <w:pPr>
        <w:ind w:left="1080" w:hanging="360"/>
      </w:pPr>
      <w:rPr>
        <w:b/>
      </w:rPr>
    </w:lvl>
    <w:lvl w:ilvl="2">
      <w:start w:val="1"/>
      <w:numFmt w:val="decimal"/>
      <w:lvlText w:val="%1.%2.%3."/>
      <w:lvlJc w:val="left"/>
      <w:pPr>
        <w:ind w:left="1572" w:hanging="720"/>
      </w:pPr>
      <w:rPr>
        <w:b/>
      </w:rPr>
    </w:lvl>
    <w:lvl w:ilvl="3">
      <w:start w:val="1"/>
      <w:numFmt w:val="decimal"/>
      <w:lvlText w:val="%1.%2.%3.%4."/>
      <w:lvlJc w:val="left"/>
      <w:pPr>
        <w:ind w:left="1998" w:hanging="720"/>
      </w:pPr>
      <w:rPr>
        <w:b/>
      </w:rPr>
    </w:lvl>
    <w:lvl w:ilvl="4">
      <w:start w:val="1"/>
      <w:numFmt w:val="decimal"/>
      <w:lvlText w:val="%1.%2.%3.%4.%5."/>
      <w:lvlJc w:val="left"/>
      <w:pPr>
        <w:ind w:left="2784" w:hanging="1080"/>
      </w:pPr>
      <w:rPr>
        <w:b/>
      </w:rPr>
    </w:lvl>
    <w:lvl w:ilvl="5">
      <w:start w:val="1"/>
      <w:numFmt w:val="decimal"/>
      <w:lvlText w:val="%1.%2.%3.%4.%5.%6."/>
      <w:lvlJc w:val="left"/>
      <w:pPr>
        <w:ind w:left="3210" w:hanging="1080"/>
      </w:pPr>
      <w:rPr>
        <w:b/>
      </w:rPr>
    </w:lvl>
    <w:lvl w:ilvl="6">
      <w:start w:val="1"/>
      <w:numFmt w:val="decimal"/>
      <w:lvlText w:val="%1.%2.%3.%4.%5.%6.%7."/>
      <w:lvlJc w:val="left"/>
      <w:pPr>
        <w:ind w:left="3996" w:hanging="1440"/>
      </w:pPr>
      <w:rPr>
        <w:b/>
      </w:rPr>
    </w:lvl>
    <w:lvl w:ilvl="7">
      <w:start w:val="1"/>
      <w:numFmt w:val="decimal"/>
      <w:lvlText w:val="%1.%2.%3.%4.%5.%6.%7.%8."/>
      <w:lvlJc w:val="left"/>
      <w:pPr>
        <w:ind w:left="4422" w:hanging="1440"/>
      </w:pPr>
      <w:rPr>
        <w:b/>
      </w:rPr>
    </w:lvl>
    <w:lvl w:ilvl="8">
      <w:start w:val="1"/>
      <w:numFmt w:val="decimal"/>
      <w:lvlText w:val="%1.%2.%3.%4.%5.%6.%7.%8.%9."/>
      <w:lvlJc w:val="left"/>
      <w:pPr>
        <w:ind w:left="5208" w:hanging="1800"/>
      </w:pPr>
      <w:rPr>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9ptpz2ntzdr0e2wpev0sfkrrxfzxz55erf&quot;&gt;Luccamolecular&lt;record-ids&gt;&lt;item&gt;33&lt;/item&gt;&lt;item&gt;34&lt;/item&gt;&lt;item&gt;35&lt;/item&gt;&lt;item&gt;37&lt;/item&gt;&lt;item&gt;76&lt;/item&gt;&lt;item&gt;77&lt;/item&gt;&lt;item&gt;79&lt;/item&gt;&lt;item&gt;80&lt;/item&gt;&lt;/record-ids&gt;&lt;/item&gt;&lt;/Libraries&gt;"/>
  </w:docVars>
  <w:rsids>
    <w:rsidRoot w:val="00E51512"/>
    <w:rsid w:val="00005406"/>
    <w:rsid w:val="000054D3"/>
    <w:rsid w:val="000063C1"/>
    <w:rsid w:val="000458E7"/>
    <w:rsid w:val="000623B3"/>
    <w:rsid w:val="00066CCD"/>
    <w:rsid w:val="0007080F"/>
    <w:rsid w:val="000736B0"/>
    <w:rsid w:val="000739CB"/>
    <w:rsid w:val="0008326D"/>
    <w:rsid w:val="00083DC0"/>
    <w:rsid w:val="00097586"/>
    <w:rsid w:val="000A0308"/>
    <w:rsid w:val="000A1366"/>
    <w:rsid w:val="000A3EA4"/>
    <w:rsid w:val="000C68B8"/>
    <w:rsid w:val="000D7161"/>
    <w:rsid w:val="000F08C1"/>
    <w:rsid w:val="000F0AD6"/>
    <w:rsid w:val="000F27B0"/>
    <w:rsid w:val="00104CA6"/>
    <w:rsid w:val="001050B7"/>
    <w:rsid w:val="00111102"/>
    <w:rsid w:val="001268A8"/>
    <w:rsid w:val="001453B3"/>
    <w:rsid w:val="0018176A"/>
    <w:rsid w:val="00196F5D"/>
    <w:rsid w:val="001A1154"/>
    <w:rsid w:val="001A3018"/>
    <w:rsid w:val="001B6A2A"/>
    <w:rsid w:val="001C3A48"/>
    <w:rsid w:val="001F2FE9"/>
    <w:rsid w:val="00200375"/>
    <w:rsid w:val="00220E9F"/>
    <w:rsid w:val="002529F3"/>
    <w:rsid w:val="00273E23"/>
    <w:rsid w:val="00296825"/>
    <w:rsid w:val="002A662F"/>
    <w:rsid w:val="002B296D"/>
    <w:rsid w:val="002D7926"/>
    <w:rsid w:val="002F0188"/>
    <w:rsid w:val="00313CEB"/>
    <w:rsid w:val="00315A16"/>
    <w:rsid w:val="003178D0"/>
    <w:rsid w:val="00325CDB"/>
    <w:rsid w:val="003617BD"/>
    <w:rsid w:val="00364983"/>
    <w:rsid w:val="00365B3B"/>
    <w:rsid w:val="00385A46"/>
    <w:rsid w:val="003B5679"/>
    <w:rsid w:val="003C4568"/>
    <w:rsid w:val="003D6CC8"/>
    <w:rsid w:val="003F7389"/>
    <w:rsid w:val="00403352"/>
    <w:rsid w:val="004151A5"/>
    <w:rsid w:val="0041663C"/>
    <w:rsid w:val="00417721"/>
    <w:rsid w:val="00463AE1"/>
    <w:rsid w:val="00470BC4"/>
    <w:rsid w:val="00480CBE"/>
    <w:rsid w:val="00490A0A"/>
    <w:rsid w:val="004A213B"/>
    <w:rsid w:val="004B25D9"/>
    <w:rsid w:val="00525ED7"/>
    <w:rsid w:val="005303E9"/>
    <w:rsid w:val="005314CF"/>
    <w:rsid w:val="00533645"/>
    <w:rsid w:val="00534652"/>
    <w:rsid w:val="0053799B"/>
    <w:rsid w:val="00551CD8"/>
    <w:rsid w:val="00551EDE"/>
    <w:rsid w:val="00574E74"/>
    <w:rsid w:val="00581B8C"/>
    <w:rsid w:val="00583E45"/>
    <w:rsid w:val="005A012F"/>
    <w:rsid w:val="005A586A"/>
    <w:rsid w:val="005B7277"/>
    <w:rsid w:val="005F7AD2"/>
    <w:rsid w:val="00660A82"/>
    <w:rsid w:val="00677233"/>
    <w:rsid w:val="00685234"/>
    <w:rsid w:val="006904A0"/>
    <w:rsid w:val="006A37AE"/>
    <w:rsid w:val="006A7497"/>
    <w:rsid w:val="006B3AE7"/>
    <w:rsid w:val="006C3586"/>
    <w:rsid w:val="006E2ADC"/>
    <w:rsid w:val="006E3E51"/>
    <w:rsid w:val="00710042"/>
    <w:rsid w:val="0071449D"/>
    <w:rsid w:val="00722FFB"/>
    <w:rsid w:val="00732B9C"/>
    <w:rsid w:val="00763DE4"/>
    <w:rsid w:val="00784FDE"/>
    <w:rsid w:val="007954C5"/>
    <w:rsid w:val="007E2104"/>
    <w:rsid w:val="007E26E2"/>
    <w:rsid w:val="007F0D59"/>
    <w:rsid w:val="00802B7A"/>
    <w:rsid w:val="008276EF"/>
    <w:rsid w:val="00841605"/>
    <w:rsid w:val="00850429"/>
    <w:rsid w:val="00856044"/>
    <w:rsid w:val="00861443"/>
    <w:rsid w:val="00873C33"/>
    <w:rsid w:val="0088229E"/>
    <w:rsid w:val="008934F2"/>
    <w:rsid w:val="008B45B6"/>
    <w:rsid w:val="008C0F27"/>
    <w:rsid w:val="008F75AD"/>
    <w:rsid w:val="00911FF5"/>
    <w:rsid w:val="00934771"/>
    <w:rsid w:val="00937C99"/>
    <w:rsid w:val="00956472"/>
    <w:rsid w:val="009620F4"/>
    <w:rsid w:val="009717D8"/>
    <w:rsid w:val="009760C6"/>
    <w:rsid w:val="009A4CEE"/>
    <w:rsid w:val="00A101ED"/>
    <w:rsid w:val="00A14644"/>
    <w:rsid w:val="00A2557A"/>
    <w:rsid w:val="00A47EE6"/>
    <w:rsid w:val="00A55393"/>
    <w:rsid w:val="00A83B12"/>
    <w:rsid w:val="00A86CDC"/>
    <w:rsid w:val="00AA37D2"/>
    <w:rsid w:val="00AA420A"/>
    <w:rsid w:val="00AA5847"/>
    <w:rsid w:val="00AA61DB"/>
    <w:rsid w:val="00AB3516"/>
    <w:rsid w:val="00AC4F37"/>
    <w:rsid w:val="00AC69EC"/>
    <w:rsid w:val="00AC7820"/>
    <w:rsid w:val="00B02EFC"/>
    <w:rsid w:val="00B45526"/>
    <w:rsid w:val="00B45F9C"/>
    <w:rsid w:val="00B47F1E"/>
    <w:rsid w:val="00B70F6D"/>
    <w:rsid w:val="00B72342"/>
    <w:rsid w:val="00B77E48"/>
    <w:rsid w:val="00BB3EF6"/>
    <w:rsid w:val="00BB76E6"/>
    <w:rsid w:val="00BE3D73"/>
    <w:rsid w:val="00BE6E87"/>
    <w:rsid w:val="00C02DEE"/>
    <w:rsid w:val="00C94137"/>
    <w:rsid w:val="00CA2DA5"/>
    <w:rsid w:val="00CA4103"/>
    <w:rsid w:val="00CA534F"/>
    <w:rsid w:val="00CB1D51"/>
    <w:rsid w:val="00CC0448"/>
    <w:rsid w:val="00CC437D"/>
    <w:rsid w:val="00CD6F42"/>
    <w:rsid w:val="00CE27FC"/>
    <w:rsid w:val="00CF5295"/>
    <w:rsid w:val="00D030E9"/>
    <w:rsid w:val="00D16002"/>
    <w:rsid w:val="00D203AE"/>
    <w:rsid w:val="00D20422"/>
    <w:rsid w:val="00D25707"/>
    <w:rsid w:val="00D5362B"/>
    <w:rsid w:val="00D537A6"/>
    <w:rsid w:val="00D60E7B"/>
    <w:rsid w:val="00D67C3A"/>
    <w:rsid w:val="00D728F4"/>
    <w:rsid w:val="00D94643"/>
    <w:rsid w:val="00DB485B"/>
    <w:rsid w:val="00DC1255"/>
    <w:rsid w:val="00DD5150"/>
    <w:rsid w:val="00DD70AE"/>
    <w:rsid w:val="00DE1C6A"/>
    <w:rsid w:val="00DF0A95"/>
    <w:rsid w:val="00E07BD3"/>
    <w:rsid w:val="00E23839"/>
    <w:rsid w:val="00E471D1"/>
    <w:rsid w:val="00E51512"/>
    <w:rsid w:val="00E823BC"/>
    <w:rsid w:val="00EC2E7E"/>
    <w:rsid w:val="00EE5992"/>
    <w:rsid w:val="00EF15F0"/>
    <w:rsid w:val="00F0717C"/>
    <w:rsid w:val="00F146BB"/>
    <w:rsid w:val="00F1475F"/>
    <w:rsid w:val="00F276F8"/>
    <w:rsid w:val="00F538E5"/>
    <w:rsid w:val="00F8626F"/>
    <w:rsid w:val="00FA6BE4"/>
    <w:rsid w:val="00FC2EBA"/>
    <w:rsid w:val="00FE016D"/>
    <w:rsid w:val="00FE7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19464C"/>
  <w14:defaultImageDpi w14:val="32767"/>
  <w15:chartTrackingRefBased/>
  <w15:docId w15:val="{888CE1AD-6CD9-1146-87A6-E57928452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1512"/>
    <w:pPr>
      <w:suppressAutoHyphens/>
      <w:ind w:left="720"/>
      <w:contextualSpacing/>
    </w:pPr>
    <w:rPr>
      <w:rFonts w:ascii="Times New Roman" w:eastAsia="Times New Roman" w:hAnsi="Times New Roman" w:cs="Times New Roman"/>
      <w:lang w:val="pt-BR"/>
    </w:rPr>
  </w:style>
  <w:style w:type="paragraph" w:styleId="BalloonText">
    <w:name w:val="Balloon Text"/>
    <w:basedOn w:val="Normal"/>
    <w:link w:val="BalloonTextChar"/>
    <w:uiPriority w:val="99"/>
    <w:semiHidden/>
    <w:unhideWhenUsed/>
    <w:rsid w:val="00E515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512"/>
    <w:rPr>
      <w:rFonts w:ascii="Times New Roman" w:hAnsi="Times New Roman" w:cs="Times New Roman"/>
      <w:sz w:val="18"/>
      <w:szCs w:val="18"/>
    </w:rPr>
  </w:style>
  <w:style w:type="character" w:styleId="Hyperlink">
    <w:name w:val="Hyperlink"/>
    <w:basedOn w:val="DefaultParagraphFont"/>
    <w:unhideWhenUsed/>
    <w:rsid w:val="00E51512"/>
    <w:rPr>
      <w:color w:val="0000FF"/>
      <w:u w:val="single"/>
    </w:rPr>
  </w:style>
  <w:style w:type="paragraph" w:customStyle="1" w:styleId="EndNoteBibliographyTitle">
    <w:name w:val="EndNote Bibliography Title"/>
    <w:basedOn w:val="Normal"/>
    <w:link w:val="EndNoteBibliographyTitleChar"/>
    <w:rsid w:val="00AA61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A61DB"/>
    <w:rPr>
      <w:rFonts w:ascii="Calibri" w:hAnsi="Calibri" w:cs="Calibri"/>
    </w:rPr>
  </w:style>
  <w:style w:type="paragraph" w:customStyle="1" w:styleId="EndNoteBibliography">
    <w:name w:val="EndNote Bibliography"/>
    <w:basedOn w:val="Normal"/>
    <w:link w:val="EndNoteBibliographyChar"/>
    <w:rsid w:val="00AA61DB"/>
    <w:rPr>
      <w:rFonts w:ascii="Calibri" w:hAnsi="Calibri" w:cs="Calibri"/>
    </w:rPr>
  </w:style>
  <w:style w:type="character" w:customStyle="1" w:styleId="EndNoteBibliographyChar">
    <w:name w:val="EndNote Bibliography Char"/>
    <w:basedOn w:val="DefaultParagraphFont"/>
    <w:link w:val="EndNoteBibliography"/>
    <w:rsid w:val="00AA61D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si-studio.labsolver.org/Manual/tract-specific-analysis" TargetMode="External"/><Relationship Id="rId5" Type="http://schemas.openxmlformats.org/officeDocument/2006/relationships/hyperlink" Target="http://dsi-studio.labsolver.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462</Words>
  <Characters>140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Grassi-Oliveira</dc:creator>
  <cp:keywords/>
  <dc:description/>
  <cp:lastModifiedBy>Rodrigo Grassi-Oliveira</cp:lastModifiedBy>
  <cp:revision>3</cp:revision>
  <dcterms:created xsi:type="dcterms:W3CDTF">2020-12-10T13:09:00Z</dcterms:created>
  <dcterms:modified xsi:type="dcterms:W3CDTF">2020-12-10T14:23:00Z</dcterms:modified>
</cp:coreProperties>
</file>